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46D743" w14:textId="24C736B2" w:rsidR="007545F1" w:rsidRDefault="007545F1" w:rsidP="007545F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B53D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73A6A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14:paraId="37A5B45D" w14:textId="77777777" w:rsidR="00885D49" w:rsidRPr="009A7D3F" w:rsidRDefault="00885D49" w:rsidP="00885D49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Arial" w:hAnsi="Times New Roman" w:cs="Times New Roman"/>
          <w:b/>
          <w:sz w:val="24"/>
          <w:szCs w:val="24"/>
          <w:lang w:val="en-GB"/>
        </w:rPr>
        <w:t>Title</w:t>
      </w:r>
    </w:p>
    <w:p w14:paraId="6B052860" w14:textId="77777777" w:rsidR="00885D49" w:rsidRDefault="00885D49" w:rsidP="00885D49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>
        <w:rPr>
          <w:rFonts w:ascii="Times New Roman" w:eastAsia="Arial" w:hAnsi="Times New Roman" w:cs="Times New Roman"/>
          <w:sz w:val="24"/>
          <w:szCs w:val="24"/>
          <w:lang w:val="en-GB"/>
        </w:rPr>
        <w:t xml:space="preserve">Environment and body-brain interplay affect inhibition and decision-making </w:t>
      </w:r>
    </w:p>
    <w:p w14:paraId="3FEAEDDA" w14:textId="77777777" w:rsidR="00885D49" w:rsidRDefault="00885D49" w:rsidP="00885D49">
      <w:pPr>
        <w:spacing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32B38B27" w14:textId="77777777" w:rsidR="00885D49" w:rsidRPr="00435FE5" w:rsidRDefault="00885D49" w:rsidP="00885D49">
      <w:pPr>
        <w:spacing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  <w:r w:rsidRPr="00435FE5">
        <w:rPr>
          <w:rFonts w:ascii="Times New Roman" w:eastAsia="Arial" w:hAnsi="Times New Roman" w:cs="Times New Roman"/>
          <w:b/>
          <w:sz w:val="24"/>
          <w:szCs w:val="24"/>
          <w:lang w:val="en-GB"/>
        </w:rPr>
        <w:t>Authors and affiliations</w:t>
      </w:r>
    </w:p>
    <w:p w14:paraId="2CEE3188" w14:textId="77777777" w:rsidR="00885D49" w:rsidRPr="007A499D" w:rsidRDefault="00885D49" w:rsidP="00885D49">
      <w:pPr>
        <w:spacing w:line="480" w:lineRule="auto"/>
        <w:rPr>
          <w:rFonts w:ascii="Times New Roman" w:eastAsia="Arial" w:hAnsi="Times New Roman" w:cs="Times New Roman"/>
          <w:sz w:val="24"/>
          <w:szCs w:val="24"/>
          <w:vertAlign w:val="superscript"/>
        </w:rPr>
      </w:pPr>
      <w:r w:rsidRPr="007A499D">
        <w:rPr>
          <w:rFonts w:ascii="Times New Roman" w:eastAsia="Arial" w:hAnsi="Times New Roman" w:cs="Times New Roman"/>
          <w:sz w:val="24"/>
          <w:szCs w:val="24"/>
        </w:rPr>
        <w:t>Pierre BOUNY</w:t>
      </w:r>
      <w:r w:rsidRPr="007A499D">
        <w:rPr>
          <w:rFonts w:ascii="Times New Roman" w:eastAsia="Arial" w:hAnsi="Times New Roman" w:cs="Times New Roman"/>
          <w:sz w:val="24"/>
          <w:szCs w:val="24"/>
          <w:vertAlign w:val="superscript"/>
        </w:rPr>
        <w:t>(a)</w:t>
      </w:r>
      <w:r w:rsidRPr="007A499D">
        <w:rPr>
          <w:rFonts w:ascii="Times New Roman" w:eastAsia="Arial" w:hAnsi="Times New Roman" w:cs="Times New Roman"/>
          <w:sz w:val="24"/>
          <w:szCs w:val="24"/>
        </w:rPr>
        <w:t>, Marion TROUSSELARD</w:t>
      </w:r>
      <w:r w:rsidRPr="007A499D">
        <w:rPr>
          <w:rFonts w:ascii="Times New Roman" w:eastAsia="Arial" w:hAnsi="Times New Roman" w:cs="Times New Roman"/>
          <w:sz w:val="24"/>
          <w:szCs w:val="24"/>
          <w:vertAlign w:val="superscript"/>
        </w:rPr>
        <w:t>(a,b,c)</w:t>
      </w:r>
      <w:r w:rsidRPr="007A499D">
        <w:rPr>
          <w:rFonts w:ascii="Times New Roman" w:eastAsia="Arial" w:hAnsi="Times New Roman" w:cs="Times New Roman"/>
          <w:sz w:val="24"/>
          <w:szCs w:val="24"/>
        </w:rPr>
        <w:t>, Sandrine JACOB</w:t>
      </w:r>
      <w:r w:rsidRPr="007A499D">
        <w:rPr>
          <w:rFonts w:ascii="Times New Roman" w:eastAsia="Arial" w:hAnsi="Times New Roman" w:cs="Times New Roman"/>
          <w:sz w:val="24"/>
          <w:szCs w:val="24"/>
          <w:vertAlign w:val="superscript"/>
        </w:rPr>
        <w:t>(a)</w:t>
      </w:r>
      <w:r w:rsidRPr="007A499D">
        <w:rPr>
          <w:rFonts w:ascii="Times New Roman" w:eastAsia="Arial" w:hAnsi="Times New Roman" w:cs="Times New Roman"/>
          <w:sz w:val="24"/>
          <w:szCs w:val="24"/>
        </w:rPr>
        <w:t>, François VIALATTE</w:t>
      </w:r>
      <w:r w:rsidRPr="007A499D">
        <w:rPr>
          <w:rFonts w:ascii="Times New Roman" w:eastAsia="Arial" w:hAnsi="Times New Roman" w:cs="Times New Roman"/>
          <w:sz w:val="24"/>
          <w:szCs w:val="24"/>
          <w:vertAlign w:val="superscript"/>
        </w:rPr>
        <w:t>(d)</w:t>
      </w:r>
      <w:r w:rsidRPr="007A499D">
        <w:rPr>
          <w:rFonts w:ascii="Times New Roman" w:eastAsia="Arial" w:hAnsi="Times New Roman" w:cs="Times New Roman"/>
          <w:sz w:val="24"/>
          <w:szCs w:val="24"/>
        </w:rPr>
        <w:t>, Charles VERDONK</w:t>
      </w:r>
      <w:r w:rsidRPr="007A499D">
        <w:rPr>
          <w:rFonts w:ascii="Times New Roman" w:eastAsia="Arial" w:hAnsi="Times New Roman" w:cs="Times New Roman"/>
          <w:sz w:val="24"/>
          <w:szCs w:val="24"/>
          <w:vertAlign w:val="superscript"/>
        </w:rPr>
        <w:t>(a,d,*)</w:t>
      </w:r>
    </w:p>
    <w:p w14:paraId="48EF0A7E" w14:textId="77777777" w:rsidR="00885D49" w:rsidRPr="007A499D" w:rsidRDefault="00885D49" w:rsidP="00885D4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7266AF" w14:textId="77777777" w:rsidR="00885D49" w:rsidRPr="00A94410" w:rsidRDefault="00885D49" w:rsidP="00885D49">
      <w:pPr>
        <w:pStyle w:val="Paragraphedeliste"/>
        <w:numPr>
          <w:ilvl w:val="0"/>
          <w:numId w:val="1"/>
        </w:numPr>
        <w:spacing w:line="480" w:lineRule="auto"/>
        <w:ind w:left="720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A94410">
        <w:rPr>
          <w:rFonts w:ascii="Times New Roman" w:eastAsia="Arial" w:hAnsi="Times New Roman" w:cs="Times New Roman"/>
          <w:sz w:val="24"/>
          <w:szCs w:val="24"/>
          <w:lang w:val="en-US"/>
        </w:rPr>
        <w:t>French Armed Forces Biomedical Research Institute</w:t>
      </w:r>
    </w:p>
    <w:p w14:paraId="60D9F20F" w14:textId="77777777" w:rsidR="00885D49" w:rsidRPr="00A94410" w:rsidRDefault="00885D49" w:rsidP="00885D49">
      <w:pPr>
        <w:pStyle w:val="Paragraphedeliste"/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Department of </w:t>
      </w:r>
      <w:r w:rsidRPr="00A94410">
        <w:rPr>
          <w:rFonts w:ascii="Times New Roman" w:eastAsia="Arial" w:hAnsi="Times New Roman" w:cs="Times New Roman"/>
          <w:sz w:val="24"/>
          <w:szCs w:val="24"/>
          <w:lang w:val="en-US"/>
        </w:rPr>
        <w:t>Neuro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sciences and cognitive sciences</w:t>
      </w:r>
    </w:p>
    <w:p w14:paraId="242802EA" w14:textId="77777777" w:rsidR="00885D49" w:rsidRPr="00A94410" w:rsidRDefault="00885D49" w:rsidP="00885D49">
      <w:pPr>
        <w:pStyle w:val="Paragraphedeliste"/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sz w:val="24"/>
          <w:szCs w:val="24"/>
          <w:lang w:val="en-US"/>
        </w:rPr>
        <w:t>Unit of Neurophysiology of stress</w:t>
      </w:r>
    </w:p>
    <w:p w14:paraId="2E04A034" w14:textId="77777777" w:rsidR="00885D49" w:rsidRPr="001305E0" w:rsidRDefault="00885D49" w:rsidP="00885D49">
      <w:pPr>
        <w:pStyle w:val="Paragraphedeliste"/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1305E0">
        <w:rPr>
          <w:rFonts w:ascii="Times New Roman" w:eastAsia="Arial" w:hAnsi="Times New Roman" w:cs="Times New Roman"/>
          <w:sz w:val="24"/>
          <w:szCs w:val="24"/>
          <w:lang w:val="en-US"/>
        </w:rPr>
        <w:t>91220 Brétigny-sur-Orge, France</w:t>
      </w:r>
    </w:p>
    <w:p w14:paraId="0282B287" w14:textId="77777777" w:rsidR="00885D49" w:rsidRPr="00A7011B" w:rsidRDefault="00885D49" w:rsidP="00885D49">
      <w:pPr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6B078B08" w14:textId="77777777" w:rsidR="00885D49" w:rsidRPr="00A94410" w:rsidRDefault="00885D49" w:rsidP="00885D49">
      <w:pPr>
        <w:pStyle w:val="Paragraphedeliste"/>
        <w:numPr>
          <w:ilvl w:val="0"/>
          <w:numId w:val="1"/>
        </w:numPr>
        <w:spacing w:line="480" w:lineRule="auto"/>
        <w:ind w:left="720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A94410">
        <w:rPr>
          <w:rFonts w:ascii="Times New Roman" w:eastAsia="Arial" w:hAnsi="Times New Roman" w:cs="Times New Roman"/>
          <w:sz w:val="24"/>
          <w:szCs w:val="24"/>
          <w:lang w:val="en-US"/>
        </w:rPr>
        <w:t>French Military Health Service Academy</w:t>
      </w:r>
    </w:p>
    <w:p w14:paraId="1B6D8F46" w14:textId="77777777" w:rsidR="00885D49" w:rsidRDefault="00885D49" w:rsidP="00885D49">
      <w:pPr>
        <w:spacing w:line="480" w:lineRule="auto"/>
        <w:ind w:firstLine="708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AE7F24">
        <w:rPr>
          <w:rFonts w:ascii="Times New Roman" w:eastAsia="Arial" w:hAnsi="Times New Roman" w:cs="Times New Roman"/>
          <w:sz w:val="24"/>
          <w:szCs w:val="24"/>
        </w:rPr>
        <w:t xml:space="preserve">75005 Paris, </w:t>
      </w:r>
      <w:r>
        <w:rPr>
          <w:rFonts w:ascii="Times New Roman" w:eastAsia="Arial" w:hAnsi="Times New Roman" w:cs="Times New Roman"/>
          <w:sz w:val="24"/>
          <w:szCs w:val="24"/>
        </w:rPr>
        <w:t>France</w:t>
      </w:r>
    </w:p>
    <w:p w14:paraId="551E210F" w14:textId="77777777" w:rsidR="00885D49" w:rsidRPr="004A2A51" w:rsidRDefault="00885D49" w:rsidP="00885D49">
      <w:pPr>
        <w:pStyle w:val="Paragraphedeliste"/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</w:p>
    <w:p w14:paraId="7FE711DD" w14:textId="77777777" w:rsidR="00885D49" w:rsidRDefault="00885D49" w:rsidP="00885D49">
      <w:pPr>
        <w:pStyle w:val="Paragraphedeliste"/>
        <w:numPr>
          <w:ilvl w:val="0"/>
          <w:numId w:val="1"/>
        </w:numPr>
        <w:spacing w:line="480" w:lineRule="auto"/>
        <w:ind w:left="720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E345C4">
        <w:rPr>
          <w:rFonts w:ascii="Times New Roman" w:eastAsia="Arial" w:hAnsi="Times New Roman" w:cs="Times New Roman"/>
          <w:sz w:val="24"/>
          <w:szCs w:val="24"/>
          <w:lang w:val="en-US"/>
        </w:rPr>
        <w:t>University of Lorraine</w:t>
      </w:r>
    </w:p>
    <w:p w14:paraId="5EA54E2F" w14:textId="77777777" w:rsidR="00885D49" w:rsidRDefault="00885D49" w:rsidP="00885D49">
      <w:pPr>
        <w:pStyle w:val="Paragraphedeliste"/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53BD7">
        <w:rPr>
          <w:rFonts w:ascii="Times New Roman" w:eastAsia="Arial" w:hAnsi="Times New Roman" w:cs="Times New Roman"/>
          <w:sz w:val="24"/>
          <w:szCs w:val="24"/>
          <w:lang w:val="en-US"/>
        </w:rPr>
        <w:t>APEMAC-EPSAM EA 4360</w:t>
      </w:r>
      <w:r w:rsidRPr="00E47F34">
        <w:rPr>
          <w:rFonts w:ascii="Times New Roman" w:eastAsia="Arial" w:hAnsi="Times New Roman" w:cs="Times New Roman"/>
          <w:sz w:val="24"/>
          <w:szCs w:val="24"/>
          <w:lang w:val="en-US"/>
        </w:rPr>
        <w:t> </w:t>
      </w:r>
    </w:p>
    <w:p w14:paraId="06B54781" w14:textId="77777777" w:rsidR="00885D49" w:rsidRDefault="00885D49" w:rsidP="00885D49">
      <w:pPr>
        <w:pStyle w:val="Paragraphedeliste"/>
        <w:spacing w:line="48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053BD7">
        <w:rPr>
          <w:rFonts w:ascii="Times New Roman" w:eastAsia="Arial" w:hAnsi="Times New Roman" w:cs="Times New Roman"/>
          <w:sz w:val="24"/>
          <w:szCs w:val="24"/>
          <w:lang w:val="en-US"/>
        </w:rPr>
        <w:t>57006 Metz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,</w:t>
      </w:r>
      <w:r w:rsidRPr="00053BD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France</w:t>
      </w:r>
    </w:p>
    <w:p w14:paraId="7384DEF3" w14:textId="77777777" w:rsidR="00885D49" w:rsidRDefault="00885D49" w:rsidP="00885D49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6A0E3B" w14:textId="77777777" w:rsidR="00885D49" w:rsidRPr="00DD36E5" w:rsidRDefault="00885D49" w:rsidP="00885D49">
      <w:pPr>
        <w:pStyle w:val="Paragraphedeliste"/>
        <w:numPr>
          <w:ilvl w:val="0"/>
          <w:numId w:val="1"/>
        </w:numPr>
        <w:spacing w:line="480" w:lineRule="auto"/>
        <w:ind w:left="720"/>
        <w:rPr>
          <w:rFonts w:ascii="Times New Roman" w:eastAsia="Arial" w:hAnsi="Times New Roman" w:cs="Times New Roman"/>
          <w:sz w:val="24"/>
          <w:szCs w:val="24"/>
        </w:rPr>
      </w:pPr>
      <w:r w:rsidRPr="00DD36E5">
        <w:rPr>
          <w:rFonts w:ascii="Times New Roman" w:hAnsi="Times New Roman" w:cs="Times New Roman"/>
          <w:sz w:val="24"/>
          <w:szCs w:val="24"/>
        </w:rPr>
        <w:t>ESPCI Paris</w:t>
      </w:r>
      <w:r>
        <w:rPr>
          <w:rFonts w:ascii="Times New Roman" w:hAnsi="Times New Roman" w:cs="Times New Roman"/>
          <w:sz w:val="24"/>
          <w:szCs w:val="24"/>
        </w:rPr>
        <w:t xml:space="preserve"> – PSL University</w:t>
      </w:r>
      <w:r w:rsidRPr="00DD36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B0D44F" w14:textId="77777777" w:rsidR="00885D49" w:rsidRPr="00A7011B" w:rsidRDefault="00885D49" w:rsidP="00885D49">
      <w:pPr>
        <w:spacing w:line="480" w:lineRule="auto"/>
        <w:ind w:left="360" w:firstLine="348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763F53">
        <w:rPr>
          <w:rFonts w:ascii="Times New Roman" w:eastAsia="Arial" w:hAnsi="Times New Roman" w:cs="Times New Roman"/>
          <w:sz w:val="24"/>
          <w:szCs w:val="24"/>
          <w:lang w:val="en-US"/>
        </w:rPr>
        <w:t>75005 Paris, France</w:t>
      </w:r>
    </w:p>
    <w:p w14:paraId="20CDC39A" w14:textId="77777777" w:rsidR="00885D49" w:rsidRDefault="00885D49" w:rsidP="00885D49">
      <w:pPr>
        <w:spacing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  <w:vertAlign w:val="superscript"/>
          <w:lang w:val="en-US"/>
        </w:rPr>
      </w:pPr>
    </w:p>
    <w:p w14:paraId="6FE0533F" w14:textId="5721A879" w:rsidR="00885D49" w:rsidRPr="00A94410" w:rsidRDefault="00885D49" w:rsidP="00885D49">
      <w:pPr>
        <w:spacing w:after="200" w:line="276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sz w:val="24"/>
          <w:szCs w:val="24"/>
          <w:vertAlign w:val="superscript"/>
          <w:lang w:val="en-US"/>
        </w:rPr>
        <w:br w:type="page"/>
      </w:r>
      <w:r w:rsidRPr="00A94410">
        <w:rPr>
          <w:rFonts w:ascii="Times New Roman" w:eastAsia="Arial" w:hAnsi="Times New Roman" w:cs="Times New Roman"/>
          <w:b/>
          <w:sz w:val="24"/>
          <w:szCs w:val="24"/>
          <w:vertAlign w:val="superscript"/>
          <w:lang w:val="en-US"/>
        </w:rPr>
        <w:lastRenderedPageBreak/>
        <w:t>*</w:t>
      </w:r>
      <w:r w:rsidRPr="00A94410">
        <w:rPr>
          <w:rFonts w:ascii="Times New Roman" w:eastAsia="Arial" w:hAnsi="Times New Roman" w:cs="Times New Roman"/>
          <w:b/>
          <w:sz w:val="24"/>
          <w:szCs w:val="24"/>
          <w:lang w:val="en-US"/>
        </w:rPr>
        <w:t>Corresponding author:</w:t>
      </w:r>
    </w:p>
    <w:p w14:paraId="0BE68B0E" w14:textId="77777777" w:rsidR="00885D49" w:rsidRPr="00A94410" w:rsidRDefault="00885D49" w:rsidP="00885D49">
      <w:pPr>
        <w:spacing w:line="480" w:lineRule="auto"/>
        <w:ind w:left="580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A94410">
        <w:rPr>
          <w:rFonts w:ascii="Times New Roman" w:eastAsia="Arial" w:hAnsi="Times New Roman" w:cs="Times New Roman"/>
          <w:sz w:val="24"/>
          <w:szCs w:val="24"/>
          <w:lang w:val="en-US"/>
        </w:rPr>
        <w:t>Charles VERDONK</w:t>
      </w:r>
    </w:p>
    <w:p w14:paraId="2671529B" w14:textId="77777777" w:rsidR="00885D49" w:rsidRPr="00A94410" w:rsidRDefault="00885D49" w:rsidP="00885D49">
      <w:pPr>
        <w:spacing w:line="480" w:lineRule="auto"/>
        <w:ind w:left="580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A94410">
        <w:rPr>
          <w:rFonts w:ascii="Times New Roman" w:eastAsia="Arial" w:hAnsi="Times New Roman" w:cs="Times New Roman"/>
          <w:sz w:val="24"/>
          <w:szCs w:val="24"/>
          <w:lang w:val="en-US"/>
        </w:rPr>
        <w:t>Mail: verdonk.charles@gmail.com</w:t>
      </w:r>
    </w:p>
    <w:p w14:paraId="6FDE2D37" w14:textId="4417A27E" w:rsidR="00110C8A" w:rsidRDefault="00885D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="00A35DE9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 wp14:anchorId="549A6255" wp14:editId="494C1147">
            <wp:extent cx="6159600" cy="3164400"/>
            <wp:effectExtent l="0" t="0" r="0" b="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600" cy="316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3DDA46" w14:textId="1B5B779D" w:rsidR="004A2D53" w:rsidRDefault="00110C8A" w:rsidP="00885D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51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1</w:t>
      </w:r>
      <w:r w:rsidRPr="00A51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– </w:t>
      </w:r>
      <w:r w:rsidRPr="00110C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low</w:t>
      </w:r>
      <w:r w:rsidR="00087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110C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art of participants</w:t>
      </w:r>
      <w:r w:rsidR="001A47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Task Stop-C: c</w:t>
      </w:r>
      <w:r w:rsidR="001A4763" w:rsidRPr="007236A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ssical stop-signal task</w:t>
      </w:r>
      <w:r w:rsidR="001A47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task Stop-S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A47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nsorial</w:t>
      </w:r>
      <w:r w:rsidR="001A4763" w:rsidRPr="007236A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op-signal task</w:t>
      </w:r>
      <w:r w:rsidR="001A47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1A47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A8C9DC4" w14:textId="1D00127E" w:rsidR="001A4763" w:rsidRDefault="001A4763" w:rsidP="001A476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fr-FR"/>
        </w:rPr>
        <w:lastRenderedPageBreak/>
        <w:drawing>
          <wp:inline distT="0" distB="0" distL="0" distR="0" wp14:anchorId="57F19121" wp14:editId="60A41999">
            <wp:extent cx="5785200" cy="2840400"/>
            <wp:effectExtent l="0" t="0" r="635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200" cy="284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691705" w14:textId="5313D603" w:rsidR="00A51CEE" w:rsidRDefault="004A2D53" w:rsidP="001A4763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A51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C11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110C8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A51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– The Stop-signal paradigm</w:t>
      </w:r>
      <w:r w:rsidRPr="00A51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Display sequences for </w:t>
      </w:r>
      <w:r w:rsidR="00A51CEE" w:rsidRPr="00A51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</w:t>
      </w:r>
      <w:r w:rsidR="00567D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="00A51CEE" w:rsidRPr="00A51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  <w:r w:rsidR="00A51CEE" w:rsidRPr="00A51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51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classical and </w:t>
      </w:r>
      <w:r w:rsidR="00A51CEE" w:rsidRPr="00A51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</w:t>
      </w:r>
      <w:r w:rsidR="00567D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</w:t>
      </w:r>
      <w:r w:rsidR="00A51CEE" w:rsidRPr="00A51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  <w:r w:rsidR="00A51CEE" w:rsidRPr="00A51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A47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sensorial</w:t>
      </w:r>
      <w:r w:rsidR="00A51CEE" w:rsidRPr="00A51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51CEE" w:rsidRPr="001373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op-signal tasks. In both tasks, participants respond to a Go stimulus, and in a minority of trials</w:t>
      </w:r>
      <w:r w:rsidR="005337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30%) </w:t>
      </w:r>
      <w:r w:rsidR="00A51CEE" w:rsidRPr="001373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Go stimulus is followed by a Stop</w:t>
      </w:r>
      <w:r w:rsidR="001373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51CEE" w:rsidRPr="001373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al that instructs participants to withhold their response. The two tasks differed by the nature of the Go stimulus, which allow</w:t>
      </w:r>
      <w:r w:rsidR="005337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A51CEE" w:rsidRPr="001373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 to test whether </w:t>
      </w:r>
      <w:r w:rsidR="005337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teroceptive </w:t>
      </w:r>
      <w:r w:rsidR="00A51CEE" w:rsidRPr="001373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gnal </w:t>
      </w:r>
      <w:r w:rsidR="005337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fluence</w:t>
      </w:r>
      <w:r w:rsidR="00B841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5337E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337E1">
        <w:rPr>
          <w:rFonts w:ascii="Times New Roman" w:eastAsia="Arial" w:hAnsi="Times New Roman" w:cs="Times New Roman"/>
          <w:sz w:val="24"/>
          <w:szCs w:val="24"/>
          <w:lang w:val="en-GB"/>
        </w:rPr>
        <w:t>inhibition as a function of the relevance of exteroceptive information to the context</w:t>
      </w:r>
      <w:r w:rsidR="00A51CE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. 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In the </w:t>
      </w:r>
      <w:r w:rsidR="001A47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nsorial</w:t>
      </w:r>
      <w:r w:rsidR="001A4763" w:rsidRPr="00A51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A4763" w:rsidRPr="0013731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op-signal task</w:t>
      </w:r>
      <w:r w:rsidR="001A4763" w:rsidRPr="00A51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5337E1" w:rsidRPr="00A51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</w:t>
      </w:r>
      <w:r w:rsidR="005337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</w:t>
      </w:r>
      <w:r w:rsidR="005337E1" w:rsidRPr="00A51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, participants need to process </w:t>
      </w:r>
      <w:r w:rsidR="005337E1">
        <w:rPr>
          <w:rFonts w:ascii="Times New Roman" w:eastAsia="Arial" w:hAnsi="Times New Roman" w:cs="Times New Roman"/>
          <w:sz w:val="24"/>
          <w:szCs w:val="24"/>
          <w:lang w:val="en-GB"/>
        </w:rPr>
        <w:t>exteroceptive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information for positioning the Go stimulus with respect to their referen</w:t>
      </w:r>
      <w:r w:rsidR="00137319">
        <w:rPr>
          <w:rFonts w:ascii="Times New Roman" w:eastAsia="Arial" w:hAnsi="Times New Roman" w:cs="Times New Roman"/>
          <w:sz w:val="24"/>
          <w:szCs w:val="24"/>
          <w:lang w:val="en-GB"/>
        </w:rPr>
        <w:t>ce apparent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zenith (R</w:t>
      </w:r>
      <w:r w:rsidR="00137319">
        <w:rPr>
          <w:rFonts w:ascii="Times New Roman" w:eastAsia="Arial" w:hAnsi="Times New Roman" w:cs="Times New Roman"/>
          <w:sz w:val="24"/>
          <w:szCs w:val="24"/>
          <w:lang w:val="en-GB"/>
        </w:rPr>
        <w:t>A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Z). The </w:t>
      </w:r>
      <w:r w:rsidR="00137319">
        <w:rPr>
          <w:rFonts w:ascii="Times New Roman" w:eastAsia="Arial" w:hAnsi="Times New Roman" w:cs="Times New Roman"/>
          <w:sz w:val="24"/>
          <w:szCs w:val="24"/>
          <w:lang w:val="en-GB"/>
        </w:rPr>
        <w:t>R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>AZ is the plane through eyes that the subject perceived as being parallel to the direction of gravity. The Go stimulus was located above or below the subject’s R</w:t>
      </w:r>
      <w:r w:rsidR="00137319">
        <w:rPr>
          <w:rFonts w:ascii="Times New Roman" w:eastAsia="Arial" w:hAnsi="Times New Roman" w:cs="Times New Roman"/>
          <w:sz w:val="24"/>
          <w:szCs w:val="24"/>
          <w:lang w:val="en-GB"/>
        </w:rPr>
        <w:t>A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Z, with angle intervals of 1°, 2° and 3° (in absolute value) </w:t>
      </w:r>
      <w:r w:rsidR="00A51CEE" w:rsidRPr="009262A1">
        <w:rPr>
          <w:rFonts w:ascii="Times New Roman" w:eastAsia="Arial" w:hAnsi="Times New Roman" w:cs="Times New Roman"/>
          <w:sz w:val="24"/>
          <w:szCs w:val="24"/>
          <w:lang w:val="en-GB"/>
        </w:rPr>
        <w:t>pseudo-randomized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across all trials. </w:t>
      </w:r>
      <w:r w:rsidR="005337E1">
        <w:rPr>
          <w:rFonts w:ascii="Times New Roman" w:eastAsia="Arial" w:hAnsi="Times New Roman" w:cs="Times New Roman"/>
          <w:sz w:val="24"/>
          <w:szCs w:val="24"/>
          <w:lang w:val="en-GB"/>
        </w:rPr>
        <w:t>By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contrast, the </w:t>
      </w:r>
      <w:r w:rsidR="001A47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assical</w:t>
      </w:r>
      <w:r w:rsidR="001A4763" w:rsidRPr="00A51C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A47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op-signal task</w:t>
      </w:r>
      <w:r w:rsidR="001A4763" w:rsidRPr="00137319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 xml:space="preserve"> </w:t>
      </w:r>
      <w:r w:rsidR="005337E1" w:rsidRPr="00137319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>(</w:t>
      </w:r>
      <w:r w:rsidR="005337E1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>a</w:t>
      </w:r>
      <w:r w:rsidR="005337E1" w:rsidRPr="00137319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>)</w:t>
      </w:r>
      <w:r w:rsidR="005337E1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>d</w:t>
      </w:r>
      <w:r w:rsidR="005337E1">
        <w:rPr>
          <w:rFonts w:ascii="Times New Roman" w:eastAsia="Arial" w:hAnsi="Times New Roman" w:cs="Times New Roman"/>
          <w:sz w:val="24"/>
          <w:szCs w:val="24"/>
          <w:lang w:val="en-GB"/>
        </w:rPr>
        <w:t>o</w:t>
      </w:r>
      <w:r w:rsidR="001A4763">
        <w:rPr>
          <w:rFonts w:ascii="Times New Roman" w:eastAsia="Arial" w:hAnsi="Times New Roman" w:cs="Times New Roman"/>
          <w:sz w:val="24"/>
          <w:szCs w:val="24"/>
          <w:lang w:val="en-GB"/>
        </w:rPr>
        <w:t>es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not require </w:t>
      </w:r>
      <w:r w:rsidR="00A51CEE" w:rsidRPr="00871847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participants to process </w:t>
      </w:r>
      <w:r w:rsidR="005337E1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exteroceptive </w:t>
      </w:r>
      <w:r w:rsidR="00A51CEE" w:rsidRPr="00871847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information 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to provide response, and the Go stimulus was a geometric shape as in </w:t>
      </w:r>
      <w:r w:rsidR="00A51CEE" w:rsidRPr="00862F79">
        <w:rPr>
          <w:rFonts w:ascii="Times New Roman" w:eastAsia="Arial" w:hAnsi="Times New Roman" w:cs="Times New Roman"/>
          <w:sz w:val="24"/>
          <w:szCs w:val="24"/>
          <w:lang w:val="en-GB"/>
        </w:rPr>
        <w:t>the</w:t>
      </w:r>
      <w:r w:rsidR="00A51CEE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classical stop-signal paradigm. </w:t>
      </w:r>
    </w:p>
    <w:p w14:paraId="419084D4" w14:textId="010E5196" w:rsidR="004A2D53" w:rsidRDefault="004A2D5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0D7B945" w14:textId="568B1021" w:rsidR="005377F6" w:rsidRPr="00167DAE" w:rsidRDefault="005377F6">
      <w:pPr>
        <w:rPr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2F84E290" w14:textId="77777777" w:rsidR="005377F6" w:rsidRDefault="005377F6" w:rsidP="005377F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5E6A285" w14:textId="27CB8CE6" w:rsidR="00137319" w:rsidRDefault="00137319" w:rsidP="00D0031C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13731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 w:rsidRPr="0013731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3731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13731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8A711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13731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13731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-</w:t>
      </w:r>
      <w:r w:rsidRPr="0013731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D0031C" w:rsidRPr="00D0031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Bayes factor interpretation</w:t>
      </w:r>
      <w:r w:rsidR="00D0031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4671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 descriptive and approximate classification scheme for the interpretation of the log scale of Bayes factor BF</w:t>
      </w:r>
      <w:r w:rsidRPr="004671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 xml:space="preserve">10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(</w:t>
      </w:r>
      <w:r w:rsidRPr="004671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dapted from </w:t>
      </w:r>
      <w:r w:rsidRPr="004671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4671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instrText xml:space="preserve"> ADDIN EN.CITE &lt;EndNote&gt;&lt;Cite&gt;&lt;Author&gt;Jeffreys&lt;/Author&gt;&lt;Year&gt;1961&lt;/Year&gt;&lt;RecNum&gt;2888&lt;/RecNum&gt;&lt;DisplayText&gt;Jeffreys, 1961&lt;/DisplayText&gt;&lt;record&gt;&lt;rec-number&gt;2888&lt;/rec-number&gt;&lt;foreign-keys&gt;&lt;key app="EN" db-id="r9tw2w99a9dwf8eatau5ts9cz2ad0dxevd55" timestamp="1594979035" guid="457e4dbc-3951-4b2a-9a70-fe8aebcda5b7"&gt;2888&lt;/key&gt;&lt;/foreign-keys&gt;&lt;ref-type name="Book"&gt;6&lt;/ref-type&gt;&lt;contributors&gt;&lt;authors&gt;&lt;author&gt;Jeffreys, H.&lt;/author&gt;&lt;/authors&gt;&lt;tertiary-authors&gt;&lt;author&gt;Clarendon Press,&lt;/author&gt;&lt;/tertiary-authors&gt;&lt;/contributors&gt;&lt;titles&gt;&lt;title&gt;Theory of probability&lt;/title&gt;&lt;/titles&gt;&lt;dates&gt;&lt;year&gt;1961&lt;/year&gt;&lt;/dates&gt;&lt;urls&gt;&lt;/urls&gt;&lt;/record&gt;&lt;/Cite&gt;&lt;/EndNote&gt;</w:instrText>
      </w:r>
      <w:r w:rsidRPr="004671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467113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US"/>
        </w:rPr>
        <w:t>Jeffreys, 1961</w:t>
      </w:r>
      <w:r w:rsidRPr="004671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4671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).</w:t>
      </w:r>
    </w:p>
    <w:p w14:paraId="358BA144" w14:textId="0E65F0B9" w:rsidR="00137319" w:rsidRPr="00137319" w:rsidRDefault="00137319" w:rsidP="00137319">
      <w:pPr>
        <w:rPr>
          <w:lang w:val="en-US"/>
        </w:rPr>
      </w:pPr>
      <w:r w:rsidRPr="00AA1757"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  <w:drawing>
          <wp:anchor distT="0" distB="0" distL="114300" distR="114300" simplePos="0" relativeHeight="251664384" behindDoc="0" locked="0" layoutInCell="1" allowOverlap="1" wp14:anchorId="1F0F45C2" wp14:editId="20520989">
            <wp:simplePos x="0" y="0"/>
            <wp:positionH relativeFrom="column">
              <wp:posOffset>852170</wp:posOffset>
            </wp:positionH>
            <wp:positionV relativeFrom="paragraph">
              <wp:posOffset>2652395</wp:posOffset>
            </wp:positionV>
            <wp:extent cx="249555" cy="1710690"/>
            <wp:effectExtent l="0" t="0" r="0" b="3810"/>
            <wp:wrapNone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29" t="8350" r="42183" b="12424"/>
                    <a:stretch/>
                  </pic:blipFill>
                  <pic:spPr bwMode="auto">
                    <a:xfrm rot="10800000">
                      <a:off x="0" y="0"/>
                      <a:ext cx="249555" cy="1710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1757"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  <w:drawing>
          <wp:anchor distT="0" distB="0" distL="114300" distR="114300" simplePos="0" relativeHeight="251665408" behindDoc="0" locked="0" layoutInCell="1" allowOverlap="1" wp14:anchorId="347AF038" wp14:editId="69E8BAC5">
            <wp:simplePos x="0" y="0"/>
            <wp:positionH relativeFrom="column">
              <wp:posOffset>852170</wp:posOffset>
            </wp:positionH>
            <wp:positionV relativeFrom="paragraph">
              <wp:posOffset>945515</wp:posOffset>
            </wp:positionV>
            <wp:extent cx="253365" cy="1778635"/>
            <wp:effectExtent l="0" t="0" r="0" b="0"/>
            <wp:wrapNone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88" t="4481" r="41935" b="9776"/>
                    <a:stretch/>
                  </pic:blipFill>
                  <pic:spPr bwMode="auto">
                    <a:xfrm>
                      <a:off x="0" y="0"/>
                      <a:ext cx="253365" cy="1778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1757"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07EC95" wp14:editId="58665C1D">
                <wp:simplePos x="0" y="0"/>
                <wp:positionH relativeFrom="column">
                  <wp:posOffset>245745</wp:posOffset>
                </wp:positionH>
                <wp:positionV relativeFrom="paragraph">
                  <wp:posOffset>2719705</wp:posOffset>
                </wp:positionV>
                <wp:extent cx="857250" cy="1475105"/>
                <wp:effectExtent l="0" t="0" r="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14751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FBE3AD" w14:textId="77777777" w:rsidR="007A499D" w:rsidRPr="002745C6" w:rsidRDefault="007A499D" w:rsidP="006F69A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45C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rowing evidence in favoutr of H</w:t>
                            </w:r>
                            <w:r w:rsidRPr="002745C6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07EC95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margin-left:19.35pt;margin-top:214.15pt;width:67.5pt;height:116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" filled="f" stroked="f" strokeweight=".5pt">
                <v:textbox style="layout-flow:vertical;mso-layout-flow-alt:bottom-to-top">
                  <w:txbxContent>
                    <w:p w14:paraId="5BFBE3AD" w14:textId="77777777" w:rsidR="007A499D" w:rsidRPr="002745C6" w:rsidRDefault="007A499D" w:rsidP="006F69A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45C6">
                        <w:rPr>
                          <w:rFonts w:ascii="Times New Roman" w:hAnsi="Times New Roman" w:cs="Times New Roman"/>
                          <w:lang w:val="en-US"/>
                        </w:rPr>
                        <w:t>Growing evidence in favoutr of H</w:t>
                      </w:r>
                      <w:r w:rsidRPr="002745C6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AA1757"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773F94" wp14:editId="78D24476">
                <wp:simplePos x="0" y="0"/>
                <wp:positionH relativeFrom="column">
                  <wp:posOffset>245745</wp:posOffset>
                </wp:positionH>
                <wp:positionV relativeFrom="paragraph">
                  <wp:posOffset>1171737</wp:posOffset>
                </wp:positionV>
                <wp:extent cx="857250" cy="1484630"/>
                <wp:effectExtent l="0" t="0" r="0" b="127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1484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9573D2" w14:textId="2E2AAFAB" w:rsidR="007A499D" w:rsidRPr="002745C6" w:rsidRDefault="007A499D" w:rsidP="00037F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745C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rowing evidence in favoutr of H</w:t>
                            </w:r>
                            <w:r w:rsidRPr="00015735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73F94" id="Zone de texte 4" o:spid="_x0000_s1027" type="#_x0000_t202" style="position:absolute;margin-left:19.35pt;margin-top:92.25pt;width:67.5pt;height:11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" filled="f" stroked="f" strokeweight=".5pt">
                <v:textbox style="layout-flow:vertical;mso-layout-flow-alt:bottom-to-top">
                  <w:txbxContent>
                    <w:p w14:paraId="269573D2" w14:textId="2E2AAFAB" w:rsidR="007A499D" w:rsidRPr="002745C6" w:rsidRDefault="007A499D" w:rsidP="00037F9B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745C6">
                        <w:rPr>
                          <w:rFonts w:ascii="Times New Roman" w:hAnsi="Times New Roman" w:cs="Times New Roman"/>
                          <w:lang w:val="en-US"/>
                        </w:rPr>
                        <w:t>Growing evidence in favoutr of H</w:t>
                      </w:r>
                      <w:r w:rsidRPr="00015735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2869"/>
        <w:gridCol w:w="990"/>
      </w:tblGrid>
      <w:tr w:rsidR="006F69A5" w:rsidRPr="00037F9B" w14:paraId="442AE910" w14:textId="77777777" w:rsidTr="00B53DB9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5E37BC6" w14:textId="77777777" w:rsidR="006F69A5" w:rsidRPr="00037F9B" w:rsidRDefault="006F69A5" w:rsidP="00B53DB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g (BF</w:t>
            </w:r>
            <w:r w:rsidRPr="00037F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10</w:t>
            </w:r>
            <w:r w:rsidRPr="00037F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310330C" w14:textId="77777777" w:rsidR="006F69A5" w:rsidRPr="00037F9B" w:rsidRDefault="006F69A5" w:rsidP="00B53DB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pret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F831E36" w14:textId="77777777" w:rsidR="006F69A5" w:rsidRPr="00037F9B" w:rsidRDefault="006F69A5" w:rsidP="00B53DB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ymbol</w:t>
            </w:r>
          </w:p>
        </w:tc>
      </w:tr>
      <w:tr w:rsidR="00AA1757" w:rsidRPr="00037F9B" w14:paraId="46CE88B0" w14:textId="77777777" w:rsidTr="00B53DB9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361A6F0" w14:textId="77777777" w:rsidR="00AA1757" w:rsidRPr="00037F9B" w:rsidRDefault="00AA1757" w:rsidP="005729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44E2C84" w14:textId="77777777" w:rsidR="00AA1757" w:rsidRPr="00037F9B" w:rsidRDefault="00AA1757" w:rsidP="005729D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60E89F0" w14:textId="77777777" w:rsidR="00AA1757" w:rsidRPr="00037F9B" w:rsidRDefault="00AA1757" w:rsidP="00B53DB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F69A5" w:rsidRPr="00037F9B" w14:paraId="3AC3FBEF" w14:textId="77777777" w:rsidTr="00B53DB9">
        <w:trPr>
          <w:trHeight w:val="497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3BF6C9" w14:textId="520215DB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774D0B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eme evidence for 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D37889" w14:textId="77777777" w:rsidR="006F69A5" w:rsidRPr="00037F9B" w:rsidRDefault="006F69A5" w:rsidP="00B53DB9">
            <w:pPr>
              <w:ind w:lef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037F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****</w:t>
            </w:r>
          </w:p>
        </w:tc>
      </w:tr>
      <w:tr w:rsidR="006F69A5" w:rsidRPr="00037F9B" w14:paraId="62BAEF7F" w14:textId="77777777" w:rsidTr="00B53DB9">
        <w:trPr>
          <w:trHeight w:val="497"/>
          <w:jc w:val="center"/>
        </w:trPr>
        <w:tc>
          <w:tcPr>
            <w:tcW w:w="0" w:type="auto"/>
            <w:vAlign w:val="center"/>
          </w:tcPr>
          <w:p w14:paraId="0BA4C357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.48 ; 2]</w:t>
            </w:r>
          </w:p>
        </w:tc>
        <w:tc>
          <w:tcPr>
            <w:tcW w:w="0" w:type="auto"/>
            <w:vAlign w:val="center"/>
          </w:tcPr>
          <w:p w14:paraId="4AE686F8" w14:textId="77777777" w:rsidR="006F69A5" w:rsidRPr="00037F9B" w:rsidDel="008D3878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strong evidence for 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8D4B1F0" w14:textId="77777777" w:rsidR="006F69A5" w:rsidRPr="00037F9B" w:rsidRDefault="006F69A5" w:rsidP="00B53DB9">
            <w:pPr>
              <w:ind w:lef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037F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6F69A5" w:rsidRPr="00037F9B" w14:paraId="5C623344" w14:textId="77777777" w:rsidTr="00B53DB9">
        <w:trPr>
          <w:trHeight w:val="446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82B487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 ; 1.48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546D46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ng evidence for 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F0BBD3" w14:textId="77777777" w:rsidR="006F69A5" w:rsidRPr="00037F9B" w:rsidRDefault="006F69A5" w:rsidP="00B53DB9">
            <w:pPr>
              <w:ind w:lef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6F69A5" w:rsidRPr="00037F9B" w14:paraId="17241E74" w14:textId="77777777" w:rsidTr="00B53DB9">
        <w:trPr>
          <w:trHeight w:val="455"/>
          <w:jc w:val="center"/>
        </w:trPr>
        <w:tc>
          <w:tcPr>
            <w:tcW w:w="0" w:type="auto"/>
            <w:vAlign w:val="center"/>
          </w:tcPr>
          <w:p w14:paraId="3E559896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48 ; 1]</w:t>
            </w:r>
          </w:p>
        </w:tc>
        <w:tc>
          <w:tcPr>
            <w:tcW w:w="0" w:type="auto"/>
            <w:vAlign w:val="center"/>
          </w:tcPr>
          <w:p w14:paraId="74CB8702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evidence for 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F0753BC" w14:textId="77777777" w:rsidR="006F69A5" w:rsidRPr="00037F9B" w:rsidRDefault="006F69A5" w:rsidP="00B53DB9">
            <w:pPr>
              <w:ind w:lef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6F69A5" w:rsidRPr="00037F9B" w14:paraId="7DC158F2" w14:textId="77777777" w:rsidTr="00B53DB9">
        <w:trPr>
          <w:trHeight w:val="446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B102BC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 ; 0.48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C2C1C9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ecdotal evidence for 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910D8A" w14:textId="77777777" w:rsidR="006F69A5" w:rsidRPr="00037F9B" w:rsidRDefault="006F69A5" w:rsidP="00B53DB9">
            <w:pPr>
              <w:ind w:lef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6F69A5" w:rsidRPr="00037F9B" w14:paraId="257B72CA" w14:textId="77777777" w:rsidTr="00B53DB9">
        <w:trPr>
          <w:trHeight w:val="455"/>
          <w:jc w:val="center"/>
        </w:trPr>
        <w:tc>
          <w:tcPr>
            <w:tcW w:w="0" w:type="auto"/>
            <w:vAlign w:val="center"/>
          </w:tcPr>
          <w:p w14:paraId="7D7E38BE" w14:textId="6599AB32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E53C28A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evidence</w:t>
            </w:r>
          </w:p>
        </w:tc>
        <w:tc>
          <w:tcPr>
            <w:tcW w:w="0" w:type="auto"/>
            <w:vAlign w:val="center"/>
          </w:tcPr>
          <w:p w14:paraId="1E5B092B" w14:textId="77777777" w:rsidR="006F69A5" w:rsidRPr="00037F9B" w:rsidRDefault="006F69A5" w:rsidP="00B53DB9">
            <w:pPr>
              <w:ind w:lef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6F69A5" w:rsidRPr="00037F9B" w14:paraId="0A4792EA" w14:textId="77777777" w:rsidTr="00B53DB9">
        <w:trPr>
          <w:trHeight w:val="536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EF83C1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48 ; 0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9E4AD1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ecdotal evidence for 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A92D9D" w14:textId="77777777" w:rsidR="006F69A5" w:rsidRPr="00037F9B" w:rsidRDefault="006F69A5" w:rsidP="00B53DB9">
            <w:pPr>
              <w:ind w:lef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6F69A5" w:rsidRPr="00037F9B" w14:paraId="15F996A5" w14:textId="77777777" w:rsidTr="00B53DB9">
        <w:trPr>
          <w:trHeight w:val="536"/>
          <w:jc w:val="center"/>
        </w:trPr>
        <w:tc>
          <w:tcPr>
            <w:tcW w:w="0" w:type="auto"/>
            <w:vAlign w:val="center"/>
          </w:tcPr>
          <w:p w14:paraId="76DBDB4B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1 ; -0.48]</w:t>
            </w:r>
          </w:p>
        </w:tc>
        <w:tc>
          <w:tcPr>
            <w:tcW w:w="0" w:type="auto"/>
            <w:vAlign w:val="center"/>
          </w:tcPr>
          <w:p w14:paraId="6B78C69A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evidence for 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367F39D" w14:textId="77777777" w:rsidR="006F69A5" w:rsidRPr="00037F9B" w:rsidRDefault="006F69A5" w:rsidP="00B53DB9">
            <w:pPr>
              <w:ind w:lef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 w:rsidRPr="00037F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6F69A5" w:rsidRPr="00037F9B" w14:paraId="7B2FFDDA" w14:textId="77777777" w:rsidTr="00B53DB9">
        <w:trPr>
          <w:trHeight w:val="455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14EBCB" w14:textId="546C6856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1.48 ; -1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A698E5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ng evidence for 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447457" w14:textId="77777777" w:rsidR="006F69A5" w:rsidRPr="00037F9B" w:rsidRDefault="006F69A5" w:rsidP="00B53DB9">
            <w:pPr>
              <w:ind w:lef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 w:rsidRPr="00037F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6F69A5" w:rsidRPr="00037F9B" w14:paraId="68ED4530" w14:textId="77777777" w:rsidTr="00B53DB9">
        <w:trPr>
          <w:trHeight w:val="455"/>
          <w:jc w:val="center"/>
        </w:trPr>
        <w:tc>
          <w:tcPr>
            <w:tcW w:w="0" w:type="auto"/>
            <w:vAlign w:val="center"/>
          </w:tcPr>
          <w:p w14:paraId="7B2A82A3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2 ; -1.48]</w:t>
            </w:r>
          </w:p>
        </w:tc>
        <w:tc>
          <w:tcPr>
            <w:tcW w:w="0" w:type="auto"/>
            <w:vAlign w:val="center"/>
          </w:tcPr>
          <w:p w14:paraId="28E29D87" w14:textId="77777777" w:rsidR="006F69A5" w:rsidRPr="00037F9B" w:rsidRDefault="006F69A5" w:rsidP="005729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strong evidence for 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8C216B1" w14:textId="77777777" w:rsidR="006F69A5" w:rsidRPr="00037F9B" w:rsidRDefault="006F69A5" w:rsidP="00B53DB9">
            <w:pPr>
              <w:ind w:lef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 w:rsidRPr="00037F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37F9B" w:rsidRPr="00037F9B" w14:paraId="33F694E4" w14:textId="77777777" w:rsidTr="00B53DB9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5B258FD" w14:textId="133E560C" w:rsidR="00037F9B" w:rsidRPr="00037F9B" w:rsidRDefault="00037F9B" w:rsidP="00037F9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-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0CB8D4" w14:textId="5977C34E" w:rsidR="00037F9B" w:rsidRPr="00037F9B" w:rsidRDefault="00037F9B" w:rsidP="00037F9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eme evidence for 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11B6B78" w14:textId="628C62F9" w:rsidR="00037F9B" w:rsidRPr="00037F9B" w:rsidRDefault="00037F9B" w:rsidP="00B53DB9">
            <w:pPr>
              <w:spacing w:after="120"/>
              <w:ind w:lef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7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037F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 w:rsidRPr="00037F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****</w:t>
            </w:r>
          </w:p>
        </w:tc>
      </w:tr>
    </w:tbl>
    <w:p w14:paraId="279C6689" w14:textId="0A8C6ADF" w:rsidR="005729D0" w:rsidRDefault="00614E32" w:rsidP="00FB4353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296055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3561575" wp14:editId="31A13B18">
                <wp:simplePos x="0" y="0"/>
                <wp:positionH relativeFrom="margin">
                  <wp:posOffset>1109345</wp:posOffset>
                </wp:positionH>
                <wp:positionV relativeFrom="paragraph">
                  <wp:posOffset>66040</wp:posOffset>
                </wp:positionV>
                <wp:extent cx="3557270" cy="1404620"/>
                <wp:effectExtent l="0" t="0" r="5080" b="0"/>
                <wp:wrapSquare wrapText="bothSides"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72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1BB9D6" w14:textId="4861D0C5" w:rsidR="007A499D" w:rsidRPr="00AA1757" w:rsidRDefault="007A499D" w:rsidP="00614E32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Arial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log(BF</w:t>
                            </w:r>
                            <w:r w:rsidRPr="009F383F">
                              <w:rPr>
                                <w:rFonts w:ascii="Times New Roman" w:eastAsia="Arial" w:hAnsi="Times New Roman" w:cs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rFonts w:ascii="Times New Roman" w:eastAsia="Arial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): </w:t>
                            </w:r>
                            <w:bookmarkStart w:id="1" w:name="_Hlk46864174"/>
                            <w:r>
                              <w:rPr>
                                <w:rFonts w:ascii="Times New Roman" w:eastAsia="Arial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log scale of </w:t>
                            </w:r>
                            <w:r w:rsidRPr="002D1B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Bayes factor BF</w:t>
                            </w:r>
                            <w:r w:rsidRPr="002D1B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10</w:t>
                            </w:r>
                            <w:bookmarkEnd w:id="1"/>
                            <w:r w:rsidRPr="0046711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46711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</w:t>
                            </w:r>
                            <w:r w:rsidRPr="0046711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: alternative hypothesis; ns: non-significant; H</w:t>
                            </w:r>
                            <w:r w:rsidRPr="0046711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: null hypothesis</w:t>
                            </w:r>
                            <w:r w:rsidRPr="0046711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 w:rsidRPr="002D1B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733545D6" w14:textId="3C786086" w:rsidR="007A499D" w:rsidRPr="002D1BDC" w:rsidRDefault="007A499D" w:rsidP="00614E32">
                            <w:pPr>
                              <w:spacing w:after="0"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561575" id="Zone de texte 2" o:spid="_x0000_s1028" type="#_x0000_t202" style="position:absolute;left:0;text-align:left;margin-left:87.35pt;margin-top:5.2pt;width:280.1pt;height:110.6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" stroked="f">
                <v:textbox style="mso-fit-shape-to-text:t">
                  <w:txbxContent>
                    <w:p w14:paraId="711BB9D6" w14:textId="4861D0C5" w:rsidR="007A499D" w:rsidRPr="00AA1757" w:rsidRDefault="007A499D" w:rsidP="00614E32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eastAsia="Arial" w:hAnsi="Times New Roman" w:cs="Times New Roman"/>
                          <w:sz w:val="24"/>
                          <w:szCs w:val="24"/>
                          <w:lang w:val="en-GB"/>
                        </w:rPr>
                        <w:t>log(BF</w:t>
                      </w:r>
                      <w:r w:rsidRPr="009F383F">
                        <w:rPr>
                          <w:rFonts w:ascii="Times New Roman" w:eastAsia="Arial" w:hAnsi="Times New Roman" w:cs="Times New Roman"/>
                          <w:sz w:val="24"/>
                          <w:szCs w:val="24"/>
                          <w:vertAlign w:val="subscript"/>
                          <w:lang w:val="en-GB"/>
                        </w:rPr>
                        <w:t>10</w:t>
                      </w:r>
                      <w:r>
                        <w:rPr>
                          <w:rFonts w:ascii="Times New Roman" w:eastAsia="Arial" w:hAnsi="Times New Roman" w:cs="Times New Roman"/>
                          <w:sz w:val="24"/>
                          <w:szCs w:val="24"/>
                          <w:lang w:val="en-GB"/>
                        </w:rPr>
                        <w:t xml:space="preserve">): </w:t>
                      </w:r>
                      <w:bookmarkStart w:id="2" w:name="_Hlk46864174"/>
                      <w:r>
                        <w:rPr>
                          <w:rFonts w:ascii="Times New Roman" w:eastAsia="Arial" w:hAnsi="Times New Roman" w:cs="Times New Roman"/>
                          <w:sz w:val="24"/>
                          <w:szCs w:val="24"/>
                          <w:lang w:val="en-GB"/>
                        </w:rPr>
                        <w:t xml:space="preserve">log scale of </w:t>
                      </w:r>
                      <w:r w:rsidRPr="002D1BD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Bayes factor BF</w:t>
                      </w:r>
                      <w:r w:rsidRPr="002D1BD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w:t>10</w:t>
                      </w:r>
                      <w:bookmarkEnd w:id="2"/>
                      <w:r w:rsidRPr="0046711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46711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H</w:t>
                      </w:r>
                      <w:r w:rsidRPr="00467113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: alternative hypothesis; ns: non-significant; H</w:t>
                      </w:r>
                      <w:r w:rsidRPr="00467113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: null hypothesis</w:t>
                      </w:r>
                      <w:r w:rsidRPr="0046711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 </w:t>
                      </w:r>
                      <w:r w:rsidRPr="002D1BD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733545D6" w14:textId="3C786086" w:rsidR="007A499D" w:rsidRPr="002D1BDC" w:rsidRDefault="007A499D" w:rsidP="00614E32">
                      <w:pPr>
                        <w:spacing w:after="0" w:line="240" w:lineRule="auto"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3B4526B" w14:textId="18EF1D4A" w:rsidR="001C12D5" w:rsidRDefault="001C12D5" w:rsidP="00FB435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37EF6" w14:textId="1B58192A" w:rsidR="00FB4353" w:rsidRDefault="00FB4353" w:rsidP="00FB435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2472A7" w14:textId="756B51EC" w:rsidR="00335337" w:rsidRDefault="00335337" w:rsidP="00FB435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217A7C" w14:textId="77777777" w:rsidR="00335337" w:rsidRDefault="00335337" w:rsidP="00FB435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A88FED" w14:textId="77777777" w:rsidR="00F47A7B" w:rsidRDefault="006F69A5" w:rsidP="00710F1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47A7B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7F0B6D3" w14:textId="7313B914" w:rsidR="00696FD0" w:rsidRPr="00696FD0" w:rsidRDefault="00696FD0" w:rsidP="00696FD0">
      <w:pPr>
        <w:pStyle w:val="Lgende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  <w:r w:rsidRPr="00696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Pr="00696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96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Supplementary_Table \* ARABIC </w:instrText>
      </w:r>
      <w:r w:rsidRPr="00696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8A711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696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696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-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ondition and task</w:t>
      </w:r>
      <w:r w:rsidRPr="003B59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effects on inhibition performance according to </w:t>
      </w:r>
      <w:r w:rsidR="0005195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computational </w:t>
      </w:r>
      <w:r w:rsidRPr="003B59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measures.</w:t>
      </w:r>
      <w:r w:rsidRPr="00B76A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Pr="003B593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ndar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tatistics</w:t>
      </w:r>
      <w:r w:rsidRPr="003B593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Bayesian equivalents </w:t>
      </w:r>
      <w:r w:rsidRPr="00B76A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form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e effects of condition (upper part) and task (lower part) on </w:t>
      </w:r>
      <w:r w:rsidR="0005195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omputational parameter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f inhibition.</w:t>
      </w: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452"/>
        <w:gridCol w:w="1946"/>
        <w:gridCol w:w="1661"/>
        <w:gridCol w:w="621"/>
        <w:gridCol w:w="723"/>
        <w:gridCol w:w="621"/>
        <w:gridCol w:w="621"/>
        <w:gridCol w:w="723"/>
        <w:gridCol w:w="621"/>
        <w:gridCol w:w="681"/>
        <w:gridCol w:w="723"/>
        <w:gridCol w:w="621"/>
        <w:gridCol w:w="621"/>
        <w:gridCol w:w="723"/>
        <w:gridCol w:w="621"/>
        <w:gridCol w:w="591"/>
        <w:gridCol w:w="723"/>
        <w:gridCol w:w="591"/>
      </w:tblGrid>
      <w:tr w:rsidR="00996ADD" w:rsidRPr="00E01A19" w14:paraId="4365074F" w14:textId="77777777" w:rsidTr="00996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210EECCD" w14:textId="77777777" w:rsidR="00996ADD" w:rsidRPr="00E01A19" w:rsidRDefault="00996ADD" w:rsidP="00C571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549F276C" w14:textId="77777777" w:rsidR="00996ADD" w:rsidRPr="00E01A19" w:rsidRDefault="00996ADD" w:rsidP="00C571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78B847DA" w14:textId="77777777" w:rsidR="00996ADD" w:rsidRPr="00E01A19" w:rsidRDefault="00996ADD" w:rsidP="00C571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15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695297A" w14:textId="086F4AB3" w:rsidR="00996ADD" w:rsidRPr="00996ADD" w:rsidRDefault="00996ADD" w:rsidP="00696FD0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6ADD">
              <w:rPr>
                <w:rFonts w:ascii="Times New Roman" w:hAnsi="Times New Roman" w:cs="Times New Roman"/>
              </w:rPr>
              <w:t>Computational measures of inhibition</w:t>
            </w:r>
          </w:p>
        </w:tc>
      </w:tr>
      <w:tr w:rsidR="00996ADD" w:rsidRPr="00E01A19" w14:paraId="44A00091" w14:textId="2114E91C" w:rsidTr="0099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46F3A" w14:textId="77777777" w:rsidR="00996ADD" w:rsidRPr="00E01A19" w:rsidRDefault="00996ADD" w:rsidP="00C571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BEDDE" w14:textId="77777777" w:rsidR="00996ADD" w:rsidRPr="00E01A19" w:rsidRDefault="00996ADD" w:rsidP="00C57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149C4" w14:textId="77777777" w:rsidR="00996ADD" w:rsidRPr="00E01A19" w:rsidRDefault="00996ADD" w:rsidP="00C57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E887" w14:textId="6E4F9535" w:rsidR="00996ADD" w:rsidRPr="00996ADD" w:rsidRDefault="00996ADD" w:rsidP="00696FD0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μ</w:t>
            </w:r>
            <w:r w:rsidRPr="00996ADD">
              <w:rPr>
                <w:rFonts w:ascii="Times New Roman" w:hAnsi="Times New Roman" w:cs="Times New Roman"/>
                <w:b/>
                <w:bCs/>
                <w:vertAlign w:val="subscript"/>
              </w:rPr>
              <w:t>Sto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547E" w14:textId="3B07F6A1" w:rsidR="00996ADD" w:rsidRPr="00996ADD" w:rsidRDefault="00996ADD" w:rsidP="00696FD0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σ</w:t>
            </w:r>
            <w:r w:rsidRPr="00996ADD">
              <w:rPr>
                <w:rFonts w:ascii="Times New Roman" w:hAnsi="Times New Roman" w:cs="Times New Roman"/>
                <w:b/>
                <w:bCs/>
                <w:vertAlign w:val="subscript"/>
              </w:rPr>
              <w:t>Sto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1ED2BA" w14:textId="5760C981" w:rsidR="00996ADD" w:rsidRPr="00996ADD" w:rsidRDefault="00996ADD" w:rsidP="00696FD0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τ</w:t>
            </w:r>
            <w:r w:rsidRPr="00996ADD">
              <w:rPr>
                <w:rFonts w:ascii="Times New Roman" w:hAnsi="Times New Roman" w:cs="Times New Roman"/>
                <w:b/>
                <w:bCs/>
                <w:vertAlign w:val="subscript"/>
              </w:rPr>
              <w:t>Sto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41F5" w14:textId="3A6FB7AB" w:rsidR="00996ADD" w:rsidRPr="00996ADD" w:rsidRDefault="00996ADD" w:rsidP="00696FD0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T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49BE" w14:textId="72288E4B" w:rsidR="00996ADD" w:rsidRPr="00996ADD" w:rsidRDefault="00996ADD" w:rsidP="00696FD0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GF</w:t>
            </w:r>
          </w:p>
        </w:tc>
      </w:tr>
      <w:tr w:rsidR="00996ADD" w:rsidRPr="00E01A19" w14:paraId="717B7FA5" w14:textId="532BBA0A" w:rsidTr="00996ADD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42854E" w14:textId="77777777" w:rsidR="00996ADD" w:rsidRPr="00E01A19" w:rsidRDefault="00996ADD" w:rsidP="00C571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00D7E2" w14:textId="77777777" w:rsidR="00996ADD" w:rsidRPr="00E01A19" w:rsidRDefault="00996ADD" w:rsidP="00C57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366A4B5" w14:textId="77777777" w:rsidR="00996ADD" w:rsidRPr="00E01A19" w:rsidRDefault="00996ADD" w:rsidP="00C57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3C9A904" w14:textId="6B5B8EEE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A65E2A2" w14:textId="49452AAF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21B43513" w14:textId="328A3262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964D3AD" w14:textId="3B36FF33" w:rsidR="00996ADD" w:rsidRPr="00E01A19" w:rsidRDefault="0033648A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996ADD"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19490C" w14:textId="14212733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011429DB" w14:textId="64B88B08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7BF29A9" w14:textId="2D4398E8" w:rsidR="00996ADD" w:rsidRPr="00E01A19" w:rsidRDefault="0033648A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996ADD"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AE111C" w14:textId="3897A474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D33B69" w14:textId="2C8CB9E1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2599EC1" w14:textId="65CE986C" w:rsidR="00996ADD" w:rsidRPr="00E01A19" w:rsidRDefault="0033648A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996ADD"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2C2FDA" w14:textId="080CA5D2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71347A96" w14:textId="0E86A0AD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F8CFE6E" w14:textId="267B2CBC" w:rsidR="00996ADD" w:rsidRPr="00E01A19" w:rsidRDefault="0033648A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996ADD"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F0991E8" w14:textId="15E180A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D2F6A37" w14:textId="624184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</w:t>
            </w:r>
          </w:p>
        </w:tc>
      </w:tr>
      <w:tr w:rsidR="00996ADD" w:rsidRPr="00E01A19" w14:paraId="1C5C7062" w14:textId="7F0AA069" w:rsidTr="0099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29DCCFF5" w14:textId="77777777" w:rsidR="00996ADD" w:rsidRPr="00E01A19" w:rsidRDefault="00996ADD" w:rsidP="00C571D2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ffect of condi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 w:themeColor="text1"/>
              <w:right w:val="nil"/>
            </w:tcBorders>
            <w:vAlign w:val="center"/>
          </w:tcPr>
          <w:p w14:paraId="1722BCF4" w14:textId="77777777" w:rsidR="00996ADD" w:rsidRPr="00996ADD" w:rsidRDefault="00996ADD" w:rsidP="00C57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Task Stop-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AB7930A" w14:textId="77777777" w:rsidR="00996ADD" w:rsidRPr="00996ADD" w:rsidRDefault="00996ADD" w:rsidP="00C57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90BB86" w14:textId="339B56A5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E76FC2A" w14:textId="6957BA40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45B4B418" w14:textId="65911FEF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06DD895" w14:textId="0B83093E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49.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1A9A21" w14:textId="3D0634D7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0497C134" w14:textId="3225E11E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70.2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4CDC3BC" w14:textId="2E1877BE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58.3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4DAB727" w14:textId="4E4954D3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5B0FAF4" w14:textId="42948878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31.2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DFD01FC" w14:textId="0BDF7690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E41FBF5" w14:textId="16D42019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546BD6EB" w14:textId="62E011E2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5B8D394" w14:textId="491AEAC9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E99C349" w14:textId="28ADF923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5BE59E49" w14:textId="353B7E92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.38</w:t>
            </w:r>
          </w:p>
        </w:tc>
      </w:tr>
      <w:tr w:rsidR="00996ADD" w:rsidRPr="00E01A19" w14:paraId="025FA1E6" w14:textId="12F63D66" w:rsidTr="00996AD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1502510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1AAA98E7" w14:textId="77777777" w:rsidR="00996ADD" w:rsidRPr="00996ADD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dashed" w:sz="4" w:space="0" w:color="000000" w:themeColor="text1"/>
              <w:right w:val="nil"/>
            </w:tcBorders>
            <w:vAlign w:val="center"/>
          </w:tcPr>
          <w:p w14:paraId="1DB89157" w14:textId="77777777" w:rsidR="00996ADD" w:rsidRPr="00996ADD" w:rsidRDefault="00996ADD" w:rsidP="00C57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t-hoc tes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CAC6BA7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DAAD697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DF70810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8FD4A45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1707AA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68DF35A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AED0E7B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3516532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4A3EC4E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1F00BCB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1013945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06FEF3B2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0B9E3498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F546A15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/>
            </w:tcBorders>
            <w:vAlign w:val="center"/>
          </w:tcPr>
          <w:p w14:paraId="747690AD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499D" w:rsidRPr="00E01A19" w14:paraId="6DF964CD" w14:textId="03993004" w:rsidTr="0099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9D2A99B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11C169DE" w14:textId="77777777" w:rsidR="00996ADD" w:rsidRPr="00996ADD" w:rsidRDefault="00996ADD" w:rsidP="00C57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40729DD" w14:textId="77777777" w:rsidR="00996ADD" w:rsidRPr="00996ADD" w:rsidRDefault="00996ADD" w:rsidP="00C57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Otol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D04F" w14:textId="61E0E9C5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5C6A" w14:textId="0C7525D4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B1F0FB1" w14:textId="0538E1C7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1A9FA8E" w14:textId="723A45C3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D9CD" w14:textId="40934C11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75995A7F" w14:textId="6DD9F653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6AC068A" w14:textId="7BB6877E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AB56" w14:textId="6E47F047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B57E" w14:textId="57301B28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66773E9" w14:textId="7B292654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9E84" w14:textId="74B05D72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98C04DF" w14:textId="2CFDE536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6D3C3F9" w14:textId="234F19C4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FBFA" w14:textId="2C9C432E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DFC7B77" w14:textId="01CA006D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</w:tr>
      <w:tr w:rsidR="00996ADD" w:rsidRPr="00E01A19" w14:paraId="6A23F62C" w14:textId="1A194F50" w:rsidTr="00996AD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39CF946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08139C05" w14:textId="77777777" w:rsidR="00996ADD" w:rsidRPr="00996ADD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1805" w14:textId="77777777" w:rsidR="00996ADD" w:rsidRPr="00996ADD" w:rsidRDefault="00996ADD" w:rsidP="00C57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7E77" w14:textId="3D7EF85D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5E71" w14:textId="4B0AEC6A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632EC45" w14:textId="7D1C8D2C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0A9ED708" w14:textId="4B60DC0D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F7B8" w14:textId="5DE6BD5B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024B0EF6" w14:textId="77FB35B4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24.45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12D0E023" w14:textId="2478D3F4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63DF" w14:textId="58D9B486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54F4" w14:textId="6B8EAAE4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8.90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1426886" w14:textId="4538961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C2A9" w14:textId="26E2D24A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728890A" w14:textId="66AA23DE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80463B0" w14:textId="282EE453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368C" w14:textId="29FA147A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1466A03" w14:textId="79F05B5E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</w:tr>
      <w:tr w:rsidR="00996ADD" w:rsidRPr="00E01A19" w14:paraId="6DCD8BE3" w14:textId="055D9DB4" w:rsidTr="0099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0A7D333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415DFD81" w14:textId="77777777" w:rsidR="00996ADD" w:rsidRPr="00996ADD" w:rsidRDefault="00996ADD" w:rsidP="00C57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1D9F" w14:textId="77777777" w:rsidR="00996ADD" w:rsidRPr="00996ADD" w:rsidRDefault="00996ADD" w:rsidP="00C57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Otolith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4750" w14:textId="14EE1731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86C8" w14:textId="0CFC77F7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BCF5B68" w14:textId="4C92E4F2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CF279D3" w14:textId="3A65E3D1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73B7" w14:textId="71E1A2D6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9BBE1B6" w14:textId="7830EABE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32.11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E26CE27" w14:textId="4A67EFC3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7E90" w14:textId="32EF65B4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56B1" w14:textId="5B3ED31B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6.32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0122750D" w14:textId="1DF89176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1E0F" w14:textId="63F1152F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A1AF0FB" w14:textId="32C6AA8E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377C719" w14:textId="0A89D471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0512" w14:textId="64A7B822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BB56F35" w14:textId="114FDC54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</w:tr>
      <w:tr w:rsidR="00996ADD" w:rsidRPr="00E01A19" w14:paraId="15FD3833" w14:textId="77777777" w:rsidTr="00996AD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9DB8A59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165745BC" w14:textId="77777777" w:rsidR="00996ADD" w:rsidRPr="00996ADD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2D1B0920" w14:textId="77777777" w:rsidR="00996ADD" w:rsidRPr="00996ADD" w:rsidRDefault="00996ADD" w:rsidP="00C57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0139E393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24DC34CD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2EE2715E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402400C6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403E710D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3683DC09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7B9D16B7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547D5554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673F5240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0343602F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4ACD9303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4B8DACD0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152B866D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41D0B56D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p w14:paraId="7ECCE86A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ADD" w:rsidRPr="00E01A19" w14:paraId="7EBC7095" w14:textId="6B20214C" w:rsidTr="0099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A8F4958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double" w:sz="4" w:space="0" w:color="00000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5FD903B" w14:textId="77777777" w:rsidR="00996ADD" w:rsidRPr="00996ADD" w:rsidRDefault="00996ADD" w:rsidP="00C57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Task Stop-S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B930A6A" w14:textId="77777777" w:rsidR="00996ADD" w:rsidRPr="00E01A19" w:rsidRDefault="00996ADD" w:rsidP="00C57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3035C53" w14:textId="574E5DF4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02.9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2F9B17E" w14:textId="74773221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701B2AB4" w14:textId="1BCB09B0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47.60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D422603" w14:textId="573F556A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85.6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DB92D36" w14:textId="33BCB15B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54084E94" w14:textId="68ECAE79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78.08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342FA17" w14:textId="1065E78E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86.43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B8125D5" w14:textId="251D68E2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9568A6" w14:textId="650B51DB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43.05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97A42CA" w14:textId="54ACC46B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8.86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2614953" w14:textId="02F82AA5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4946E9F7" w14:textId="0588B364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2.96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AAA5592" w14:textId="6856C6B0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3A1B0B6" w14:textId="64114A15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6D04F475" w14:textId="0653F7BA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</w:tr>
      <w:tr w:rsidR="00996ADD" w:rsidRPr="00E01A19" w14:paraId="53CF4FD5" w14:textId="72230B23" w:rsidTr="00996AD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E380F0C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7A61034" w14:textId="77777777" w:rsidR="00996ADD" w:rsidRPr="00996ADD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dashed" w:sz="4" w:space="0" w:color="auto"/>
              <w:right w:val="nil"/>
            </w:tcBorders>
            <w:vAlign w:val="center"/>
          </w:tcPr>
          <w:p w14:paraId="68C89AB7" w14:textId="77777777" w:rsidR="00996ADD" w:rsidRPr="00E01A19" w:rsidRDefault="00996ADD" w:rsidP="00C57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t-hoc tes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2E45A09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D5EF944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7F8D720D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05D6072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949DBD7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183ACA2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AE7D743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B39E329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6CC49C1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1DC580F2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F07F8F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715A5AE7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56F2770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448D8EA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/>
            </w:tcBorders>
            <w:vAlign w:val="center"/>
          </w:tcPr>
          <w:p w14:paraId="09B67210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499D" w:rsidRPr="00E01A19" w14:paraId="4CC065D7" w14:textId="37427640" w:rsidTr="0099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3367273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AD177F9" w14:textId="77777777" w:rsidR="00996ADD" w:rsidRPr="00996ADD" w:rsidRDefault="00996ADD" w:rsidP="00C57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0F46F44" w14:textId="77777777" w:rsidR="00996ADD" w:rsidRPr="00996ADD" w:rsidRDefault="00996ADD" w:rsidP="00C57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Otol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3515" w14:textId="64C52D63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3501" w14:textId="7B6B1490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0E604C85" w14:textId="5600E434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8.49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1F644609" w14:textId="7B3F7D86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9831" w14:textId="4DBF6754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70DE703B" w14:textId="42EBDFDA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21.41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717FBAA" w14:textId="3070F2A7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813F" w14:textId="744D6C4E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3B96" w14:textId="39A463A5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32.02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30FD6CE" w14:textId="56B95B00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764C" w14:textId="1FE4F488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9B73D2B" w14:textId="2D85BD9B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0BBF5610" w14:textId="7EC79F9F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4B00" w14:textId="4B439F6E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12B18C3" w14:textId="7C4824C9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96ADD" w:rsidRPr="00E01A19" w14:paraId="4F934876" w14:textId="7D61E1E7" w:rsidTr="00996ADD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C0FD202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5F85597" w14:textId="77777777" w:rsidR="00996ADD" w:rsidRPr="00996ADD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6AE8" w14:textId="77777777" w:rsidR="00996ADD" w:rsidRPr="00996ADD" w:rsidRDefault="00996ADD" w:rsidP="00C57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1314" w14:textId="76B82D73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ED71" w14:textId="12B48D7D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5E3AF3C" w14:textId="33A4BFDD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32.57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AC690EC" w14:textId="526157C0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9ECD" w14:textId="7B70521D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0582FC10" w14:textId="1F0B1BEC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36.01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78AACF1" w14:textId="556315CC" w:rsidR="00996ADD" w:rsidRPr="004236D5" w:rsidRDefault="004236D5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6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96ADD" w:rsidRPr="004236D5">
              <w:rPr>
                <w:rFonts w:ascii="Times New Roman" w:hAnsi="Times New Roman" w:cs="Times New Roman"/>
                <w:sz w:val="18"/>
                <w:szCs w:val="18"/>
              </w:rPr>
              <w:t>1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6EF8" w14:textId="5940F41B" w:rsidR="00996ADD" w:rsidRPr="004236D5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6D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FCA2" w14:textId="728F8502" w:rsidR="00996ADD" w:rsidRPr="004236D5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36D5">
              <w:rPr>
                <w:rFonts w:ascii="Times New Roman" w:hAnsi="Times New Roman" w:cs="Times New Roman"/>
                <w:sz w:val="18"/>
                <w:szCs w:val="18"/>
              </w:rPr>
              <w:t>11.21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77303D6" w14:textId="0659276D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01FC" w14:textId="254A217E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4C3E0D5" w14:textId="27F3AEA6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F245ECB" w14:textId="4A7FE1E8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5F99" w14:textId="270A65B0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3413FDB" w14:textId="54EBD3B3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</w:tr>
      <w:tr w:rsidR="00996ADD" w:rsidRPr="00E01A19" w14:paraId="26ED0C9A" w14:textId="593B9524" w:rsidTr="0099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04FA863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AFBCFC7" w14:textId="77777777" w:rsidR="00996ADD" w:rsidRPr="00996ADD" w:rsidRDefault="00996ADD" w:rsidP="00C57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021F" w14:textId="77777777" w:rsidR="00996ADD" w:rsidRPr="00996ADD" w:rsidRDefault="00996ADD" w:rsidP="00C57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Otolith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50C8" w14:textId="76254DCB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C340" w14:textId="102667CD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52349BE" w14:textId="2C68CB1C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05D0A930" w14:textId="4B44CE62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3B87" w14:textId="29AE5DF2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7B38083" w14:textId="2156C650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24.13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7A82098" w14:textId="0C787D12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1CA4" w14:textId="2BE18EBF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ACF9" w14:textId="06EE964A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0.96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7EA12EE2" w14:textId="69B2127D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90A265" w14:textId="6F7C2730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2FB2ADC5" w14:textId="08F85E38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7.52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5DD56516" w14:textId="3B432E89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93E31E" w14:textId="1B5D0D59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7CE5D7" w14:textId="5BD5BF0F" w:rsidR="00996ADD" w:rsidRPr="00996ADD" w:rsidRDefault="00996ADD" w:rsidP="00996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</w:tr>
      <w:tr w:rsidR="00996ADD" w:rsidRPr="00E01A19" w14:paraId="327DCB5C" w14:textId="548A512E" w:rsidTr="00996AD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094270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46C25D" w14:textId="77777777" w:rsidR="00996ADD" w:rsidRPr="00996ADD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9B5768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7500A8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A6F8A2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739D4341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329FDBC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F80F82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377AB98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951F659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64979E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192F5D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33786123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333E07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44DF62DE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59593703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A05E1B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4720D9" w14:textId="77777777" w:rsidR="00996ADD" w:rsidRPr="00996ADD" w:rsidRDefault="00996ADD" w:rsidP="00996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ADD" w:rsidRPr="00E01A19" w14:paraId="6D87C612" w14:textId="38C42C61" w:rsidTr="0099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  <w:textDirection w:val="btLr"/>
          </w:tcPr>
          <w:p w14:paraId="1EEF584C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ffect of ta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5F1B2736" w14:textId="77E58FC5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 xml:space="preserve">Condition </w:t>
            </w:r>
            <w:r w:rsidR="00314123">
              <w:rPr>
                <w:rFonts w:ascii="Times New Roman" w:hAnsi="Times New Roman" w:cs="Times New Roman"/>
                <w:b/>
                <w:bCs/>
              </w:rPr>
              <w:t>C</w:t>
            </w:r>
            <w:r w:rsidRPr="00996ADD">
              <w:rPr>
                <w:rFonts w:ascii="Times New Roman" w:hAnsi="Times New Roman" w:cs="Times New Roman"/>
                <w:b/>
                <w:bCs/>
              </w:rPr>
              <w:t>ontrol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BC2706" w14:textId="77777777" w:rsidR="00996ADD" w:rsidRPr="00E01A19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-test</w:t>
            </w:r>
          </w:p>
          <w:p w14:paraId="6031D3F0" w14:textId="77777777" w:rsidR="00996ADD" w:rsidRPr="00E01A19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op-C vs Stop-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729C9851" w14:textId="1F78BCAE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8.6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7C8C5E79" w14:textId="75EB2E8F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30113C52" w14:textId="5A660B80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7.61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2043F314" w14:textId="17D4088A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9D0FF35" w14:textId="3C586435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11DB9642" w14:textId="2609296F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6D09DC01" w14:textId="0562DC0E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4.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2E4A151D" w14:textId="072DEE30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B18D206" w14:textId="31F9AF87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6E7477B4" w14:textId="1AFD7237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05211FC4" w14:textId="08136F51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62CC60EB" w14:textId="6CA226E7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58E74F57" w14:textId="23BB59C4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4.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3CDBAF19" w14:textId="656F72C4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p w14:paraId="52D91A89" w14:textId="7F92BCBD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</w:tr>
      <w:tr w:rsidR="00996ADD" w:rsidRPr="00E01A19" w14:paraId="2B7FBC7F" w14:textId="6DDBEC68" w:rsidTr="00996AD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0CC69714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399E9B87" w14:textId="77777777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Condition Otolith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C16BE7" w14:textId="77777777" w:rsidR="00996ADD" w:rsidRPr="00E01A19" w:rsidRDefault="00996ADD" w:rsidP="00996AD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5B5538EF" w14:textId="128AFAE1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F76159E" w14:textId="78C7508B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202844B6" w14:textId="1169D74A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43E0CCC3" w14:textId="2474EFDA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6.6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221C3C18" w14:textId="352239FD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303A23BC" w14:textId="7D1776CC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36.01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140CF138" w14:textId="3CA0C79F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8.34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4F8EB8D3" w14:textId="08174EC7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31555B6F" w14:textId="52CF8D5B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6.90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33995417" w14:textId="7DBD43DA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1C3BD66B" w14:textId="60E0F32F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3E9D751A" w14:textId="30DE4EFB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29094E8A" w14:textId="5B88C527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516C83E" w14:textId="29005E6F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p w14:paraId="360CD0A2" w14:textId="0E338612" w:rsidR="00996ADD" w:rsidRPr="00996ADD" w:rsidRDefault="00996ADD" w:rsidP="00996AD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0.99</w:t>
            </w:r>
          </w:p>
        </w:tc>
      </w:tr>
      <w:tr w:rsidR="00996ADD" w:rsidRPr="00E01A19" w14:paraId="1DF77BED" w14:textId="24ACB616" w:rsidTr="0099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5E6F12B3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62D5091" w14:textId="77777777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Condition Canal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78A7F5" w14:textId="77777777" w:rsidR="00996ADD" w:rsidRPr="00E01A19" w:rsidRDefault="00996ADD" w:rsidP="00996AD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76D067AC" w14:textId="74B0F2C2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3426337C" w14:textId="435DFC4E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3891FB95" w14:textId="07A511AF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11.41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36D4D4F" w14:textId="62A415C7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3.39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233BA2CC" w14:textId="4BE45DC4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41E13072" w14:textId="12EE0651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766829D6" w14:textId="7F1703FC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10.2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19FBAB" w14:textId="0135E9A2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20D88B97" w14:textId="7F6EC88D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21.83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20F35D69" w14:textId="20265AB7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5.00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533925" w14:textId="7A72D2DA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1AC41C88" w14:textId="220FF420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10D23EAA" w14:textId="59153E13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-2.3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BABCF9" w14:textId="1EFB3F90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F085A8" w14:textId="27C236EE" w:rsidR="00996ADD" w:rsidRPr="00996ADD" w:rsidRDefault="00996ADD" w:rsidP="00996AD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996ADD" w:rsidRPr="00E01A19" w14:paraId="27EC473E" w14:textId="704458C4" w:rsidTr="00996AD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shd w:val="clear" w:color="auto" w:fill="auto"/>
          </w:tcPr>
          <w:p w14:paraId="3A59FCC1" w14:textId="77777777" w:rsidR="00996ADD" w:rsidRPr="00E01A19" w:rsidRDefault="00996ADD" w:rsidP="00C57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94240CC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6DBC8CED" w14:textId="77777777" w:rsidR="00996ADD" w:rsidRPr="00E01A19" w:rsidRDefault="00996ADD" w:rsidP="00C57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7577507D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7D57B6EE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911BB7A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8520A45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6E60AF76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0E383D21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1666AEE3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7C4FE8EB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20A770E4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112CC021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7CD36529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54DCD86B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090E5623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060B24CE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748FAD21" w14:textId="77777777" w:rsidR="00996ADD" w:rsidRPr="00E01A19" w:rsidRDefault="00996ADD" w:rsidP="00C5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7E087F1" w14:textId="75CE2474" w:rsidR="00E01A19" w:rsidRDefault="000E6360" w:rsidP="00710F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572F">
        <w:rPr>
          <w:rFonts w:ascii="Times New Roman" w:eastAsia="Arial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54EBD18" wp14:editId="00597C1E">
                <wp:simplePos x="0" y="0"/>
                <wp:positionH relativeFrom="margin">
                  <wp:align>left</wp:align>
                </wp:positionH>
                <wp:positionV relativeFrom="paragraph">
                  <wp:posOffset>37796</wp:posOffset>
                </wp:positionV>
                <wp:extent cx="8905461" cy="580446"/>
                <wp:effectExtent l="0" t="0" r="0" b="0"/>
                <wp:wrapNone/>
                <wp:docPr id="6" name="Zone de text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05461" cy="5804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80C4D" w14:textId="2DECDE2D" w:rsidR="007A499D" w:rsidRPr="000E6360" w:rsidRDefault="007A499D" w:rsidP="000E6360">
                            <w:pPr>
                              <w:spacing w:after="0" w:line="240" w:lineRule="auto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ask Stop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: classical stop-signal task; T</w:t>
                            </w: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k Stop-S:  sensorial stop-signal task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µ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Stop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 mean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f the Gaussian component of the SSRTs distribution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σ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Stop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 standard deviation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f the Gaussian component of the SSRTs distribution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τ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Stop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 mean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f the exponential component of the SSRTs distribution; TF: trigger failure (percentage of stop-signal missed by the subject); GF: Go failure (percentage of Go stimuli missed by the subject)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tat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tatistic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p-value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B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CF6D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og scale of Bayes factor BF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EBD18" id="Zone de texte 6" o:spid="_x0000_s1029" type="#_x0000_t202" style="position:absolute;margin-left:0;margin-top:3pt;width:701.2pt;height:45.7pt;z-index:2516756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" stroked="f">
                <v:textbox>
                  <w:txbxContent>
                    <w:p w14:paraId="0C180C4D" w14:textId="2DECDE2D" w:rsidR="007A499D" w:rsidRPr="000E6360" w:rsidRDefault="007A499D" w:rsidP="000E6360">
                      <w:pPr>
                        <w:spacing w:after="0" w:line="240" w:lineRule="auto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ask Stop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: classical stop-signal task; T</w:t>
                      </w: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sk Stop-S:  sensorial stop-signal task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µ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Stop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 mean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 xml:space="preserve"> 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f the Gaussian component of the SSRTs distribution; 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σ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Stop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 standard deviation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 xml:space="preserve"> 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f the Gaussian component of the SSRTs distribution; 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τ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Stop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 mean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 xml:space="preserve"> 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f the exponential component of the SSRTs distribution; TF: trigger failure (percentage of stop-signal missed by the subject); GF: Go failure (percentage of Go stimuli missed by the subject)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Stat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tatistic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: p-value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B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CF6D3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og scale of Bayes factor BF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F245170" w14:textId="13BDDCD9" w:rsidR="00F47A7B" w:rsidRDefault="00F47A7B" w:rsidP="00710F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F26536" w14:textId="6CD7DB93" w:rsidR="007B0C91" w:rsidRPr="00B76A9E" w:rsidRDefault="007B0C91" w:rsidP="007B0C91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B76A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Pr="00B76A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76A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Supplementary_Table \* ARABIC </w:instrText>
      </w:r>
      <w:r w:rsidRPr="00B76A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8A711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3</w:t>
      </w:r>
      <w:r w:rsidRPr="00B76A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76A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B593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- </w:t>
      </w:r>
      <w:bookmarkStart w:id="3" w:name="_Hlk50565899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ondition and task</w:t>
      </w:r>
      <w:r w:rsidRPr="003B59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effects on inhibition performance according to standard measures.</w:t>
      </w:r>
      <w:r w:rsidRPr="00B76A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Pr="003B593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ndar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tatistics</w:t>
      </w:r>
      <w:r w:rsidRPr="003B593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Bayesian equivalents </w:t>
      </w:r>
      <w:r w:rsidRPr="00B76A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form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he effects of condition (upper part) and task (lower part) on standard measures of inhibition.</w:t>
      </w:r>
      <w:bookmarkEnd w:id="3"/>
    </w:p>
    <w:tbl>
      <w:tblPr>
        <w:tblStyle w:val="Tableausimple2"/>
        <w:tblW w:w="5000" w:type="pct"/>
        <w:jc w:val="center"/>
        <w:tblLook w:val="04A0" w:firstRow="1" w:lastRow="0" w:firstColumn="1" w:lastColumn="0" w:noHBand="0" w:noVBand="1"/>
      </w:tblPr>
      <w:tblGrid>
        <w:gridCol w:w="507"/>
        <w:gridCol w:w="2400"/>
        <w:gridCol w:w="1834"/>
        <w:gridCol w:w="1045"/>
        <w:gridCol w:w="947"/>
        <w:gridCol w:w="1143"/>
        <w:gridCol w:w="977"/>
        <w:gridCol w:w="949"/>
        <w:gridCol w:w="1140"/>
        <w:gridCol w:w="977"/>
        <w:gridCol w:w="949"/>
        <w:gridCol w:w="1134"/>
      </w:tblGrid>
      <w:tr w:rsidR="007B0C91" w:rsidRPr="00ED4CF4" w14:paraId="4CA48D11" w14:textId="77777777" w:rsidTr="00371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23219C8A" w14:textId="77777777" w:rsidR="007B0C91" w:rsidRPr="005C7015" w:rsidRDefault="007B0C91" w:rsidP="003716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7" w:type="pct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5B7F1E64" w14:textId="77777777" w:rsidR="007B0C91" w:rsidRPr="005C7015" w:rsidRDefault="007B0C91" w:rsidP="003716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5" w:type="pct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36BDCE60" w14:textId="77777777" w:rsidR="007B0C91" w:rsidRPr="005C7015" w:rsidRDefault="007B0C91" w:rsidP="003716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7" w:type="pct"/>
            <w:gridSpan w:val="9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AA30FDE" w14:textId="77777777" w:rsidR="007B0C91" w:rsidRPr="00ED4CF4" w:rsidRDefault="007B0C91" w:rsidP="0037162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EE4EDE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  <w:r w:rsidRPr="00EE4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s</w:t>
            </w:r>
            <w:r w:rsidRPr="00EE4EDE">
              <w:rPr>
                <w:rFonts w:ascii="Times New Roman" w:hAnsi="Times New Roman" w:cs="Times New Roman"/>
                <w:sz w:val="24"/>
                <w:szCs w:val="24"/>
              </w:rPr>
              <w:t xml:space="preserve"> of inhibition</w:t>
            </w:r>
          </w:p>
        </w:tc>
      </w:tr>
      <w:tr w:rsidR="00EC1B7D" w:rsidRPr="00ED4CF4" w14:paraId="6338D532" w14:textId="77777777" w:rsidTr="0037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FC4A1B6" w14:textId="77777777" w:rsidR="00EC1B7D" w:rsidRPr="005C7015" w:rsidRDefault="00EC1B7D" w:rsidP="00EC1B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157CA979" w14:textId="77777777" w:rsidR="00EC1B7D" w:rsidRPr="005C7015" w:rsidRDefault="00EC1B7D" w:rsidP="00EC1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A7E3F13" w14:textId="77777777" w:rsidR="00EC1B7D" w:rsidRPr="005C7015" w:rsidRDefault="00EC1B7D" w:rsidP="00EC1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BDFB" w14:textId="4D3DBD96" w:rsidR="00EC1B7D" w:rsidRPr="00EE4EDE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E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RT</w:t>
            </w:r>
          </w:p>
        </w:tc>
        <w:tc>
          <w:tcPr>
            <w:tcW w:w="109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0640" w14:textId="549F0918" w:rsidR="00EC1B7D" w:rsidRPr="00EE4EDE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E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D</w:t>
            </w:r>
          </w:p>
        </w:tc>
        <w:tc>
          <w:tcPr>
            <w:tcW w:w="109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8457" w14:textId="742CC33E" w:rsidR="00EC1B7D" w:rsidRPr="00EE4EDE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EE4E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EE4E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nhib</w:t>
            </w:r>
          </w:p>
        </w:tc>
      </w:tr>
      <w:tr w:rsidR="00EC1B7D" w:rsidRPr="00163AF5" w14:paraId="7DADD2B7" w14:textId="77777777" w:rsidTr="00371625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57C5F8" w14:textId="77777777" w:rsidR="00EC1B7D" w:rsidRDefault="00EC1B7D" w:rsidP="00EC1B7D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5276A9" w14:textId="77777777" w:rsidR="00EC1B7D" w:rsidRDefault="00EC1B7D" w:rsidP="00EC1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69F1ABF" w14:textId="77777777" w:rsidR="00EC1B7D" w:rsidRDefault="00EC1B7D" w:rsidP="00EC1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0D1D3B4" w14:textId="21D5DD66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CB34A59" w14:textId="249B46E2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65382DBE" w14:textId="73FB01BF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73FC411" w14:textId="7F7EFEAF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518530" w14:textId="45FD7AFB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666F4113" w14:textId="2863CF51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5207069" w14:textId="1DC2F9BF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885454F" w14:textId="5BF3DDE4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C0C763" w14:textId="359454F0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</w:tr>
      <w:tr w:rsidR="00EC1B7D" w:rsidRPr="00163AF5" w14:paraId="587A853A" w14:textId="77777777" w:rsidTr="0037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 w:val="restart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1079A7B3" w14:textId="77777777" w:rsidR="00EC1B7D" w:rsidRPr="008D3944" w:rsidRDefault="00EC1B7D" w:rsidP="00EC1B7D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6ADD">
              <w:rPr>
                <w:rFonts w:ascii="Times New Roman" w:hAnsi="Times New Roman" w:cs="Times New Roman"/>
                <w:b w:val="0"/>
                <w:bCs w:val="0"/>
              </w:rPr>
              <w:t>Effect of condition</w:t>
            </w:r>
          </w:p>
        </w:tc>
        <w:tc>
          <w:tcPr>
            <w:tcW w:w="857" w:type="pct"/>
            <w:vMerge w:val="restart"/>
            <w:tcBorders>
              <w:top w:val="single" w:sz="4" w:space="0" w:color="00000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6234330" w14:textId="77777777" w:rsidR="00EC1B7D" w:rsidRPr="008D3944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8D39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sk Stop-C</w:t>
            </w:r>
          </w:p>
        </w:tc>
        <w:tc>
          <w:tcPr>
            <w:tcW w:w="65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1D55504" w14:textId="77777777" w:rsidR="00EC1B7D" w:rsidRPr="00EE4EDE" w:rsidRDefault="00EC1B7D" w:rsidP="00EC1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VA</w:t>
            </w:r>
          </w:p>
        </w:tc>
        <w:tc>
          <w:tcPr>
            <w:tcW w:w="37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02B465B" w14:textId="181531FE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3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736EAF8" w14:textId="002B8F68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0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10E12B1A" w14:textId="222929C0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93F336D" w14:textId="20338198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33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A4B22A" w14:textId="72FF7A15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0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6153DFBB" w14:textId="4DFB7DFA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349" w:type="pct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9BAE71E" w14:textId="168B3E40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33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241501A" w14:textId="76DFE687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0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5EAAC5FE" w14:textId="069BBB9D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</w:tr>
      <w:tr w:rsidR="00EC1B7D" w:rsidRPr="00163AF5" w14:paraId="51D455BC" w14:textId="77777777" w:rsidTr="0037162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F55E7BF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57" w:type="pct"/>
            <w:vMerge/>
            <w:tcBorders>
              <w:top w:val="single" w:sz="4" w:space="0" w:color="7F7F7F" w:themeColor="text1" w:themeTint="8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DA876E2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single" w:sz="4" w:space="0" w:color="000000" w:themeColor="text1"/>
              <w:left w:val="nil"/>
              <w:bottom w:val="dashed" w:sz="4" w:space="0" w:color="000000" w:themeColor="text1"/>
              <w:right w:val="nil"/>
            </w:tcBorders>
            <w:vAlign w:val="center"/>
          </w:tcPr>
          <w:p w14:paraId="52E5968A" w14:textId="77777777" w:rsidR="00EC1B7D" w:rsidRPr="00EE4EDE" w:rsidRDefault="00EC1B7D" w:rsidP="00EC1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-hoc tests</w:t>
            </w:r>
          </w:p>
        </w:tc>
        <w:tc>
          <w:tcPr>
            <w:tcW w:w="37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CCD0F30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1CC8338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DD2F2EE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0BE6A68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404D85F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8ED7E05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A08408F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9A1975F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/>
            </w:tcBorders>
            <w:vAlign w:val="center"/>
          </w:tcPr>
          <w:p w14:paraId="27390728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B7D" w:rsidRPr="00163AF5" w14:paraId="7D50F628" w14:textId="77777777" w:rsidTr="0037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9E9DCB8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7" w:type="pct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BC56D5C" w14:textId="77777777" w:rsidR="00EC1B7D" w:rsidRPr="008D3944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0015F8D" w14:textId="77777777" w:rsidR="00EC1B7D" w:rsidRPr="00E01A19" w:rsidRDefault="00EC1B7D" w:rsidP="00EC1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A19">
              <w:rPr>
                <w:rFonts w:ascii="Times New Roman" w:hAnsi="Times New Roman" w:cs="Times New Roman"/>
              </w:rPr>
              <w:t xml:space="preserve">Control </w:t>
            </w:r>
            <w:r w:rsidRPr="00E01A19">
              <w:rPr>
                <w:rFonts w:ascii="Times New Roman" w:hAnsi="Times New Roman" w:cs="Times New Roman"/>
                <w:i/>
                <w:iCs/>
              </w:rPr>
              <w:t>vs</w:t>
            </w:r>
            <w:r w:rsidRPr="00E01A19">
              <w:rPr>
                <w:rFonts w:ascii="Times New Roman" w:hAnsi="Times New Roman" w:cs="Times New Roman"/>
              </w:rPr>
              <w:t xml:space="preserve"> Otolith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8B40" w14:textId="441CAD85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E6B9" w14:textId="1B39AF05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A752431" w14:textId="0EFC1548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AFA559A" w14:textId="77C9230D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BAB4" w14:textId="7A5296E4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3B1695A" w14:textId="4D739BB1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082372FF" w14:textId="1F791F2C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572F" w14:textId="04ADAA1D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8C088E8" w14:textId="1563C6D2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</w:tr>
      <w:tr w:rsidR="00EC1B7D" w:rsidRPr="00163AF5" w14:paraId="72748117" w14:textId="77777777" w:rsidTr="0037162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600607B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7" w:type="pct"/>
            <w:vMerge/>
            <w:tcBorders>
              <w:top w:val="single" w:sz="4" w:space="0" w:color="7F7F7F" w:themeColor="text1" w:themeTint="8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7822393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B6E3" w14:textId="77777777" w:rsidR="00EC1B7D" w:rsidRPr="00E01A19" w:rsidRDefault="00EC1B7D" w:rsidP="00EC1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E01A19">
              <w:rPr>
                <w:rFonts w:ascii="Times New Roman" w:hAnsi="Times New Roman" w:cs="Times New Roman"/>
              </w:rPr>
              <w:t xml:space="preserve">Control </w:t>
            </w:r>
            <w:r w:rsidRPr="00E01A19">
              <w:rPr>
                <w:rFonts w:ascii="Times New Roman" w:hAnsi="Times New Roman" w:cs="Times New Roman"/>
                <w:i/>
                <w:iCs/>
              </w:rPr>
              <w:t>vs</w:t>
            </w:r>
            <w:r w:rsidRPr="00E01A19">
              <w:rPr>
                <w:rFonts w:ascii="Times New Roman" w:hAnsi="Times New Roman" w:cs="Times New Roman"/>
              </w:rPr>
              <w:t xml:space="preserve"> Cana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FF4D" w14:textId="6728C0AC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08D6" w14:textId="21746B7D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E2DC7BE" w14:textId="0A4C6E8F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D54A13B" w14:textId="313A16C0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5323" w14:textId="1C87A370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114458D" w14:textId="1A95B171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1BCF1E9" w14:textId="2FCF272E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609E" w14:textId="391ECEBA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F1C79AC" w14:textId="6DED8631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EC1B7D" w:rsidRPr="00163AF5" w14:paraId="09F0B982" w14:textId="77777777" w:rsidTr="0037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A8945BD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7" w:type="pct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F45638F" w14:textId="77777777" w:rsidR="00EC1B7D" w:rsidRPr="008D3944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678D" w14:textId="77777777" w:rsidR="00EC1B7D" w:rsidRPr="00E01A19" w:rsidRDefault="00EC1B7D" w:rsidP="00EC1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A19">
              <w:rPr>
                <w:rFonts w:ascii="Times New Roman" w:hAnsi="Times New Roman" w:cs="Times New Roman"/>
              </w:rPr>
              <w:t xml:space="preserve">Otolith </w:t>
            </w:r>
            <w:r w:rsidRPr="00E01A19">
              <w:rPr>
                <w:rFonts w:ascii="Times New Roman" w:hAnsi="Times New Roman" w:cs="Times New Roman"/>
                <w:i/>
                <w:iCs/>
              </w:rPr>
              <w:t>vs</w:t>
            </w:r>
            <w:r w:rsidRPr="00E01A19">
              <w:rPr>
                <w:rFonts w:ascii="Times New Roman" w:hAnsi="Times New Roman" w:cs="Times New Roman"/>
              </w:rPr>
              <w:t xml:space="preserve"> Cana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56C7" w14:textId="7BC506E7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DFDF" w14:textId="50A6B75D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C581DBD" w14:textId="26D556E9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0B79D08D" w14:textId="6173E03D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727C" w14:textId="356E7BD2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F2EE0E8" w14:textId="6A910433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476E04C" w14:textId="4C41F0B9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B068" w14:textId="18BCCAD7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38755BB" w14:textId="1DBE6795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</w:tr>
      <w:tr w:rsidR="00EC1B7D" w:rsidRPr="00163AF5" w14:paraId="5D82BC37" w14:textId="77777777" w:rsidTr="0037162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3096A25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</w:p>
        </w:tc>
        <w:tc>
          <w:tcPr>
            <w:tcW w:w="857" w:type="pct"/>
            <w:tcBorders>
              <w:top w:val="nil"/>
              <w:left w:val="single" w:sz="4" w:space="0" w:color="000000" w:themeColor="text1"/>
              <w:bottom w:val="double" w:sz="4" w:space="0" w:color="auto"/>
              <w:right w:val="nil"/>
            </w:tcBorders>
            <w:vAlign w:val="center"/>
          </w:tcPr>
          <w:p w14:paraId="4B39F6F1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9C34BCD" w14:textId="77777777" w:rsidR="00EC1B7D" w:rsidRDefault="00EC1B7D" w:rsidP="00EC1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43FBF8E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CA47A63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double" w:sz="4" w:space="0" w:color="auto"/>
              <w:right w:val="triple" w:sz="4" w:space="0" w:color="000000" w:themeColor="text1"/>
            </w:tcBorders>
            <w:vAlign w:val="center"/>
          </w:tcPr>
          <w:p w14:paraId="0CF7EC9A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double" w:sz="4" w:space="0" w:color="auto"/>
              <w:right w:val="nil"/>
            </w:tcBorders>
            <w:vAlign w:val="center"/>
          </w:tcPr>
          <w:p w14:paraId="1E3C921C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4BDFE90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double" w:sz="4" w:space="0" w:color="auto"/>
              <w:right w:val="triple" w:sz="4" w:space="0" w:color="000000" w:themeColor="text1"/>
            </w:tcBorders>
            <w:vAlign w:val="center"/>
          </w:tcPr>
          <w:p w14:paraId="57DB8B3D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double" w:sz="4" w:space="0" w:color="auto"/>
              <w:right w:val="nil"/>
            </w:tcBorders>
            <w:vAlign w:val="center"/>
          </w:tcPr>
          <w:p w14:paraId="1C799474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F40F230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double" w:sz="4" w:space="0" w:color="auto"/>
              <w:right w:val="single" w:sz="4" w:space="0" w:color="000000"/>
            </w:tcBorders>
            <w:vAlign w:val="center"/>
          </w:tcPr>
          <w:p w14:paraId="799829A6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B7D" w:rsidRPr="00163AF5" w14:paraId="03C916DD" w14:textId="77777777" w:rsidTr="0037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B7B6E02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57" w:type="pct"/>
            <w:vMerge w:val="restart"/>
            <w:tcBorders>
              <w:top w:val="double" w:sz="4" w:space="0" w:color="auto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9382F5F" w14:textId="77777777" w:rsidR="00EC1B7D" w:rsidRPr="008D3944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8D39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sk Stop-S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7E380A" w14:textId="77777777" w:rsidR="00EC1B7D" w:rsidRPr="00EE4EDE" w:rsidRDefault="00EC1B7D" w:rsidP="00EC1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V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4389A06" w14:textId="585AFB5B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79891D" w14:textId="3569C24D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738DC219" w14:textId="354FE18F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05C2B80" w14:textId="548CFFC4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FD8F11" w14:textId="403CF3B8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3C66302E" w14:textId="7D5EBACC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753269C" w14:textId="2C9891ED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FCF69B" w14:textId="7422FFEB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028D5A2D" w14:textId="7DC0DDDE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2.04</w:t>
            </w:r>
          </w:p>
        </w:tc>
      </w:tr>
      <w:tr w:rsidR="00EC1B7D" w:rsidRPr="00163AF5" w14:paraId="594DF6D0" w14:textId="77777777" w:rsidTr="0037162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47EDDB3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57" w:type="pct"/>
            <w:vMerge/>
            <w:tcBorders>
              <w:top w:val="single" w:sz="4" w:space="0" w:color="7F7F7F" w:themeColor="text1" w:themeTint="8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20BFC74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tcBorders>
              <w:top w:val="single" w:sz="4" w:space="0" w:color="000000" w:themeColor="text1"/>
              <w:left w:val="nil"/>
              <w:bottom w:val="dashed" w:sz="4" w:space="0" w:color="auto"/>
              <w:right w:val="nil"/>
            </w:tcBorders>
            <w:vAlign w:val="center"/>
          </w:tcPr>
          <w:p w14:paraId="40E0AFEE" w14:textId="77777777" w:rsidR="00EC1B7D" w:rsidRPr="00EE4EDE" w:rsidRDefault="00EC1B7D" w:rsidP="00EC1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-hoc tests</w:t>
            </w:r>
          </w:p>
        </w:tc>
        <w:tc>
          <w:tcPr>
            <w:tcW w:w="37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6CA035F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EF0190C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BFDAA6A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D7F822B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FB18768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8A48E2D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1BEF35AF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2EB2C2D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/>
            </w:tcBorders>
            <w:vAlign w:val="center"/>
          </w:tcPr>
          <w:p w14:paraId="530A9DA0" w14:textId="77777777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B7D" w:rsidRPr="00163AF5" w14:paraId="580D7247" w14:textId="77777777" w:rsidTr="0037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F0274CA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7" w:type="pct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C471A16" w14:textId="77777777" w:rsidR="00EC1B7D" w:rsidRPr="008D3944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EC09A62" w14:textId="77777777" w:rsidR="00EC1B7D" w:rsidRPr="00E01A19" w:rsidRDefault="00EC1B7D" w:rsidP="00EC1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A19">
              <w:rPr>
                <w:rFonts w:ascii="Times New Roman" w:hAnsi="Times New Roman" w:cs="Times New Roman"/>
              </w:rPr>
              <w:t xml:space="preserve">Control </w:t>
            </w:r>
            <w:r w:rsidRPr="00E01A19">
              <w:rPr>
                <w:rFonts w:ascii="Times New Roman" w:hAnsi="Times New Roman" w:cs="Times New Roman"/>
                <w:i/>
                <w:iCs/>
              </w:rPr>
              <w:t>vs</w:t>
            </w:r>
            <w:r w:rsidRPr="00E01A19">
              <w:rPr>
                <w:rFonts w:ascii="Times New Roman" w:hAnsi="Times New Roman" w:cs="Times New Roman"/>
              </w:rPr>
              <w:t xml:space="preserve"> Otolith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53A8" w14:textId="363125F6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1465" w14:textId="168A1FF8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74041A8" w14:textId="4BF91927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7239123" w14:textId="2E46BF84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D404" w14:textId="6B2DF654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0E69714D" w14:textId="5D4FEA60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E2C5443" w14:textId="6B0C8575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7E83" w14:textId="5A68C46D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26717EB" w14:textId="00446B3C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</w:tr>
      <w:tr w:rsidR="00EC1B7D" w:rsidRPr="00163AF5" w14:paraId="6AC9ABD1" w14:textId="77777777" w:rsidTr="00371625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6E5FAD1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7" w:type="pct"/>
            <w:vMerge/>
            <w:tcBorders>
              <w:top w:val="single" w:sz="4" w:space="0" w:color="7F7F7F" w:themeColor="text1" w:themeTint="8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FD3E26B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E914" w14:textId="77777777" w:rsidR="00EC1B7D" w:rsidRPr="00E01A19" w:rsidRDefault="00EC1B7D" w:rsidP="00EC1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A19">
              <w:rPr>
                <w:rFonts w:ascii="Times New Roman" w:hAnsi="Times New Roman" w:cs="Times New Roman"/>
              </w:rPr>
              <w:t xml:space="preserve">Control </w:t>
            </w:r>
            <w:r w:rsidRPr="00E01A19">
              <w:rPr>
                <w:rFonts w:ascii="Times New Roman" w:hAnsi="Times New Roman" w:cs="Times New Roman"/>
                <w:i/>
                <w:iCs/>
              </w:rPr>
              <w:t>vs</w:t>
            </w:r>
            <w:r w:rsidRPr="00E01A19">
              <w:rPr>
                <w:rFonts w:ascii="Times New Roman" w:hAnsi="Times New Roman" w:cs="Times New Roman"/>
              </w:rPr>
              <w:t xml:space="preserve"> Cana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85AC" w14:textId="5DDF5A70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F66B" w14:textId="5C9D544D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EAD4607" w14:textId="1AB7F11B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8646E9C" w14:textId="1DA95833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1801" w14:textId="04A969A2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249ED8D" w14:textId="72461BCE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92B188E" w14:textId="5BD283E8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F3BB" w14:textId="361B5471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6E7EF06" w14:textId="51835043" w:rsidR="00EC1B7D" w:rsidRPr="00EE4EDE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</w:tr>
      <w:tr w:rsidR="00EC1B7D" w:rsidRPr="00163AF5" w14:paraId="531C3608" w14:textId="77777777" w:rsidTr="0037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5D16DAE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7" w:type="pct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E6996AF" w14:textId="77777777" w:rsidR="00EC1B7D" w:rsidRPr="008D3944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95B0" w14:textId="77777777" w:rsidR="00EC1B7D" w:rsidRPr="00E01A19" w:rsidRDefault="00EC1B7D" w:rsidP="00EC1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A19">
              <w:rPr>
                <w:rFonts w:ascii="Times New Roman" w:hAnsi="Times New Roman" w:cs="Times New Roman"/>
              </w:rPr>
              <w:t xml:space="preserve">Otolith </w:t>
            </w:r>
            <w:r w:rsidRPr="00E01A19">
              <w:rPr>
                <w:rFonts w:ascii="Times New Roman" w:hAnsi="Times New Roman" w:cs="Times New Roman"/>
                <w:i/>
                <w:iCs/>
              </w:rPr>
              <w:t>vs</w:t>
            </w:r>
            <w:r w:rsidRPr="00E01A19">
              <w:rPr>
                <w:rFonts w:ascii="Times New Roman" w:hAnsi="Times New Roman" w:cs="Times New Roman"/>
              </w:rPr>
              <w:t xml:space="preserve"> Cana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39CF" w14:textId="06A59145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8EDF" w14:textId="18C2B90B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904BE3A" w14:textId="01419E96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602A044" w14:textId="4D6D8DD3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51CE" w14:textId="7EE6AD5E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C0E247A" w14:textId="7295F305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349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59A3197" w14:textId="35AAF2AE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3C75" w14:textId="7A2CDCF7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B51CBD" w14:textId="2625F52E" w:rsidR="00EC1B7D" w:rsidRPr="00EE4EDE" w:rsidRDefault="00EC1B7D" w:rsidP="00EC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</w:tr>
      <w:tr w:rsidR="00EC1B7D" w:rsidRPr="00163AF5" w14:paraId="75135C62" w14:textId="77777777" w:rsidTr="0037162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C51B3A9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6643AB" w14:textId="77777777" w:rsidR="00EC1B7D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F3ED8E8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13F155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1E146F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602B5E6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triple" w:sz="4" w:space="0" w:color="000000" w:themeColor="text1"/>
              <w:bottom w:val="nil"/>
              <w:right w:val="nil"/>
            </w:tcBorders>
          </w:tcPr>
          <w:p w14:paraId="51090EA6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83C4D4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122E0A4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210D56F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D8E5B5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F11731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B7D" w:rsidRPr="00163AF5" w14:paraId="6CFEC975" w14:textId="77777777" w:rsidTr="0037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 w:val="restart"/>
            <w:tcBorders>
              <w:top w:val="single" w:sz="4" w:space="0" w:color="000000"/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  <w:textDirection w:val="btLr"/>
          </w:tcPr>
          <w:p w14:paraId="02CC148A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ADD">
              <w:rPr>
                <w:rFonts w:ascii="Times New Roman" w:hAnsi="Times New Roman" w:cs="Times New Roman"/>
                <w:b w:val="0"/>
                <w:bCs w:val="0"/>
              </w:rPr>
              <w:t>Effect of task</w:t>
            </w:r>
          </w:p>
        </w:tc>
        <w:tc>
          <w:tcPr>
            <w:tcW w:w="857" w:type="pct"/>
            <w:tcBorders>
              <w:top w:val="single" w:sz="4" w:space="0" w:color="000000"/>
              <w:left w:val="sing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6A3CAC33" w14:textId="77777777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 C</w:t>
            </w:r>
            <w:r w:rsidRPr="008D39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rol</w:t>
            </w:r>
          </w:p>
        </w:tc>
        <w:tc>
          <w:tcPr>
            <w:tcW w:w="65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A717F7" w14:textId="77777777" w:rsidR="00EC1B7D" w:rsidRPr="007D05FD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D05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-test</w:t>
            </w:r>
          </w:p>
          <w:p w14:paraId="094F3DBE" w14:textId="77777777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op-C vs Stop-S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400061CA" w14:textId="7D98FB07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-1.92</w:t>
            </w: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9B44BF6" w14:textId="70E33141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44D30471" w14:textId="56E5723D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49" w:type="pct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6E5E485A" w14:textId="3B5C7018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320A94B7" w14:textId="64450BB4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5AF7F93C" w14:textId="47DEE111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12.73</w:t>
            </w:r>
          </w:p>
        </w:tc>
        <w:tc>
          <w:tcPr>
            <w:tcW w:w="349" w:type="pct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76215AF2" w14:textId="193BAC85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78AAE22F" w14:textId="215636BF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p w14:paraId="4EB4110C" w14:textId="037EFB5B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</w:tr>
      <w:tr w:rsidR="00EC1B7D" w:rsidRPr="00163AF5" w14:paraId="63A3AA22" w14:textId="77777777" w:rsidTr="0037162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05836E04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double" w:sz="4" w:space="0" w:color="000000"/>
              <w:left w:val="sing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1E204122" w14:textId="77777777" w:rsidR="00EC1B7D" w:rsidRPr="008D3944" w:rsidRDefault="00EC1B7D" w:rsidP="00EC1B7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dition </w:t>
            </w:r>
            <w:r w:rsidRPr="008D39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olith</w:t>
            </w:r>
          </w:p>
        </w:tc>
        <w:tc>
          <w:tcPr>
            <w:tcW w:w="65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6F793C" w14:textId="77777777" w:rsidR="00EC1B7D" w:rsidRPr="00163AF5" w:rsidRDefault="00EC1B7D" w:rsidP="00EC1B7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73" w:type="pc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0D8AE25E" w14:textId="4C6D1980" w:rsidR="00EC1B7D" w:rsidRPr="008D3944" w:rsidRDefault="00EC1B7D" w:rsidP="00EC1B7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338" w:type="pc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241AF562" w14:textId="1078128D" w:rsidR="00EC1B7D" w:rsidRPr="008D3944" w:rsidRDefault="00EC1B7D" w:rsidP="00EC1B7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08" w:type="pct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39448426" w14:textId="696C76E6" w:rsidR="00EC1B7D" w:rsidRPr="008D3944" w:rsidRDefault="00EC1B7D" w:rsidP="00EC1B7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349" w:type="pct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148E6D97" w14:textId="011A40EE" w:rsidR="00EC1B7D" w:rsidRPr="008D3944" w:rsidRDefault="00EC1B7D" w:rsidP="00EC1B7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339" w:type="pc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370EEDC8" w14:textId="6739A919" w:rsidR="00EC1B7D" w:rsidRPr="008D3944" w:rsidRDefault="00EC1B7D" w:rsidP="00EC1B7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07" w:type="pct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52C4E6C6" w14:textId="2A191E98" w:rsidR="00EC1B7D" w:rsidRPr="008D3944" w:rsidRDefault="00EC1B7D" w:rsidP="00EC1B7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349" w:type="pct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66D620F4" w14:textId="397D8DDA" w:rsidR="00EC1B7D" w:rsidRPr="008D3944" w:rsidRDefault="00EC1B7D" w:rsidP="00EC1B7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339" w:type="pct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3FBB277A" w14:textId="20B7BC17" w:rsidR="00EC1B7D" w:rsidRPr="008D3944" w:rsidRDefault="00EC1B7D" w:rsidP="00EC1B7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405" w:type="pct"/>
            <w:tcBorders>
              <w:top w:val="double" w:sz="4" w:space="0" w:color="000000"/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p w14:paraId="09E6504F" w14:textId="43B7744E" w:rsidR="00EC1B7D" w:rsidRPr="008D3944" w:rsidRDefault="00EC1B7D" w:rsidP="00EC1B7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EC1B7D" w:rsidRPr="00163AF5" w14:paraId="44C3784B" w14:textId="77777777" w:rsidTr="0037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vMerge/>
            <w:tcBorders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18C2C67A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double" w:sz="4" w:space="0" w:color="00000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344EDEC" w14:textId="77777777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dition </w:t>
            </w:r>
            <w:r w:rsidRPr="008D39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al</w:t>
            </w:r>
          </w:p>
        </w:tc>
        <w:tc>
          <w:tcPr>
            <w:tcW w:w="65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6821AC" w14:textId="77777777" w:rsidR="00EC1B7D" w:rsidRPr="00163AF5" w:rsidRDefault="00EC1B7D" w:rsidP="00EC1B7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73" w:type="pct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63E07A08" w14:textId="20B76B7D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338" w:type="pct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35B67EBB" w14:textId="37A34BB7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08" w:type="pct"/>
            <w:tcBorders>
              <w:top w:val="doub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3528A3D3" w14:textId="0E9C72E4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349" w:type="pct"/>
            <w:tcBorders>
              <w:top w:val="doub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321B1F6" w14:textId="22F04C47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339" w:type="pct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6EB5222D" w14:textId="77AB0327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07" w:type="pct"/>
            <w:tcBorders>
              <w:top w:val="doub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35ED0345" w14:textId="76A4D451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</w:p>
        </w:tc>
        <w:tc>
          <w:tcPr>
            <w:tcW w:w="349" w:type="pct"/>
            <w:tcBorders>
              <w:top w:val="doub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0A34FB2" w14:textId="6FF5A5C8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339" w:type="pct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74355380" w14:textId="3DE5D481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05" w:type="pct"/>
            <w:tcBorders>
              <w:top w:val="doub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D14EA9" w14:textId="3516339A" w:rsidR="00EC1B7D" w:rsidRPr="008D3944" w:rsidRDefault="00EC1B7D" w:rsidP="00EC1B7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3944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</w:tr>
      <w:tr w:rsidR="00EC1B7D" w:rsidRPr="00163AF5" w14:paraId="14D53BEE" w14:textId="77777777" w:rsidTr="0037162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shd w:val="clear" w:color="auto" w:fill="auto"/>
          </w:tcPr>
          <w:p w14:paraId="19EAB95A" w14:textId="77777777" w:rsidR="00EC1B7D" w:rsidRPr="008D3944" w:rsidRDefault="00EC1B7D" w:rsidP="00EC1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5CD57EF2" w14:textId="77777777" w:rsidR="00EC1B7D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0573EE2C" w14:textId="77777777" w:rsidR="00EC1B7D" w:rsidRPr="00163AF5" w:rsidRDefault="00EC1B7D" w:rsidP="00EC1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4B84C2CF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3F325B36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09E2028F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3E88D68E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29BDEAE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50BA6B90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1ABD4F8D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6BA19EB3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325227FF" w14:textId="77777777" w:rsidR="00EC1B7D" w:rsidRPr="008D3944" w:rsidRDefault="00EC1B7D" w:rsidP="00EC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68C837" w14:textId="77777777" w:rsidR="007B0C91" w:rsidRDefault="007B0C91" w:rsidP="007B0C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572F">
        <w:rPr>
          <w:rFonts w:ascii="Times New Roman" w:eastAsia="Arial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5D5CD01" wp14:editId="26269634">
                <wp:simplePos x="0" y="0"/>
                <wp:positionH relativeFrom="margin">
                  <wp:align>center</wp:align>
                </wp:positionH>
                <wp:positionV relativeFrom="paragraph">
                  <wp:posOffset>6074</wp:posOffset>
                </wp:positionV>
                <wp:extent cx="8905461" cy="580446"/>
                <wp:effectExtent l="0" t="0" r="0" b="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05461" cy="5804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68A0ED" w14:textId="68F9B622" w:rsidR="007A499D" w:rsidRPr="00B62093" w:rsidRDefault="007A499D" w:rsidP="007B0C91">
                            <w:pPr>
                              <w:spacing w:after="0" w:line="240" w:lineRule="auto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ask Stop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: classical stop-signal task; T</w:t>
                            </w: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k Stop-S:  sensorial stop-signal task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F6D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Pr="00CF6D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Inhib</w:t>
                            </w:r>
                            <w:r w:rsidRPr="00CF6D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inhibition accuracy (percentage of Stop-trials with successful inhibition); SSRT: stop signal reaction time; SSD: stop signal delay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tat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tatistic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p-value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B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CF6D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og scale of Bayes factor BF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5CD01" id="_x0000_s1030" type="#_x0000_t202" style="position:absolute;margin-left:0;margin-top:.5pt;width:701.2pt;height:45.7pt;z-index:25168588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" stroked="f">
                <v:textbox>
                  <w:txbxContent>
                    <w:p w14:paraId="2568A0ED" w14:textId="68F9B622" w:rsidR="007A499D" w:rsidRPr="00B62093" w:rsidRDefault="007A499D" w:rsidP="007B0C91">
                      <w:pPr>
                        <w:spacing w:after="0" w:line="240" w:lineRule="auto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ask Stop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: classical stop-signal task; T</w:t>
                      </w: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sk Stop-S:  sensorial stop-signal task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F6D3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</w:t>
                      </w:r>
                      <w:r w:rsidRPr="00CF6D3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Inhib</w:t>
                      </w:r>
                      <w:r w:rsidRPr="00CF6D3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: inhibition accuracy (percentage of Stop-trials with successful inhibition); SSRT: stop signal reaction time; SSD: stop signal delay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Stat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tatistic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: p-value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B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CF6D3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og scale of Bayes factor BF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1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2468C6E" w14:textId="6EAA39CC" w:rsidR="008B5AC4" w:rsidRPr="008B5AC4" w:rsidRDefault="008B5AC4" w:rsidP="008B5AC4">
      <w:pPr>
        <w:pStyle w:val="Lgende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8A711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4</w:t>
      </w:r>
      <w:r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- Condition and task effects on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decision-making</w:t>
      </w:r>
      <w:r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according to standard measures.</w:t>
      </w:r>
      <w:r w:rsidRPr="008B5A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Standard statistics and Bayesian equivalents inform the effects of condition (upper part) and task (lower part) on standard measures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ecision-making performance</w:t>
      </w:r>
      <w:r w:rsidRPr="008B5A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452"/>
        <w:gridCol w:w="1946"/>
        <w:gridCol w:w="1661"/>
        <w:gridCol w:w="566"/>
        <w:gridCol w:w="779"/>
        <w:gridCol w:w="633"/>
        <w:gridCol w:w="591"/>
        <w:gridCol w:w="679"/>
        <w:gridCol w:w="633"/>
        <w:gridCol w:w="591"/>
        <w:gridCol w:w="779"/>
        <w:gridCol w:w="633"/>
        <w:gridCol w:w="633"/>
        <w:gridCol w:w="723"/>
        <w:gridCol w:w="633"/>
        <w:gridCol w:w="633"/>
        <w:gridCol w:w="723"/>
        <w:gridCol w:w="633"/>
      </w:tblGrid>
      <w:tr w:rsidR="00724098" w:rsidRPr="007A499D" w14:paraId="01BF6F04" w14:textId="77777777" w:rsidTr="00D35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07D71145" w14:textId="77777777" w:rsidR="00DE20EF" w:rsidRPr="00E01A19" w:rsidRDefault="00DE20EF" w:rsidP="00D35A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60BE3F8F" w14:textId="77777777" w:rsidR="00DE20EF" w:rsidRPr="00E01A19" w:rsidRDefault="00DE20EF" w:rsidP="00D35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7D993354" w14:textId="77777777" w:rsidR="00DE20EF" w:rsidRPr="00E01A19" w:rsidRDefault="00DE20EF" w:rsidP="00D35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15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9530A4F" w14:textId="6FCF5A90" w:rsidR="00DE20EF" w:rsidRPr="00DE20EF" w:rsidRDefault="00DE20EF" w:rsidP="00D35A7E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E20EF">
              <w:rPr>
                <w:rFonts w:ascii="Times New Roman" w:hAnsi="Times New Roman" w:cs="Times New Roman"/>
                <w:lang w:val="en-US"/>
              </w:rPr>
              <w:t>Standard measures of decision-m</w:t>
            </w:r>
            <w:r>
              <w:rPr>
                <w:rFonts w:ascii="Times New Roman" w:hAnsi="Times New Roman" w:cs="Times New Roman"/>
                <w:lang w:val="en-US"/>
              </w:rPr>
              <w:t>aking performance</w:t>
            </w:r>
          </w:p>
        </w:tc>
      </w:tr>
      <w:tr w:rsidR="00224A25" w:rsidRPr="00E01A19" w14:paraId="42150C56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298BD" w14:textId="77777777" w:rsidR="00DE20EF" w:rsidRPr="00E01A19" w:rsidRDefault="00DE20EF" w:rsidP="00D35A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A4B8C" w14:textId="77777777" w:rsidR="00DE20EF" w:rsidRPr="00E01A19" w:rsidRDefault="00DE20EF" w:rsidP="00D35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1363E" w14:textId="77777777" w:rsidR="00DE20EF" w:rsidRPr="00E01A19" w:rsidRDefault="00DE20EF" w:rsidP="00D35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B014" w14:textId="521E1DAE" w:rsidR="00DE20EF" w:rsidRPr="00996ADD" w:rsidRDefault="00DE20EF" w:rsidP="00D35A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DE20EF">
              <w:rPr>
                <w:rFonts w:ascii="Times New Roman" w:hAnsi="Times New Roman" w:cs="Times New Roman"/>
                <w:b/>
                <w:bCs/>
                <w:vertAlign w:val="subscript"/>
              </w:rPr>
              <w:t>G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DB03" w14:textId="3FAAF8D8" w:rsidR="00DE20EF" w:rsidRPr="00996ADD" w:rsidRDefault="00DE20EF" w:rsidP="00D35A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T</w:t>
            </w:r>
            <w:r w:rsidRPr="00DE20EF">
              <w:rPr>
                <w:rFonts w:ascii="Times New Roman" w:hAnsi="Times New Roman" w:cs="Times New Roman"/>
                <w:b/>
                <w:bCs/>
                <w:vertAlign w:val="subscript"/>
              </w:rPr>
              <w:t>To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FBE3B9" w14:textId="7A51F641" w:rsidR="00DE20EF" w:rsidRPr="00996ADD" w:rsidRDefault="000F4D74" w:rsidP="00D35A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T</w:t>
            </w:r>
            <w:r w:rsidRPr="000F4D74">
              <w:rPr>
                <w:rFonts w:ascii="Times New Roman" w:hAnsi="Times New Roman" w:cs="Times New Roman"/>
                <w:b/>
                <w:bCs/>
                <w:vertAlign w:val="subscript"/>
              </w:rPr>
              <w:t>Correc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FDAF" w14:textId="00C8D105" w:rsidR="00DE20EF" w:rsidRPr="00996ADD" w:rsidRDefault="000F4D74" w:rsidP="00D35A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T</w:t>
            </w:r>
            <w:r w:rsidRPr="000F4D74">
              <w:rPr>
                <w:rFonts w:ascii="Times New Roman" w:hAnsi="Times New Roman" w:cs="Times New Roman"/>
                <w:b/>
                <w:bCs/>
                <w:vertAlign w:val="subscript"/>
              </w:rPr>
              <w:t>Err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F560" w14:textId="4B4D9AD5" w:rsidR="00DE20EF" w:rsidRPr="00996ADD" w:rsidRDefault="00224A25" w:rsidP="00D35A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IV RT</w:t>
            </w:r>
          </w:p>
        </w:tc>
      </w:tr>
      <w:tr w:rsidR="00724098" w:rsidRPr="00E01A19" w14:paraId="40C044A1" w14:textId="77777777" w:rsidTr="00D35A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871C61" w14:textId="77777777" w:rsidR="00DE20EF" w:rsidRPr="00E01A19" w:rsidRDefault="00DE20EF" w:rsidP="00D35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589214" w14:textId="77777777" w:rsidR="00DE20EF" w:rsidRPr="00E01A19" w:rsidRDefault="00DE20EF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EE8BEC4" w14:textId="77777777" w:rsidR="00DE20EF" w:rsidRPr="00E01A19" w:rsidRDefault="00DE20EF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1EB3334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7182F1A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65D3D0C9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9FD8EC8" w14:textId="04F2E53C" w:rsidR="00DE20EF" w:rsidRPr="00E01A19" w:rsidRDefault="0033648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DE20EF"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5B4760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4BCE1AF8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CED87EB" w14:textId="08F90DCC" w:rsidR="00DE20EF" w:rsidRPr="00E01A19" w:rsidRDefault="00AB1313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DE20EF"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F840474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6ABDE4A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A7B7203" w14:textId="0337D26D" w:rsidR="00DE20EF" w:rsidRPr="00E01A19" w:rsidRDefault="00AB1313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DE20EF"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CD18840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4D64CAB4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EC131DC" w14:textId="2FFAC421" w:rsidR="00DE20EF" w:rsidRPr="00E01A19" w:rsidRDefault="00AB1313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DE20EF"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4A28FED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B784A1F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</w:t>
            </w:r>
          </w:p>
        </w:tc>
      </w:tr>
      <w:tr w:rsidR="00724098" w:rsidRPr="00E01A19" w14:paraId="0B0705C9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2B15A543" w14:textId="77777777" w:rsidR="00224A25" w:rsidRPr="00E01A19" w:rsidRDefault="00224A25" w:rsidP="00224A25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ffect of condi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 w:themeColor="text1"/>
              <w:right w:val="nil"/>
            </w:tcBorders>
            <w:vAlign w:val="center"/>
          </w:tcPr>
          <w:p w14:paraId="7871CDD5" w14:textId="77777777" w:rsidR="00224A25" w:rsidRPr="00996ADD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Task Stop-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0F2640F" w14:textId="77777777" w:rsidR="00224A25" w:rsidRPr="00996ADD" w:rsidRDefault="00224A25" w:rsidP="0022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DF55AB5" w14:textId="3AF84FE4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8A5A1A1" w14:textId="0718E16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45366917" w14:textId="056BFBCA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5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36A7BC2" w14:textId="17219215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71AAA9A" w14:textId="2CF174A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150FA9B8" w14:textId="43D5D502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4EEAE2B" w14:textId="6EFD53FC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9C758C" w14:textId="19194EC8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456521A" w14:textId="670427B3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E988BE8" w14:textId="6AD9528A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D3C22A9" w14:textId="77027344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070AB65E" w14:textId="705E734D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102E91F" w14:textId="54CED39D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7B63436" w14:textId="1622C7C5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13FDCF51" w14:textId="462E1EFE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724098" w:rsidRPr="00E01A19" w14:paraId="2220D4CF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7759BB4" w14:textId="77777777" w:rsidR="00DE20EF" w:rsidRPr="00E01A19" w:rsidRDefault="00DE20EF" w:rsidP="00D3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65E31E42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dashed" w:sz="4" w:space="0" w:color="000000" w:themeColor="text1"/>
              <w:right w:val="nil"/>
            </w:tcBorders>
            <w:vAlign w:val="center"/>
          </w:tcPr>
          <w:p w14:paraId="550CA9F5" w14:textId="77777777" w:rsidR="00DE20EF" w:rsidRPr="00996ADD" w:rsidRDefault="00DE20EF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t-hoc tes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1E10FFE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22F6402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F1C674F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FB41F96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C2C87D1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3636452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70C8052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5A39E29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0F7529B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B28B143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32556F1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A854247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54C78C1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1C17195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/>
            </w:tcBorders>
            <w:vAlign w:val="center"/>
          </w:tcPr>
          <w:p w14:paraId="252F496E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499D" w:rsidRPr="00E01A19" w14:paraId="1953D4A7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090C67D" w14:textId="77777777" w:rsidR="00224A25" w:rsidRPr="00E01A19" w:rsidRDefault="00224A25" w:rsidP="00224A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2D1B9994" w14:textId="77777777" w:rsidR="00224A25" w:rsidRPr="00996ADD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6DF9963" w14:textId="77777777" w:rsidR="00224A25" w:rsidRPr="00996ADD" w:rsidRDefault="00224A25" w:rsidP="0022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Otol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1D8B" w14:textId="09AAEBA0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2846" w14:textId="03E7AC5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4D3E9E9" w14:textId="4ACEA9A6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10C15961" w14:textId="783F568A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8786" w14:textId="4C9BEE67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AF1FCBE" w14:textId="7E76B739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079CF6D" w14:textId="1CB2FA1F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709A" w14:textId="38335D14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7BEB" w14:textId="376AA9FA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64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369B426" w14:textId="4913B122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DE1B" w14:textId="12467C62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2C5BCE0" w14:textId="6CC0369D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98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6EBBC02" w14:textId="77BD4BDF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8261" w14:textId="18D86609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1CE7B0F" w14:textId="6791DCE8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724098" w:rsidRPr="00E01A19" w14:paraId="46D480E3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011DB37" w14:textId="77777777" w:rsidR="00224A25" w:rsidRPr="00E01A19" w:rsidRDefault="00224A25" w:rsidP="00224A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0813B0F0" w14:textId="77777777" w:rsidR="00224A25" w:rsidRPr="00996ADD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A680" w14:textId="77777777" w:rsidR="00224A25" w:rsidRPr="00996ADD" w:rsidRDefault="00224A25" w:rsidP="0022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68FE" w14:textId="337B6526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D913" w14:textId="0F65153B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28F90F6" w14:textId="09BE9465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8B8E5F1" w14:textId="59DD6C2F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0758" w14:textId="00DD426D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0D8AF09" w14:textId="08175095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3BFAD9B" w14:textId="68D297A9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FC22" w14:textId="17526AF0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829D" w14:textId="748E35D7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E4B87D7" w14:textId="390C8693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35E6" w14:textId="24111B8E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3CB7685" w14:textId="1DD20244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F8EAE79" w14:textId="4C49747E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2FD9" w14:textId="5A3E5EDE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DE07425" w14:textId="5BE31EE2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11</w:t>
            </w:r>
          </w:p>
        </w:tc>
      </w:tr>
      <w:tr w:rsidR="00724098" w:rsidRPr="00E01A19" w14:paraId="027B5F8F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1616F50" w14:textId="77777777" w:rsidR="00224A25" w:rsidRPr="00E01A19" w:rsidRDefault="00224A25" w:rsidP="00224A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71F82AA6" w14:textId="77777777" w:rsidR="00224A25" w:rsidRPr="00996ADD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134C" w14:textId="77777777" w:rsidR="00224A25" w:rsidRPr="00996ADD" w:rsidRDefault="00224A25" w:rsidP="0022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Otolith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2127" w14:textId="1FBA8D7E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A723" w14:textId="7CA99A22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F72DEFB" w14:textId="1E34DA81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24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14E10101" w14:textId="1CD06594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3139" w14:textId="7969656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79D117B" w14:textId="3E7D7F08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FB450E1" w14:textId="7C746E46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C698" w14:textId="2AD98242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7C9F" w14:textId="0A018151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933E3F0" w14:textId="5ACEA64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318C" w14:textId="3FA3B0A9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CC5AD03" w14:textId="43791412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068B2E2D" w14:textId="0A4C54A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1EE9" w14:textId="4744F85F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8E98AB8" w14:textId="608E0EB6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724098" w:rsidRPr="00E01A19" w14:paraId="589F9048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20D9297" w14:textId="77777777" w:rsidR="00DE20EF" w:rsidRPr="00E01A19" w:rsidRDefault="00DE20EF" w:rsidP="00D3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6DBD9A0D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1DCBC47C" w14:textId="77777777" w:rsidR="00DE20EF" w:rsidRPr="00996ADD" w:rsidRDefault="00DE20EF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2D3D81EB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2BADE90B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49D20836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1991E8D2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0D9D74AB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6C917652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23751C74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5ED160EF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2180A604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5F6D9E39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0B5BE872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5FF11AEE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3FA2FB2C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6A8A913C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p w14:paraId="60F2AB39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098" w:rsidRPr="00E01A19" w14:paraId="7D3F659E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C6F0D8B" w14:textId="77777777" w:rsidR="00224A25" w:rsidRPr="00E01A19" w:rsidRDefault="00224A25" w:rsidP="00224A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double" w:sz="4" w:space="0" w:color="00000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B678335" w14:textId="77777777" w:rsidR="00224A25" w:rsidRPr="00996ADD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Task Stop-S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D216FE1" w14:textId="77777777" w:rsidR="00224A25" w:rsidRPr="00E01A19" w:rsidRDefault="00224A25" w:rsidP="0022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CDEC98" w14:textId="2801BB5C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4FA659B" w14:textId="1D4CC6E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15188B61" w14:textId="06083D7E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9A7D82F" w14:textId="7BC3BCAF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71D7C02" w14:textId="3C721F97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712B3902" w14:textId="12F1C3D9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236EB3A" w14:textId="0B20810E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EAE052" w14:textId="1FA3476C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0AC71DE" w14:textId="1C65130C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29947CF" w14:textId="2F4BDEC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D64BB32" w14:textId="2AD34AB9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7C6E55B0" w14:textId="4D8A940E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FDA29B0" w14:textId="44CA71B3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7E1C61" w14:textId="250BF97A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04138E1B" w14:textId="43DB88E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A25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</w:tr>
      <w:tr w:rsidR="00724098" w:rsidRPr="00E01A19" w14:paraId="28F17E1C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42A4701" w14:textId="77777777" w:rsidR="00DE20EF" w:rsidRPr="00E01A19" w:rsidRDefault="00DE20EF" w:rsidP="00D3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4F2945A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dashed" w:sz="4" w:space="0" w:color="auto"/>
              <w:right w:val="nil"/>
            </w:tcBorders>
            <w:vAlign w:val="center"/>
          </w:tcPr>
          <w:p w14:paraId="49323A3B" w14:textId="77777777" w:rsidR="00DE20EF" w:rsidRPr="00E01A19" w:rsidRDefault="00DE20EF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t-hoc tes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6F0B4BD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B527F30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6E64E0C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C4CF4B4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F548F21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A03DB00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10F56C10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23F6C38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62761FB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FE6B884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1419419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BDB252D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12DFBA1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C1B0AFB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/>
            </w:tcBorders>
            <w:vAlign w:val="center"/>
          </w:tcPr>
          <w:p w14:paraId="44812191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499D" w:rsidRPr="00E01A19" w14:paraId="1A3318B3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537FC81F" w14:textId="77777777" w:rsidR="00224A25" w:rsidRPr="00E01A19" w:rsidRDefault="00224A25" w:rsidP="00224A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82D1FD5" w14:textId="77777777" w:rsidR="00224A25" w:rsidRPr="00996ADD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62B0EAA" w14:textId="77777777" w:rsidR="00224A25" w:rsidRPr="00996ADD" w:rsidRDefault="00224A25" w:rsidP="0022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Otol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52E4" w14:textId="34B17AEA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EB70" w14:textId="04C4C21F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53B1622" w14:textId="4150E472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60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6CCE627" w14:textId="05556E9F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2ACD" w14:textId="399428FA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AC4E300" w14:textId="6234480F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08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0E453977" w14:textId="1A2DDDA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4221" w14:textId="780E6E69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B2CB" w14:textId="35308FC0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4E30889" w14:textId="75EB4CE0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5419" w14:textId="655FF93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7662550" w14:textId="698A0242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4B24CEC" w14:textId="11F6373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D1ED" w14:textId="0DA7961D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9AB42EB" w14:textId="5608935D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</w:tr>
      <w:tr w:rsidR="00724098" w:rsidRPr="00E01A19" w14:paraId="1B2F87F6" w14:textId="77777777" w:rsidTr="00D35A7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5475103" w14:textId="77777777" w:rsidR="00224A25" w:rsidRPr="00E01A19" w:rsidRDefault="00224A25" w:rsidP="00224A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FBAC98" w14:textId="77777777" w:rsidR="00224A25" w:rsidRPr="00996ADD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0827" w14:textId="77777777" w:rsidR="00224A25" w:rsidRPr="00996ADD" w:rsidRDefault="00224A25" w:rsidP="0022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9E34" w14:textId="7B404412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0928" w14:textId="372921D3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9901C53" w14:textId="5DF908E1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89B58FE" w14:textId="7FC97705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F4FF" w14:textId="555EF782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810A39D" w14:textId="331742A7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161BB17" w14:textId="1EC077A9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4143" w14:textId="22B29B7F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945B" w14:textId="6DEC5A1D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777725A" w14:textId="76120BD6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B3F1" w14:textId="648B5AAA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4862F2C" w14:textId="241A8F47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ACC5FF5" w14:textId="1255C34C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23F4" w14:textId="3AD224CB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7921B56" w14:textId="1394F939" w:rsidR="00224A25" w:rsidRPr="00224A25" w:rsidRDefault="00224A25" w:rsidP="00224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</w:tr>
      <w:tr w:rsidR="00724098" w:rsidRPr="00E01A19" w14:paraId="28764E27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97FBA6B" w14:textId="77777777" w:rsidR="00224A25" w:rsidRPr="00E01A19" w:rsidRDefault="00224A25" w:rsidP="00224A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41F4A61" w14:textId="77777777" w:rsidR="00224A25" w:rsidRPr="00996ADD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24DC" w14:textId="77777777" w:rsidR="00224A25" w:rsidRPr="00996ADD" w:rsidRDefault="00224A25" w:rsidP="0022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Otolith </w:t>
            </w:r>
            <w:r w:rsidRPr="00996A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96ADD">
              <w:rPr>
                <w:rFonts w:ascii="Times New Roman" w:hAnsi="Times New Roman" w:cs="Times New Roman"/>
                <w:sz w:val="20"/>
                <w:szCs w:val="20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D98D" w14:textId="3B9DE5D1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B097" w14:textId="42F27046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06BC7DCE" w14:textId="071B2D04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62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0832FF83" w14:textId="222C927E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F67E" w14:textId="5566F304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97D1891" w14:textId="4E703111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F242F84" w14:textId="33716217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C7AC" w14:textId="10BF33D3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00E7" w14:textId="6B8D881B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221B7B95" w14:textId="5B2D5B46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60B88E" w14:textId="61A61278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0094E69F" w14:textId="402C5983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6B601CBA" w14:textId="4CCD3F00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3B09E6" w14:textId="2B0274E7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F7AB60" w14:textId="22846E20" w:rsidR="00224A25" w:rsidRPr="00224A25" w:rsidRDefault="00224A25" w:rsidP="0022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A25">
              <w:rPr>
                <w:rFonts w:ascii="Times New Roman" w:hAnsi="Times New Roman" w:cs="Times New Roman"/>
                <w:sz w:val="18"/>
                <w:szCs w:val="18"/>
              </w:rPr>
              <w:t>-0.64</w:t>
            </w:r>
          </w:p>
        </w:tc>
      </w:tr>
      <w:tr w:rsidR="00724098" w:rsidRPr="00E01A19" w14:paraId="1465AD89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DA1048F" w14:textId="77777777" w:rsidR="00DE20EF" w:rsidRPr="00E01A19" w:rsidRDefault="00DE20EF" w:rsidP="00D35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38CC5A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044979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838A51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5DF381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E5390E7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6EABD1E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660184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254E1B8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D643598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68FBAF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8C3EF8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55587421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6BED21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7074EE57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50E87A43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A74385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D5FD5E" w14:textId="77777777" w:rsidR="00DE20EF" w:rsidRPr="00996ADD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4098" w:rsidRPr="00E01A19" w14:paraId="0D512047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  <w:textDirection w:val="btLr"/>
          </w:tcPr>
          <w:p w14:paraId="1BBF0A18" w14:textId="77777777" w:rsidR="00724098" w:rsidRPr="00E01A19" w:rsidRDefault="00724098" w:rsidP="00724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AD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ffect of ta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0AF30816" w14:textId="5DE28080" w:rsidR="00724098" w:rsidRPr="00996ADD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 xml:space="preserve">Condition </w:t>
            </w:r>
            <w:r w:rsidR="00D26A8A">
              <w:rPr>
                <w:rFonts w:ascii="Times New Roman" w:hAnsi="Times New Roman" w:cs="Times New Roman"/>
                <w:b/>
                <w:bCs/>
              </w:rPr>
              <w:t>C</w:t>
            </w:r>
            <w:r w:rsidRPr="00996ADD">
              <w:rPr>
                <w:rFonts w:ascii="Times New Roman" w:hAnsi="Times New Roman" w:cs="Times New Roman"/>
                <w:b/>
                <w:bCs/>
              </w:rPr>
              <w:t>ontrol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89E928" w14:textId="77777777" w:rsidR="00724098" w:rsidRPr="00E01A19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-test</w:t>
            </w:r>
          </w:p>
          <w:p w14:paraId="4DC2655B" w14:textId="77777777" w:rsidR="00724098" w:rsidRPr="00E01A19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01A1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op-C vs Stop-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35B730A2" w14:textId="593F6145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4FD18D78" w14:textId="1F41B8C9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352D0D89" w14:textId="2D319177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9.79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1C6D0B8D" w14:textId="42ABD84D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1E60DE57" w14:textId="72C7F917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053E7957" w14:textId="6A6364BF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48C1A7E4" w14:textId="274D2C7C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4852B2E4" w14:textId="450D9CAA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27A59F3C" w14:textId="4DBC5F18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17DA8270" w14:textId="5CBDE45F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-5.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34CABAA9" w14:textId="1839A984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6067B32B" w14:textId="77EB99F9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0551674B" w14:textId="314EEC63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-6.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1EF46697" w14:textId="1D5F46EB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p w14:paraId="21106721" w14:textId="3B4891EC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11.51</w:t>
            </w:r>
          </w:p>
        </w:tc>
      </w:tr>
      <w:tr w:rsidR="00724098" w:rsidRPr="00E01A19" w14:paraId="05ABF86F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7C4FFB9C" w14:textId="77777777" w:rsidR="00724098" w:rsidRPr="00E01A19" w:rsidRDefault="00724098" w:rsidP="00724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23749C3D" w14:textId="77777777" w:rsidR="00724098" w:rsidRPr="00996ADD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Condition Otolith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9AA0B5" w14:textId="77777777" w:rsidR="00724098" w:rsidRPr="00E01A19" w:rsidRDefault="00724098" w:rsidP="00724098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061423B6" w14:textId="1E27F0D3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4DAABC6E" w14:textId="475EC39C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2A0BB475" w14:textId="53DC24EB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1E16C6F2" w14:textId="57A8A3DC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ADAEE9B" w14:textId="3837F6A7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6C008F17" w14:textId="126978AA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6C7E5D03" w14:textId="7F1488EE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46C33F70" w14:textId="195AFAC1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4B659590" w14:textId="407A986A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1327820B" w14:textId="4361A6B4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DB49378" w14:textId="38B461A7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438A5AA1" w14:textId="269F3E91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2DC3AC07" w14:textId="39CA416D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-8.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46AB64B4" w14:textId="789E8BD3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p w14:paraId="38433744" w14:textId="0EE8B835" w:rsidR="00724098" w:rsidRPr="00724098" w:rsidRDefault="00724098" w:rsidP="0072409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15.98</w:t>
            </w:r>
          </w:p>
        </w:tc>
      </w:tr>
      <w:tr w:rsidR="00724098" w:rsidRPr="00E01A19" w14:paraId="50AFD99F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31666DCD" w14:textId="77777777" w:rsidR="00724098" w:rsidRPr="00E01A19" w:rsidRDefault="00724098" w:rsidP="007240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18F2325" w14:textId="77777777" w:rsidR="00724098" w:rsidRPr="00996ADD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6ADD">
              <w:rPr>
                <w:rFonts w:ascii="Times New Roman" w:hAnsi="Times New Roman" w:cs="Times New Roman"/>
                <w:b/>
                <w:bCs/>
              </w:rPr>
              <w:t>Condition Canal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441BD5" w14:textId="77777777" w:rsidR="00724098" w:rsidRPr="00E01A19" w:rsidRDefault="00724098" w:rsidP="00724098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6EEC889A" w14:textId="5553C5D7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03416E11" w14:textId="7F919575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002827DE" w14:textId="4E67C35C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1F8E3124" w14:textId="10F4BC0A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2CFFF31D" w14:textId="4E1562F7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721E5C39" w14:textId="17D8FD3C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11C4FBDC" w14:textId="58B4091E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FED1DB" w14:textId="4E408265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66C59B78" w14:textId="2C30FB9D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45EA2D6D" w14:textId="798F8DEA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DD787A" w14:textId="3A6A7332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2263BDE8" w14:textId="3974CA18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67794219" w14:textId="6C60A92E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E9AA99" w14:textId="6EA9A1D2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429089" w14:textId="51D05858" w:rsidR="00724098" w:rsidRPr="00724098" w:rsidRDefault="00724098" w:rsidP="0072409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724098" w:rsidRPr="00E01A19" w14:paraId="3E3707FE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shd w:val="clear" w:color="auto" w:fill="auto"/>
          </w:tcPr>
          <w:p w14:paraId="053C7A5D" w14:textId="77777777" w:rsidR="00DE20EF" w:rsidRPr="00E01A19" w:rsidRDefault="00DE20EF" w:rsidP="00D35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7C2EEDD7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F6749D1" w14:textId="77777777" w:rsidR="00DE20EF" w:rsidRPr="00E01A19" w:rsidRDefault="00DE20EF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887A261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766D39B4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574B9FC2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0B3CA893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311BD3BD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1396C651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1A42BDF0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0D7D4F9F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1B64396A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6EFB6941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3E01C2F9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64A194B6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25D2E42F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26889F4A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6253A6E8" w14:textId="77777777" w:rsidR="00DE20EF" w:rsidRPr="00E01A19" w:rsidRDefault="00DE20EF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9118C3D" w14:textId="6DD5A3CE" w:rsidR="00F47A7B" w:rsidRDefault="00146A93" w:rsidP="00710F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572F">
        <w:rPr>
          <w:rFonts w:ascii="Times New Roman" w:eastAsia="Arial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225EB8E" wp14:editId="60FD7AC9">
                <wp:simplePos x="0" y="0"/>
                <wp:positionH relativeFrom="margin">
                  <wp:align>left</wp:align>
                </wp:positionH>
                <wp:positionV relativeFrom="paragraph">
                  <wp:posOffset>7571</wp:posOffset>
                </wp:positionV>
                <wp:extent cx="8905461" cy="580446"/>
                <wp:effectExtent l="0" t="0" r="0" b="0"/>
                <wp:wrapNone/>
                <wp:docPr id="7" name="Zone de text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05461" cy="5804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BE65F7" w14:textId="1E6A57CD" w:rsidR="007A499D" w:rsidRPr="000E6360" w:rsidRDefault="007A499D" w:rsidP="00146A93">
                            <w:pPr>
                              <w:spacing w:after="0" w:line="240" w:lineRule="auto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ask Stop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: classical stop-signal task; T</w:t>
                            </w: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k Stop-S:  sensorial stop-signal task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Go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: decision-making accuracy (percentage of Go-trials with correct responses); RT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To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: mean reaction time for all Go-trials; RT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Correc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: mean reaction time for Go-trials with correct responses; RT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Error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:  mean reaction time for Go-trials with errors; IIV RT: intra-individual variability in reaction times;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tat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tatistic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p-value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B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CF6D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og scale of Bayes factor BF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25EB8E" id="Zone de texte 7" o:spid="_x0000_s1031" type="#_x0000_t202" style="position:absolute;margin-left:0;margin-top:.6pt;width:701.2pt;height:45.7pt;z-index:25167769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" stroked="f">
                <v:textbox>
                  <w:txbxContent>
                    <w:p w14:paraId="37BE65F7" w14:textId="1E6A57CD" w:rsidR="007A499D" w:rsidRPr="000E6360" w:rsidRDefault="007A499D" w:rsidP="00146A93">
                      <w:pPr>
                        <w:spacing w:after="0" w:line="240" w:lineRule="auto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ask Stop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: classical stop-signal task; T</w:t>
                      </w: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sk Stop-S:  sensorial stop-signal task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Go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: decision-making accuracy (percentage of Go-trials with correct responses); RT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Tot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: mean reaction time for all Go-trials; RT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Correct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: mean reaction time for Go-trials with correct responses; RT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Error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:  mean reaction time for Go-trials with errors; IIV RT: intra-individual variability in reaction times;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Stat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tatistic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: p-value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B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CF6D3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og scale of Bayes factor BF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9354A14" w14:textId="07DE4529" w:rsidR="00E0357F" w:rsidRPr="00681235" w:rsidRDefault="00F47A7B" w:rsidP="00681235">
      <w:pPr>
        <w:rPr>
          <w:rFonts w:ascii="Times New Roman" w:hAnsi="Times New Roman" w:cs="Times New Roman"/>
          <w:sz w:val="24"/>
          <w:szCs w:val="24"/>
          <w:lang w:val="en-US"/>
        </w:rPr>
        <w:sectPr w:rsidR="00E0357F" w:rsidRPr="00681235" w:rsidSect="00F47A7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AB5189E" w14:textId="0E29C675" w:rsidR="00345E03" w:rsidRDefault="00345E03" w:rsidP="0032300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656AA29" w14:textId="6BED375C" w:rsidR="003207E6" w:rsidRPr="00FD07C8" w:rsidRDefault="003207E6" w:rsidP="00FD07C8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FD0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Pr="00FD0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FD0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FD0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="008A711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>5</w:t>
      </w:r>
      <w:r w:rsidRPr="00FD0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FD0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- </w:t>
      </w:r>
      <w:r w:rsidRPr="00FD07C8">
        <w:rPr>
          <w:rFonts w:ascii="Times New Roman" w:hAnsi="Times New Roman" w:cs="Times New Roman"/>
          <w:b/>
          <w:bCs/>
          <w:sz w:val="24"/>
          <w:szCs w:val="24"/>
          <w:lang w:val="en-US"/>
        </w:rPr>
        <w:t>Decision-making performance in the task Stop-S as a function of the visual angle of stimulus.</w:t>
      </w:r>
      <w:r w:rsidR="00FC4857" w:rsidRPr="00FD07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C4857" w:rsidRPr="00FD07C8">
        <w:rPr>
          <w:rFonts w:ascii="Times New Roman" w:hAnsi="Times New Roman" w:cs="Times New Roman"/>
          <w:sz w:val="24"/>
          <w:szCs w:val="24"/>
          <w:lang w:val="en-US"/>
        </w:rPr>
        <w:t xml:space="preserve">Descriptive statistics (mean ± standard deviation) of standard measures </w:t>
      </w:r>
      <w:r w:rsidR="00A510B6" w:rsidRPr="00FD07C8">
        <w:rPr>
          <w:rFonts w:ascii="Times New Roman" w:hAnsi="Times New Roman" w:cs="Times New Roman"/>
          <w:sz w:val="24"/>
          <w:szCs w:val="24"/>
          <w:lang w:val="en-US"/>
        </w:rPr>
        <w:t>informing</w:t>
      </w:r>
      <w:r w:rsidR="00FC4857" w:rsidRPr="00FD07C8">
        <w:rPr>
          <w:rFonts w:ascii="Times New Roman" w:hAnsi="Times New Roman" w:cs="Times New Roman"/>
          <w:sz w:val="24"/>
          <w:szCs w:val="24"/>
          <w:lang w:val="en-US"/>
        </w:rPr>
        <w:t xml:space="preserve"> the decision-making process as a function of the visual angle of stimulus from the subject’s 0°</w:t>
      </w:r>
      <w:r w:rsidR="00A510B6" w:rsidRPr="00FD07C8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. </w:t>
      </w:r>
    </w:p>
    <w:p w14:paraId="133FD9B0" w14:textId="77777777" w:rsidR="00A510B6" w:rsidRPr="00A510B6" w:rsidRDefault="00A510B6" w:rsidP="00A510B6">
      <w:pPr>
        <w:spacing w:after="0" w:line="480" w:lineRule="auto"/>
        <w:ind w:firstLine="709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1703"/>
        <w:gridCol w:w="1026"/>
        <w:gridCol w:w="1026"/>
        <w:gridCol w:w="926"/>
        <w:gridCol w:w="1026"/>
        <w:gridCol w:w="1026"/>
        <w:gridCol w:w="1026"/>
        <w:gridCol w:w="1026"/>
        <w:gridCol w:w="1026"/>
        <w:gridCol w:w="1026"/>
      </w:tblGrid>
      <w:tr w:rsidR="00796FC4" w:rsidRPr="00913DC9" w14:paraId="40BBB7A4" w14:textId="33141C63" w:rsidTr="00443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DB22D89" w14:textId="77777777" w:rsidR="00796FC4" w:rsidRPr="003207E6" w:rsidRDefault="00796FC4" w:rsidP="006778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_Hlk50545938"/>
          </w:p>
        </w:tc>
        <w:tc>
          <w:tcPr>
            <w:tcW w:w="0" w:type="auto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7899C44" w14:textId="387EFCB3" w:rsidR="00796FC4" w:rsidRPr="002C30BD" w:rsidRDefault="00796FC4" w:rsidP="0044305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0BD">
              <w:rPr>
                <w:rFonts w:ascii="Times New Roman" w:hAnsi="Times New Roman" w:cs="Times New Roman"/>
                <w:sz w:val="24"/>
                <w:szCs w:val="24"/>
              </w:rPr>
              <w:t>Condition Control</w:t>
            </w:r>
          </w:p>
        </w:tc>
        <w:tc>
          <w:tcPr>
            <w:tcW w:w="0" w:type="auto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53C98B8" w14:textId="03FAD07D" w:rsidR="00796FC4" w:rsidRPr="002C30BD" w:rsidRDefault="00796FC4" w:rsidP="0044305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0BD">
              <w:rPr>
                <w:rFonts w:ascii="Times New Roman" w:hAnsi="Times New Roman" w:cs="Times New Roman"/>
                <w:sz w:val="24"/>
                <w:szCs w:val="24"/>
              </w:rPr>
              <w:t>Condition Otolith</w:t>
            </w:r>
          </w:p>
        </w:tc>
        <w:tc>
          <w:tcPr>
            <w:tcW w:w="0" w:type="auto"/>
            <w:gridSpan w:val="3"/>
            <w:tcBorders>
              <w:top w:val="single" w:sz="24" w:space="0" w:color="auto"/>
              <w:left w:val="nil"/>
              <w:bottom w:val="nil"/>
            </w:tcBorders>
            <w:vAlign w:val="center"/>
          </w:tcPr>
          <w:p w14:paraId="3CD75018" w14:textId="793E6EB3" w:rsidR="00796FC4" w:rsidRPr="002C30BD" w:rsidRDefault="00796FC4" w:rsidP="0044305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30BD">
              <w:rPr>
                <w:rFonts w:ascii="Times New Roman" w:hAnsi="Times New Roman" w:cs="Times New Roman"/>
                <w:sz w:val="24"/>
                <w:szCs w:val="24"/>
              </w:rPr>
              <w:t>Condition Canal</w:t>
            </w:r>
          </w:p>
        </w:tc>
      </w:tr>
      <w:tr w:rsidR="0044305B" w:rsidRPr="0044305B" w14:paraId="4EF0BF5F" w14:textId="77777777" w:rsidTr="0028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72BA" w14:textId="77777777" w:rsidR="0044305B" w:rsidRPr="00942C3B" w:rsidRDefault="0044305B" w:rsidP="002C3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double" w:sz="4" w:space="0" w:color="000000"/>
            </w:tcBorders>
            <w:vAlign w:val="center"/>
          </w:tcPr>
          <w:p w14:paraId="2ED1F456" w14:textId="797CD278" w:rsidR="0044305B" w:rsidRPr="0044305B" w:rsidRDefault="0044305B" w:rsidP="0044305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isual angle</w:t>
            </w:r>
            <w:r w:rsidRPr="004430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f stimulus</w:t>
            </w:r>
          </w:p>
        </w:tc>
        <w:tc>
          <w:tcPr>
            <w:tcW w:w="0" w:type="auto"/>
            <w:gridSpan w:val="3"/>
            <w:tcBorders>
              <w:top w:val="nil"/>
              <w:left w:val="double" w:sz="4" w:space="0" w:color="000000"/>
              <w:bottom w:val="nil"/>
              <w:right w:val="double" w:sz="4" w:space="0" w:color="auto"/>
            </w:tcBorders>
            <w:vAlign w:val="center"/>
          </w:tcPr>
          <w:p w14:paraId="148BEB78" w14:textId="25DF1E38" w:rsidR="0044305B" w:rsidRPr="0044305B" w:rsidRDefault="0044305B" w:rsidP="0044305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isual angle</w:t>
            </w:r>
            <w:r w:rsidRPr="004430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f stimulus</w:t>
            </w:r>
          </w:p>
        </w:tc>
        <w:tc>
          <w:tcPr>
            <w:tcW w:w="0" w:type="auto"/>
            <w:gridSpan w:val="3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58A8A84" w14:textId="47FBFE10" w:rsidR="0044305B" w:rsidRPr="0044305B" w:rsidRDefault="0044305B" w:rsidP="0044305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isual angle</w:t>
            </w:r>
            <w:r w:rsidRPr="004430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f stimulus</w:t>
            </w:r>
          </w:p>
        </w:tc>
      </w:tr>
      <w:tr w:rsidR="0044305B" w:rsidRPr="00913DC9" w14:paraId="14147685" w14:textId="2B28845C" w:rsidTr="0028613C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DE86" w14:textId="77777777" w:rsidR="0044305B" w:rsidRPr="00942C3B" w:rsidRDefault="0044305B" w:rsidP="00443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3B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 w:rsidRPr="00942C3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un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B39C" w14:textId="44A33FF4" w:rsidR="0044305B" w:rsidRPr="00485539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6E77" w14:textId="45D93EF2" w:rsidR="0044305B" w:rsidRPr="00485539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000000"/>
            </w:tcBorders>
            <w:vAlign w:val="center"/>
          </w:tcPr>
          <w:p w14:paraId="5B22C2BD" w14:textId="3A509272" w:rsidR="0044305B" w:rsidRPr="00485539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°</w:t>
            </w:r>
          </w:p>
        </w:tc>
        <w:tc>
          <w:tcPr>
            <w:tcW w:w="0" w:type="auto"/>
            <w:tcBorders>
              <w:top w:val="nil"/>
              <w:left w:val="double" w:sz="4" w:space="0" w:color="000000"/>
              <w:bottom w:val="nil"/>
              <w:right w:val="nil"/>
            </w:tcBorders>
            <w:vAlign w:val="center"/>
          </w:tcPr>
          <w:p w14:paraId="5F95C1FF" w14:textId="54E5E51F" w:rsidR="0044305B" w:rsidRPr="00485539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3EB6" w14:textId="45A9D4B2" w:rsidR="0044305B" w:rsidRPr="00485539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EB29540" w14:textId="17C516D2" w:rsidR="0044305B" w:rsidRPr="00485539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°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C6A7684" w14:textId="2D8E33A8" w:rsidR="0044305B" w:rsidRPr="00485539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B518F87" w14:textId="697D3DB3" w:rsidR="0044305B" w:rsidRPr="00485539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2FC0542" w14:textId="2C37CC63" w:rsidR="0044305B" w:rsidRPr="00485539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°</w:t>
            </w:r>
          </w:p>
        </w:tc>
      </w:tr>
      <w:tr w:rsidR="002C30BD" w:rsidRPr="00913DC9" w14:paraId="4018FA32" w14:textId="49629F4D" w:rsidTr="0079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7D9E" w14:textId="77777777" w:rsidR="002C30BD" w:rsidRPr="00942C3B" w:rsidRDefault="002C30BD" w:rsidP="002C3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042B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C382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000000"/>
            </w:tcBorders>
            <w:vAlign w:val="center"/>
          </w:tcPr>
          <w:p w14:paraId="3B141C8E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000000"/>
              <w:bottom w:val="nil"/>
              <w:right w:val="nil"/>
            </w:tcBorders>
            <w:vAlign w:val="center"/>
          </w:tcPr>
          <w:p w14:paraId="0D98549F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13DB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34D85F6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</w:tcBorders>
          </w:tcPr>
          <w:p w14:paraId="67861D38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1BDBCA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CBA42F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05B" w:rsidRPr="00913DC9" w14:paraId="5646C990" w14:textId="416663B5" w:rsidTr="0028613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231D" w14:textId="77777777" w:rsidR="0044305B" w:rsidRPr="00942C3B" w:rsidRDefault="0044305B" w:rsidP="00443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3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42C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Go </w:t>
            </w:r>
            <w:r w:rsidRPr="009A5D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A6C5EF" w14:textId="6AAC6B1F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0436B7" w14:textId="6F64C669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000000"/>
            </w:tcBorders>
            <w:vAlign w:val="center"/>
          </w:tcPr>
          <w:p w14:paraId="48B402F7" w14:textId="4C2AC7D3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double" w:sz="4" w:space="0" w:color="000000"/>
              <w:bottom w:val="nil"/>
              <w:right w:val="single" w:sz="4" w:space="0" w:color="auto"/>
            </w:tcBorders>
            <w:vAlign w:val="center"/>
          </w:tcPr>
          <w:p w14:paraId="3CE29A91" w14:textId="6EE37297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508889" w14:textId="493DC070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1892E423" w14:textId="31E7D554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00BFF48" w14:textId="7CFA3952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4D2F8B" w14:textId="17CCC7B6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25BECA" w14:textId="3F7D6AF3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4305B" w:rsidRPr="00913DC9" w14:paraId="16F0ABF5" w14:textId="6E15164F" w:rsidTr="0028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71A6" w14:textId="77777777" w:rsidR="0044305B" w:rsidRPr="00942C3B" w:rsidRDefault="0044305B" w:rsidP="00443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3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942C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Tot </w:t>
            </w:r>
            <w:r w:rsidRPr="009A5D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A7F36E" w14:textId="54F4059C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27BD6" w14:textId="6FA70151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000000"/>
            </w:tcBorders>
            <w:vAlign w:val="center"/>
          </w:tcPr>
          <w:p w14:paraId="2AC56F0D" w14:textId="62D9D7B8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double" w:sz="4" w:space="0" w:color="000000"/>
              <w:bottom w:val="nil"/>
              <w:right w:val="single" w:sz="4" w:space="0" w:color="auto"/>
            </w:tcBorders>
            <w:vAlign w:val="center"/>
          </w:tcPr>
          <w:p w14:paraId="734202F0" w14:textId="5623EDE5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779A63" w14:textId="79785947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756AA2B3" w14:textId="1522A0E7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A05C71E" w14:textId="0D1479AA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B48B77" w14:textId="4C1B68B1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57053C" w14:textId="67E6A7FD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44305B" w:rsidRPr="00913DC9" w14:paraId="5D471E50" w14:textId="6470A0B1" w:rsidTr="0028613C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A475" w14:textId="77777777" w:rsidR="0044305B" w:rsidRPr="00942C3B" w:rsidRDefault="0044305B" w:rsidP="00443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3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942C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Correct </w:t>
            </w:r>
            <w:r w:rsidRPr="009A5D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0ED6CD" w14:textId="7C6947FD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533617" w14:textId="695D8DF0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000000"/>
            </w:tcBorders>
            <w:vAlign w:val="center"/>
          </w:tcPr>
          <w:p w14:paraId="134ECC00" w14:textId="3EE2C096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double" w:sz="4" w:space="0" w:color="000000"/>
              <w:bottom w:val="nil"/>
              <w:right w:val="single" w:sz="4" w:space="0" w:color="auto"/>
            </w:tcBorders>
            <w:vAlign w:val="center"/>
          </w:tcPr>
          <w:p w14:paraId="50F4E5F4" w14:textId="3DF90980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26B48F" w14:textId="6F0BF774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0DE9CC16" w14:textId="41E07F39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FD19498" w14:textId="5586C5E3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3E7372" w14:textId="10D37AD5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DFA94B" w14:textId="75EE3EFF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44305B" w:rsidRPr="00913DC9" w14:paraId="4CBEB76A" w14:textId="636E63A8" w:rsidTr="00286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D75B" w14:textId="77777777" w:rsidR="0044305B" w:rsidRPr="00942C3B" w:rsidRDefault="0044305B" w:rsidP="0044305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42C3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942C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Error </w:t>
            </w:r>
            <w:r w:rsidRPr="009A5D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EC6DF0" w14:textId="53448593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426CA5" w14:textId="5827CF0B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000000"/>
            </w:tcBorders>
            <w:vAlign w:val="center"/>
          </w:tcPr>
          <w:p w14:paraId="4A4EFBB0" w14:textId="26BDBB1C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double" w:sz="4" w:space="0" w:color="000000"/>
              <w:bottom w:val="nil"/>
              <w:right w:val="single" w:sz="4" w:space="0" w:color="auto"/>
            </w:tcBorders>
            <w:vAlign w:val="center"/>
          </w:tcPr>
          <w:p w14:paraId="531A719E" w14:textId="7675C8A7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59CB5" w14:textId="4B9457BA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78D98B37" w14:textId="4A16A60C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CF213D4" w14:textId="5B9A6C1A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EF5FCB" w14:textId="701CFEB2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3AB5EE" w14:textId="4A43F905" w:rsidR="0044305B" w:rsidRPr="00283657" w:rsidRDefault="0044305B" w:rsidP="00443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44305B" w:rsidRPr="00913DC9" w14:paraId="00653967" w14:textId="4B5B54C7" w:rsidTr="0028613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733B" w14:textId="6FA3EE0E" w:rsidR="0044305B" w:rsidRPr="00942C3B" w:rsidRDefault="0044305B" w:rsidP="00443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C3B">
              <w:rPr>
                <w:rFonts w:ascii="Times New Roman" w:hAnsi="Times New Roman" w:cs="Times New Roman"/>
                <w:sz w:val="24"/>
                <w:szCs w:val="24"/>
              </w:rPr>
              <w:t xml:space="preserve">IIV RT </w:t>
            </w:r>
            <w:r w:rsidRPr="009A5D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D86A7C" w14:textId="3BE89335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79FEE6" w14:textId="73D6E965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000000"/>
            </w:tcBorders>
            <w:vAlign w:val="center"/>
          </w:tcPr>
          <w:p w14:paraId="3B348E1A" w14:textId="15639775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double" w:sz="4" w:space="0" w:color="000000"/>
              <w:bottom w:val="nil"/>
              <w:right w:val="single" w:sz="4" w:space="0" w:color="auto"/>
            </w:tcBorders>
            <w:vAlign w:val="center"/>
          </w:tcPr>
          <w:p w14:paraId="6A3C5F66" w14:textId="6DB9000D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24B1BC" w14:textId="5F13CA93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7FC33F6D" w14:textId="1FF84EFC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09D03827" w14:textId="1CD3B497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06EC30" w14:textId="6F1BEB34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9FB3DE" w14:textId="35560193" w:rsidR="0044305B" w:rsidRPr="00283657" w:rsidRDefault="0044305B" w:rsidP="00443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28365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8365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2C30BD" w:rsidRPr="00913DC9" w14:paraId="028E7EC5" w14:textId="51C441F6" w:rsidTr="00677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657E12F" w14:textId="77777777" w:rsidR="002C30BD" w:rsidRPr="00942C3B" w:rsidRDefault="002C30BD" w:rsidP="002C30B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466ADD4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2277980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F6D1B63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7C0706B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CA58F56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</w:tcBorders>
            <w:vAlign w:val="center"/>
          </w:tcPr>
          <w:p w14:paraId="2678C79C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</w:tcBorders>
          </w:tcPr>
          <w:p w14:paraId="71234CEF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</w:tcBorders>
          </w:tcPr>
          <w:p w14:paraId="724B7378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</w:tcBorders>
          </w:tcPr>
          <w:p w14:paraId="5399AC2B" w14:textId="77777777" w:rsidR="002C30BD" w:rsidRPr="00913DC9" w:rsidRDefault="002C30BD" w:rsidP="002C3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bookmarkEnd w:id="4"/>
    <w:p w14:paraId="607737A0" w14:textId="68E9D778" w:rsidR="00323007" w:rsidRPr="00323007" w:rsidRDefault="00A11180" w:rsidP="0032300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5572F">
        <w:rPr>
          <w:rFonts w:ascii="Times New Roman" w:eastAsia="Arial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184344EC" wp14:editId="60794ACF">
                <wp:simplePos x="0" y="0"/>
                <wp:positionH relativeFrom="margin">
                  <wp:posOffset>1017270</wp:posOffset>
                </wp:positionH>
                <wp:positionV relativeFrom="paragraph">
                  <wp:posOffset>4445</wp:posOffset>
                </wp:positionV>
                <wp:extent cx="6858000" cy="615950"/>
                <wp:effectExtent l="0" t="0" r="0" b="0"/>
                <wp:wrapNone/>
                <wp:docPr id="10" name="Zone de text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0" cy="61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701F66" w14:textId="79A0B7BA" w:rsidR="007A499D" w:rsidRDefault="007A499D" w:rsidP="00A1118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Go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ecisio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-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aking accuracy (percentage of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Go-trials with 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rrect respons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; RT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To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ean reaction tim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or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ll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o-trials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illisecond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; 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T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Correc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ean reaction tim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or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Go-trials with 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rrect respons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; RT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Error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ean reaction tim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or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o-trials with errors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; IIV R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D626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tra-individual variability in reaction tim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</w:t>
                            </w:r>
                          </w:p>
                          <w:p w14:paraId="6A7173C1" w14:textId="77777777" w:rsidR="007A499D" w:rsidRDefault="007A499D" w:rsidP="00A1118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D729BF1" w14:textId="77777777" w:rsidR="007A499D" w:rsidRPr="0065572F" w:rsidRDefault="007A499D" w:rsidP="00A11180">
                            <w:pPr>
                              <w:jc w:val="both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SR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: s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op signal reaction time; m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illisecond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; 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SD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: s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op signal delay; </w:t>
                            </w:r>
                            <w:r w:rsidRPr="004859D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µ</w:t>
                            </w:r>
                            <w:r w:rsidRPr="004859D5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top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ean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f </w:t>
                            </w:r>
                            <w:r w:rsidRPr="004859D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he Gaussian component of the SSRT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istribution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; </w:t>
                            </w:r>
                            <w:r w:rsidRPr="004859D5">
                              <w:rPr>
                                <w:rFonts w:ascii="Times New Roman" w:hAnsi="Times New Roman" w:cs="Times New Roman"/>
                              </w:rPr>
                              <w:t>σ</w:t>
                            </w:r>
                            <w:r w:rsidRPr="004859D5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top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tandard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eviation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f </w:t>
                            </w:r>
                            <w:r w:rsidRPr="004859D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he Gaussian component of the SSRT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istribution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; </w:t>
                            </w:r>
                            <w:r w:rsidRPr="004859D5">
                              <w:rPr>
                                <w:rFonts w:ascii="Times New Roman" w:hAnsi="Times New Roman" w:cs="Times New Roman"/>
                              </w:rPr>
                              <w:t>τ</w:t>
                            </w:r>
                            <w:r w:rsidRPr="004859D5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>top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ean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f </w:t>
                            </w:r>
                            <w:r w:rsidRPr="004859D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he exponential component of the SSRT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istribution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; GF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failure (percentage of G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timuli missed by the subject); TF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: 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rigger failure (percentage of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top-signal</w:t>
                            </w:r>
                            <w:r w:rsidRPr="0065572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issed by the subjec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344EC" id="Zone de texte 10" o:spid="_x0000_s1032" type="#_x0000_t202" style="position:absolute;margin-left:80.1pt;margin-top:.35pt;width:540pt;height:48.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" stroked="f">
                <v:textbox>
                  <w:txbxContent>
                    <w:p w14:paraId="6A701F66" w14:textId="79A0B7BA" w:rsidR="007A499D" w:rsidRDefault="007A499D" w:rsidP="00A11180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P</w:t>
                      </w:r>
                      <w:r w:rsidRPr="00D626D9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Go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decision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-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aking accuracy (percentage of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Go-trials with 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correct respons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s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); RT</w:t>
                      </w:r>
                      <w:r w:rsidRPr="00D626D9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Tot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ean reaction time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for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ll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Go-trials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m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millisecond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; 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RT</w:t>
                      </w:r>
                      <w:r w:rsidRPr="00D626D9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Correct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ean reaction time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for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Go-trials with 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correct respons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s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; RT</w:t>
                      </w:r>
                      <w:r w:rsidRPr="00D626D9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Error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mean reaction time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for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Go-trials with errors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; IIV RT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D626D9">
                        <w:rPr>
                          <w:rFonts w:ascii="Times New Roman" w:hAnsi="Times New Roman" w:cs="Times New Roman"/>
                          <w:lang w:val="en-US"/>
                        </w:rPr>
                        <w:t>intra-individual variability in reaction tim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s</w:t>
                      </w:r>
                    </w:p>
                    <w:p w14:paraId="6A7173C1" w14:textId="77777777" w:rsidR="007A499D" w:rsidRDefault="007A499D" w:rsidP="00A11180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D729BF1" w14:textId="77777777" w:rsidR="007A499D" w:rsidRPr="0065572F" w:rsidRDefault="007A499D" w:rsidP="00A11180">
                      <w:pPr>
                        <w:jc w:val="both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>SSRT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: s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>top signal reaction time; m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>millisecond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; 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>SSD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: s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op signal delay; </w:t>
                      </w:r>
                      <w:r w:rsidRPr="004859D5">
                        <w:rPr>
                          <w:rFonts w:ascii="Times New Roman" w:hAnsi="Times New Roman" w:cs="Times New Roman"/>
                          <w:lang w:val="en-US"/>
                        </w:rPr>
                        <w:t>µ</w:t>
                      </w:r>
                      <w:r w:rsidRPr="004859D5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top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>mean</w:t>
                      </w:r>
                      <w:r w:rsidRPr="0065572F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 xml:space="preserve"> 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of </w:t>
                      </w:r>
                      <w:r w:rsidRPr="004859D5">
                        <w:rPr>
                          <w:rFonts w:ascii="Times New Roman" w:hAnsi="Times New Roman" w:cs="Times New Roman"/>
                          <w:lang w:val="en-US"/>
                        </w:rPr>
                        <w:t>the Gaussian component of the SSRT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istribution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; </w:t>
                      </w:r>
                      <w:r w:rsidRPr="004859D5">
                        <w:rPr>
                          <w:rFonts w:ascii="Times New Roman" w:hAnsi="Times New Roman" w:cs="Times New Roman"/>
                        </w:rPr>
                        <w:t>σ</w:t>
                      </w:r>
                      <w:r w:rsidRPr="004859D5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top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>standard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>deviation</w:t>
                      </w:r>
                      <w:r w:rsidRPr="0065572F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 xml:space="preserve"> 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of </w:t>
                      </w:r>
                      <w:r w:rsidRPr="004859D5">
                        <w:rPr>
                          <w:rFonts w:ascii="Times New Roman" w:hAnsi="Times New Roman" w:cs="Times New Roman"/>
                          <w:lang w:val="en-US"/>
                        </w:rPr>
                        <w:t>the Gaussian component of the SSRT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istribution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; </w:t>
                      </w:r>
                      <w:r w:rsidRPr="004859D5">
                        <w:rPr>
                          <w:rFonts w:ascii="Times New Roman" w:hAnsi="Times New Roman" w:cs="Times New Roman"/>
                        </w:rPr>
                        <w:t>τ</w:t>
                      </w:r>
                      <w:r w:rsidRPr="004859D5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>top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>mean</w:t>
                      </w:r>
                      <w:r w:rsidRPr="0065572F">
                        <w:rPr>
                          <w:rFonts w:ascii="Times New Roman" w:hAnsi="Times New Roman" w:cs="Times New Roman"/>
                          <w:vertAlign w:val="subscript"/>
                          <w:lang w:val="en-US"/>
                        </w:rPr>
                        <w:t xml:space="preserve"> 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of </w:t>
                      </w:r>
                      <w:r w:rsidRPr="004859D5">
                        <w:rPr>
                          <w:rFonts w:ascii="Times New Roman" w:hAnsi="Times New Roman" w:cs="Times New Roman"/>
                          <w:lang w:val="en-US"/>
                        </w:rPr>
                        <w:t>the exponential component of the SSRT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istribution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>; GF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>G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o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failure (percentage of G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o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timuli missed by the subject); TF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: 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rigger failure (percentage of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stop-signal</w:t>
                      </w:r>
                      <w:r w:rsidRPr="0065572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missed by the subject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AE3D7D" w14:textId="68964BE1" w:rsidR="00345E03" w:rsidRDefault="00345E03" w:rsidP="002B6CA3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6ECBF4AB" w14:textId="77777777" w:rsidR="00345E03" w:rsidRDefault="00345E0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br w:type="page"/>
      </w:r>
    </w:p>
    <w:p w14:paraId="6341E2FA" w14:textId="77777777" w:rsidR="00681235" w:rsidRPr="00681235" w:rsidRDefault="00681235" w:rsidP="00681235">
      <w:pPr>
        <w:pStyle w:val="Lgende"/>
        <w:keepNext/>
        <w:rPr>
          <w:rFonts w:ascii="Times New Roman" w:hAnsi="Times New Roman" w:cs="Times New Roman"/>
          <w:sz w:val="24"/>
          <w:szCs w:val="24"/>
        </w:rPr>
      </w:pPr>
    </w:p>
    <w:p w14:paraId="61E6E2A6" w14:textId="28285271" w:rsidR="00681235" w:rsidRDefault="00681235" w:rsidP="00681235">
      <w:pPr>
        <w:pStyle w:val="Lgende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A850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 w:rsidRPr="00A850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850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A850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8A711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6</w:t>
      </w:r>
      <w:r w:rsidRPr="00A850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A8503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-</w:t>
      </w:r>
      <w:r w:rsidRPr="00E3627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A96C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E</w:t>
      </w:r>
      <w:r w:rsidR="00E36277"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fect</w:t>
      </w:r>
      <w:r w:rsidR="00A96C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of </w:t>
      </w:r>
      <w:r w:rsidR="00A96C50" w:rsidRPr="00A96C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he visual angle of stimulus </w:t>
      </w:r>
      <w:r w:rsidR="007C50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(task Stop-S) </w:t>
      </w:r>
      <w:r w:rsidR="00E36277"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on </w:t>
      </w:r>
      <w:r w:rsidR="00F866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correct </w:t>
      </w:r>
      <w:r w:rsidR="000C645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reaction times</w:t>
      </w:r>
      <w:r w:rsidR="00E36277"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E36277" w:rsidRPr="008B5A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Standard statistics and Bayesian equivalents inform the effect of </w:t>
      </w:r>
      <w:r w:rsidR="000C6453" w:rsidRPr="000C645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he visual angle of stimulus </w:t>
      </w:r>
      <w:r w:rsidR="00E36277" w:rsidRPr="008B5A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on </w:t>
      </w:r>
      <w:r w:rsidR="002D4A91" w:rsidRPr="002D4A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reaction times of correct trials</w:t>
      </w:r>
      <w:r w:rsidR="00E36277" w:rsidRPr="008B5A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79224CC7" w14:textId="77777777" w:rsidR="00A96C50" w:rsidRPr="00A96C50" w:rsidRDefault="00A96C50" w:rsidP="00A96C50">
      <w:pPr>
        <w:rPr>
          <w:lang w:val="en-US"/>
        </w:rPr>
      </w:pPr>
    </w:p>
    <w:tbl>
      <w:tblPr>
        <w:tblStyle w:val="Tableausimple2"/>
        <w:tblW w:w="3962" w:type="pct"/>
        <w:jc w:val="center"/>
        <w:tblLook w:val="04A0" w:firstRow="1" w:lastRow="0" w:firstColumn="1" w:lastColumn="0" w:noHBand="0" w:noVBand="1"/>
      </w:tblPr>
      <w:tblGrid>
        <w:gridCol w:w="1832"/>
        <w:gridCol w:w="1045"/>
        <w:gridCol w:w="948"/>
        <w:gridCol w:w="1143"/>
        <w:gridCol w:w="976"/>
        <w:gridCol w:w="950"/>
        <w:gridCol w:w="1141"/>
        <w:gridCol w:w="976"/>
        <w:gridCol w:w="950"/>
        <w:gridCol w:w="1134"/>
      </w:tblGrid>
      <w:tr w:rsidR="00A11180" w:rsidRPr="00ED4CF4" w14:paraId="5008DD69" w14:textId="77777777" w:rsidTr="00A11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E58AC6B" w14:textId="77777777" w:rsidR="00A11180" w:rsidRPr="005C7015" w:rsidRDefault="00A11180" w:rsidP="002861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pct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ADB5007" w14:textId="20FD8D1B" w:rsidR="00A11180" w:rsidRPr="00A11180" w:rsidRDefault="00A11180" w:rsidP="0028613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0">
              <w:rPr>
                <w:rFonts w:ascii="Times New Roman" w:hAnsi="Times New Roman" w:cs="Times New Roman"/>
                <w:sz w:val="24"/>
                <w:szCs w:val="24"/>
              </w:rPr>
              <w:t>Condition Control</w:t>
            </w:r>
          </w:p>
        </w:tc>
        <w:tc>
          <w:tcPr>
            <w:tcW w:w="1382" w:type="pct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A99D722" w14:textId="2AB0B1B4" w:rsidR="00A11180" w:rsidRPr="00A11180" w:rsidRDefault="00A11180" w:rsidP="0028613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0">
              <w:rPr>
                <w:rFonts w:ascii="Times New Roman" w:hAnsi="Times New Roman" w:cs="Times New Roman"/>
                <w:sz w:val="24"/>
                <w:szCs w:val="24"/>
              </w:rPr>
              <w:t xml:space="preserve">Condi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olith</w:t>
            </w:r>
          </w:p>
        </w:tc>
        <w:tc>
          <w:tcPr>
            <w:tcW w:w="1379" w:type="pct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ADF3534" w14:textId="1B92B1FF" w:rsidR="00A11180" w:rsidRPr="00A11180" w:rsidRDefault="00A11180" w:rsidP="0028613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Canal</w:t>
            </w:r>
          </w:p>
        </w:tc>
      </w:tr>
      <w:tr w:rsidR="00A11180" w:rsidRPr="00163AF5" w14:paraId="13B54D98" w14:textId="77777777" w:rsidTr="00A1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8DE09E6" w14:textId="77777777" w:rsidR="00A11180" w:rsidRDefault="00A11180" w:rsidP="0028613C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92E7739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6A0A82A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2C6020A9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  <w:tc>
          <w:tcPr>
            <w:tcW w:w="440" w:type="pct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ED1BF38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FA1C0A7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0B68A382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  <w:tc>
          <w:tcPr>
            <w:tcW w:w="440" w:type="pct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85567BA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F791893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B07640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</w:tr>
      <w:tr w:rsidR="00A11180" w:rsidRPr="00163AF5" w14:paraId="18F22D05" w14:textId="77777777" w:rsidTr="00A11180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0807AFE" w14:textId="77777777" w:rsidR="00A11180" w:rsidRPr="00EE4EDE" w:rsidRDefault="00A11180" w:rsidP="002861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VA</w:t>
            </w:r>
          </w:p>
        </w:tc>
        <w:tc>
          <w:tcPr>
            <w:tcW w:w="4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FB4E19" w14:textId="5052755C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94</w:t>
            </w:r>
          </w:p>
        </w:tc>
        <w:tc>
          <w:tcPr>
            <w:tcW w:w="42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2EFEE2C" w14:textId="75F9E2E9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1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3990E6B3" w14:textId="24DBC509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5</w:t>
            </w:r>
          </w:p>
        </w:tc>
        <w:tc>
          <w:tcPr>
            <w:tcW w:w="440" w:type="pct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6EF3D45" w14:textId="0DC1C053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8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0E242F" w14:textId="198D475D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708EE7AD" w14:textId="42AB83C0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5</w:t>
            </w:r>
          </w:p>
        </w:tc>
        <w:tc>
          <w:tcPr>
            <w:tcW w:w="440" w:type="pct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55AD86D" w14:textId="1D12E688" w:rsidR="00A11180" w:rsidRPr="00EE4EDE" w:rsidRDefault="008C0687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8</w:t>
            </w:r>
          </w:p>
        </w:tc>
        <w:tc>
          <w:tcPr>
            <w:tcW w:w="42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92D9BBF" w14:textId="238394DC" w:rsidR="00A11180" w:rsidRPr="00EE4EDE" w:rsidRDefault="008C0687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1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5BCD988" w14:textId="3E85E329" w:rsidR="00A11180" w:rsidRPr="00EE4EDE" w:rsidRDefault="008C0687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</w:tr>
      <w:tr w:rsidR="00A11180" w:rsidRPr="00163AF5" w14:paraId="2A8D9570" w14:textId="77777777" w:rsidTr="00A1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single" w:sz="4" w:space="0" w:color="000000" w:themeColor="text1"/>
              <w:left w:val="nil"/>
              <w:bottom w:val="dashed" w:sz="4" w:space="0" w:color="000000" w:themeColor="text1"/>
              <w:right w:val="nil"/>
            </w:tcBorders>
            <w:vAlign w:val="center"/>
          </w:tcPr>
          <w:p w14:paraId="39FE12B2" w14:textId="77777777" w:rsidR="00A11180" w:rsidRPr="00EE4EDE" w:rsidRDefault="00A11180" w:rsidP="002861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-hoc tests</w:t>
            </w:r>
          </w:p>
        </w:tc>
        <w:tc>
          <w:tcPr>
            <w:tcW w:w="47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31FF8D3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C999F67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0C8509B7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6D2560B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E3BD66A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89D61FF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8C54409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2CFE34A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C4F5571" w14:textId="77777777" w:rsidR="00A11180" w:rsidRPr="00EE4EDE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1180" w:rsidRPr="00163AF5" w14:paraId="32F03045" w14:textId="77777777" w:rsidTr="00A11180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A3625B4" w14:textId="76BBFA13" w:rsidR="00A11180" w:rsidRPr="00E01A19" w:rsidRDefault="00A11180" w:rsidP="002861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°</w:t>
            </w:r>
            <w:r w:rsidRPr="00E01A19">
              <w:rPr>
                <w:rFonts w:ascii="Times New Roman" w:hAnsi="Times New Roman" w:cs="Times New Roman"/>
              </w:rPr>
              <w:t xml:space="preserve"> </w:t>
            </w:r>
            <w:r w:rsidRPr="00E01A19">
              <w:rPr>
                <w:rFonts w:ascii="Times New Roman" w:hAnsi="Times New Roman" w:cs="Times New Roman"/>
                <w:i/>
                <w:iCs/>
              </w:rPr>
              <w:t>vs</w:t>
            </w:r>
            <w:r w:rsidRPr="00E01A1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°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122D" w14:textId="3E0DEE67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337E" w14:textId="0C2D3797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0E4B5F3D" w14:textId="0744486D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440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C916160" w14:textId="6B0DD397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A53F" w14:textId="5BF781E4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073D4805" w14:textId="0A23B10D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440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5008B1B" w14:textId="0E5E053E" w:rsidR="00A11180" w:rsidRPr="00EE4EDE" w:rsidRDefault="008C0687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79DB" w14:textId="09F27F83" w:rsidR="00A11180" w:rsidRPr="00EE4EDE" w:rsidRDefault="008C0687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8160" w14:textId="4993D004" w:rsidR="00A11180" w:rsidRPr="00EE4EDE" w:rsidRDefault="008C0687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</w:tr>
      <w:tr w:rsidR="00A11180" w:rsidRPr="00163AF5" w14:paraId="413E88CE" w14:textId="77777777" w:rsidTr="00A1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0136" w14:textId="1AF38284" w:rsidR="00A11180" w:rsidRPr="00E01A19" w:rsidRDefault="00A11180" w:rsidP="0028613C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1°</w:t>
            </w:r>
            <w:r w:rsidRPr="00E01A19">
              <w:rPr>
                <w:rFonts w:ascii="Times New Roman" w:hAnsi="Times New Roman" w:cs="Times New Roman"/>
              </w:rPr>
              <w:t xml:space="preserve"> </w:t>
            </w:r>
            <w:r w:rsidRPr="00E01A19">
              <w:rPr>
                <w:rFonts w:ascii="Times New Roman" w:hAnsi="Times New Roman" w:cs="Times New Roman"/>
                <w:i/>
                <w:iCs/>
              </w:rPr>
              <w:t>vs</w:t>
            </w:r>
            <w:r w:rsidRPr="00E01A1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°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282B" w14:textId="4F20DE81" w:rsidR="00A11180" w:rsidRPr="00EE4EDE" w:rsidRDefault="004A66BD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E943" w14:textId="3DBA59D2" w:rsidR="00A11180" w:rsidRPr="00EE4EDE" w:rsidRDefault="004A66BD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515A1E8" w14:textId="26A6B3B1" w:rsidR="00A11180" w:rsidRPr="00EE4EDE" w:rsidRDefault="004A66BD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6</w:t>
            </w:r>
          </w:p>
        </w:tc>
        <w:tc>
          <w:tcPr>
            <w:tcW w:w="440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9F110B4" w14:textId="29B9BA65" w:rsidR="00A11180" w:rsidRPr="00EE4EDE" w:rsidRDefault="004A66BD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B7E9" w14:textId="413EF021" w:rsidR="00A11180" w:rsidRPr="00EE4EDE" w:rsidRDefault="004A66BD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C0E3C69" w14:textId="7EBC609C" w:rsidR="00A11180" w:rsidRPr="00EE4EDE" w:rsidRDefault="004A66BD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8</w:t>
            </w:r>
          </w:p>
        </w:tc>
        <w:tc>
          <w:tcPr>
            <w:tcW w:w="440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9306F06" w14:textId="5DD42A4E" w:rsidR="00A11180" w:rsidRPr="00EE4EDE" w:rsidRDefault="008C0687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FBB7" w14:textId="371271EC" w:rsidR="00A11180" w:rsidRPr="00EE4EDE" w:rsidRDefault="008C0687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80B5" w14:textId="15D73EC3" w:rsidR="00A11180" w:rsidRPr="00EE4EDE" w:rsidRDefault="008C0687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</w:tr>
      <w:tr w:rsidR="00A11180" w:rsidRPr="00163AF5" w14:paraId="5B5E6FE1" w14:textId="77777777" w:rsidTr="00A1118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F4BB" w14:textId="69E03EA6" w:rsidR="00A11180" w:rsidRPr="00E01A19" w:rsidRDefault="00A11180" w:rsidP="002861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°</w:t>
            </w:r>
            <w:r w:rsidRPr="00E01A19">
              <w:rPr>
                <w:rFonts w:ascii="Times New Roman" w:hAnsi="Times New Roman" w:cs="Times New Roman"/>
              </w:rPr>
              <w:t xml:space="preserve"> </w:t>
            </w:r>
            <w:r w:rsidRPr="00E01A19">
              <w:rPr>
                <w:rFonts w:ascii="Times New Roman" w:hAnsi="Times New Roman" w:cs="Times New Roman"/>
                <w:i/>
                <w:iCs/>
              </w:rPr>
              <w:t>vs</w:t>
            </w:r>
            <w:r w:rsidRPr="00E01A1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°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83B4" w14:textId="2323991B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34BB" w14:textId="019B804F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324C772" w14:textId="4BF71CC2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440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5042E44" w14:textId="15C3EA40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B5FB" w14:textId="3819A893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4A51867" w14:textId="7FFA158C" w:rsidR="00A11180" w:rsidRPr="00EE4EDE" w:rsidRDefault="004A66BD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40" w:type="pct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CA6066D" w14:textId="3B1667CC" w:rsidR="00A11180" w:rsidRPr="00EE4EDE" w:rsidRDefault="008C0687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69B9" w14:textId="4D1A7430" w:rsidR="00A11180" w:rsidRPr="00EE4EDE" w:rsidRDefault="008C0687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CE27" w14:textId="7593D4C4" w:rsidR="00A11180" w:rsidRPr="00EE4EDE" w:rsidRDefault="008C0687" w:rsidP="00286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A11180" w:rsidRPr="00163AF5" w14:paraId="57128FC4" w14:textId="77777777" w:rsidTr="00A11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166254B3" w14:textId="77777777" w:rsidR="00A11180" w:rsidRPr="00163AF5" w:rsidRDefault="00A11180" w:rsidP="0028613C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5558210E" w14:textId="77777777" w:rsidR="00A11180" w:rsidRPr="008D3944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30F9019C" w14:textId="77777777" w:rsidR="00A11180" w:rsidRPr="008D3944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5BBF8A3F" w14:textId="77777777" w:rsidR="00A11180" w:rsidRPr="008D3944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5E278527" w14:textId="77777777" w:rsidR="00A11180" w:rsidRPr="008D3944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D2C0315" w14:textId="77777777" w:rsidR="00A11180" w:rsidRPr="008D3944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0C7F1546" w14:textId="77777777" w:rsidR="00A11180" w:rsidRPr="008D3944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025FCD57" w14:textId="77777777" w:rsidR="00A11180" w:rsidRPr="008D3944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30552AD8" w14:textId="77777777" w:rsidR="00A11180" w:rsidRPr="008D3944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4E5968B4" w14:textId="77777777" w:rsidR="00A11180" w:rsidRPr="008D3944" w:rsidRDefault="00A1118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D01321F" w14:textId="238BE35B" w:rsidR="00FD07C8" w:rsidRDefault="00C02C65" w:rsidP="002B6CA3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65572F">
        <w:rPr>
          <w:rFonts w:ascii="Times New Roman" w:eastAsia="Arial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2FF948EF" wp14:editId="205B59E6">
                <wp:simplePos x="0" y="0"/>
                <wp:positionH relativeFrom="margin">
                  <wp:posOffset>955530</wp:posOffset>
                </wp:positionH>
                <wp:positionV relativeFrom="paragraph">
                  <wp:posOffset>5979</wp:posOffset>
                </wp:positionV>
                <wp:extent cx="6989276" cy="580446"/>
                <wp:effectExtent l="0" t="0" r="2540" b="0"/>
                <wp:wrapNone/>
                <wp:docPr id="14" name="Zone de text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9276" cy="5804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F5515D" w14:textId="3F0EE078" w:rsidR="007A499D" w:rsidRPr="000E6360" w:rsidRDefault="007A499D" w:rsidP="00C02C65">
                            <w:pPr>
                              <w:spacing w:after="0" w:line="240" w:lineRule="auto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tat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tatistic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p-value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B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CF6D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og scale of Bayes factor BF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948EF" id="Zone de texte 14" o:spid="_x0000_s1033" type="#_x0000_t202" style="position:absolute;left:0;text-align:left;margin-left:75.25pt;margin-top:.45pt;width:550.35pt;height:45.7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" stroked="f">
                <v:textbox>
                  <w:txbxContent>
                    <w:p w14:paraId="69F5515D" w14:textId="3F0EE078" w:rsidR="007A499D" w:rsidRPr="000E6360" w:rsidRDefault="007A499D" w:rsidP="00C02C65">
                      <w:pPr>
                        <w:spacing w:after="0" w:line="240" w:lineRule="auto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Stat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tatistic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: p-value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B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CF6D3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og scale of Bayes factor BF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08439A" w14:textId="69ACC7E3" w:rsidR="007C5090" w:rsidRDefault="00FD07C8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br w:type="page"/>
      </w:r>
    </w:p>
    <w:p w14:paraId="43FD4264" w14:textId="77777777" w:rsidR="00D313D7" w:rsidRDefault="00D313D7" w:rsidP="00103279">
      <w:pPr>
        <w:pStyle w:val="Lgende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sectPr w:rsidR="00D313D7" w:rsidSect="00F47A7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E211C35" w14:textId="6B4AEEAD" w:rsidR="00103279" w:rsidRDefault="00103279" w:rsidP="00095524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FB771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Pr="00FB771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B771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FB771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8A711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7</w:t>
      </w:r>
      <w:r w:rsidRPr="00FB771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FB771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FB77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r w:rsidRPr="0010327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E</w:t>
      </w:r>
      <w:r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fect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of </w:t>
      </w:r>
      <w:r w:rsidRPr="00A96C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he </w:t>
      </w:r>
      <w:r w:rsidRPr="001032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nature of trial respons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on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reaction times</w:t>
      </w:r>
      <w:r w:rsidRPr="008B5A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8B5A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0955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8B5A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andard statistics and Bayesian equivalents inform the effect of </w:t>
      </w:r>
      <w:r w:rsidRPr="0010327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nature of trial response (correct </w:t>
      </w:r>
      <w:r w:rsidRPr="001032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s</w:t>
      </w:r>
      <w:r w:rsidRPr="0010327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error) </w:t>
      </w:r>
      <w:r w:rsidRPr="008B5A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on </w:t>
      </w:r>
      <w:r w:rsidRPr="002D4A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reaction times</w:t>
      </w:r>
      <w:r w:rsidRPr="008B5A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6AD045F1" w14:textId="07441345" w:rsidR="00103279" w:rsidRPr="00103279" w:rsidRDefault="00103279" w:rsidP="00103279">
      <w:pPr>
        <w:pStyle w:val="Lgende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2103"/>
        <w:gridCol w:w="1561"/>
        <w:gridCol w:w="633"/>
        <w:gridCol w:w="723"/>
        <w:gridCol w:w="633"/>
        <w:gridCol w:w="633"/>
        <w:gridCol w:w="723"/>
        <w:gridCol w:w="666"/>
      </w:tblGrid>
      <w:tr w:rsidR="007C5090" w:rsidRPr="00ED4CF4" w14:paraId="03A77AC8" w14:textId="77777777" w:rsidTr="00D31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56EDF8E" w14:textId="77777777" w:rsidR="007C5090" w:rsidRPr="005C7015" w:rsidRDefault="007C5090" w:rsidP="002861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982F931" w14:textId="77777777" w:rsidR="007C5090" w:rsidRPr="005C7015" w:rsidRDefault="007C5090" w:rsidP="00286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09EA5E5" w14:textId="1487A7B9" w:rsidR="007C5090" w:rsidRPr="007C5090" w:rsidRDefault="007C5090" w:rsidP="007C509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090">
              <w:rPr>
                <w:rFonts w:ascii="Times New Roman" w:hAnsi="Times New Roman" w:cs="Times New Roman"/>
                <w:sz w:val="24"/>
                <w:szCs w:val="24"/>
              </w:rPr>
              <w:t>Task Stop-C</w:t>
            </w:r>
          </w:p>
        </w:tc>
        <w:tc>
          <w:tcPr>
            <w:tcW w:w="0" w:type="auto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14EF48B" w14:textId="5AAB58B9" w:rsidR="007C5090" w:rsidRPr="007C5090" w:rsidRDefault="007C5090" w:rsidP="007C509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090">
              <w:rPr>
                <w:rFonts w:ascii="Times New Roman" w:hAnsi="Times New Roman" w:cs="Times New Roman"/>
                <w:sz w:val="24"/>
                <w:szCs w:val="24"/>
              </w:rPr>
              <w:t>Task Stop-S</w:t>
            </w:r>
          </w:p>
        </w:tc>
      </w:tr>
      <w:tr w:rsidR="007C5090" w:rsidRPr="00163AF5" w14:paraId="1EA27746" w14:textId="77777777" w:rsidTr="00D3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160DC4" w14:textId="77777777" w:rsidR="007C5090" w:rsidRDefault="007C5090" w:rsidP="0028613C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71B0CB8" w14:textId="77777777" w:rsidR="007C5090" w:rsidRDefault="007C5090" w:rsidP="0028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3C3B3A1" w14:textId="77777777" w:rsidR="007C5090" w:rsidRPr="00EE4EDE" w:rsidRDefault="007C5090" w:rsidP="00450BA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CEF797" w14:textId="77777777" w:rsidR="007C5090" w:rsidRPr="00EE4EDE" w:rsidRDefault="007C5090" w:rsidP="00450BA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3FFD1600" w14:textId="77777777" w:rsidR="007C5090" w:rsidRPr="00EE4EDE" w:rsidRDefault="007C5090" w:rsidP="00450BA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B41D60A" w14:textId="77777777" w:rsidR="007C5090" w:rsidRPr="00EE4EDE" w:rsidRDefault="007C5090" w:rsidP="00450BA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BD27E1" w14:textId="77777777" w:rsidR="007C5090" w:rsidRPr="00EE4EDE" w:rsidRDefault="007C5090" w:rsidP="00450BA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E4E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AFD276" w14:textId="77777777" w:rsidR="007C5090" w:rsidRPr="00EE4EDE" w:rsidRDefault="007C5090" w:rsidP="00450BAE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</w:tr>
      <w:tr w:rsidR="007C5090" w:rsidRPr="00163AF5" w14:paraId="71DEDA58" w14:textId="77777777" w:rsidTr="00D313D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7F88F9CC" w14:textId="2F6FA43D" w:rsidR="007C5090" w:rsidRPr="007C5090" w:rsidRDefault="007C5090" w:rsidP="002861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090">
              <w:rPr>
                <w:rFonts w:ascii="Times New Roman" w:hAnsi="Times New Roman" w:cs="Times New Roman"/>
                <w:sz w:val="24"/>
                <w:szCs w:val="24"/>
              </w:rPr>
              <w:t xml:space="preserve">Condition </w:t>
            </w:r>
            <w:r w:rsidR="007F63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C5090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E3FFBE" w14:textId="77777777" w:rsidR="007C5090" w:rsidRPr="007D05FD" w:rsidRDefault="007C5090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D05F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-test</w:t>
            </w:r>
          </w:p>
          <w:p w14:paraId="79D706F1" w14:textId="2785AAF7" w:rsidR="007C5090" w:rsidRPr="008D3944" w:rsidRDefault="007C5090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rrect</w:t>
            </w:r>
            <w:r w:rsidRPr="00E01A1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rr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49325378" w14:textId="0671BBF5" w:rsidR="007C5090" w:rsidRPr="008D3944" w:rsidRDefault="0028613C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2AB90F9E" w14:textId="572F29B6" w:rsidR="007C5090" w:rsidRPr="008D3944" w:rsidRDefault="0028613C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1898DEE4" w14:textId="54DDC6BC" w:rsidR="007C5090" w:rsidRPr="008D3944" w:rsidRDefault="002E2283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3BAB9709" w14:textId="3BA3724E" w:rsidR="007C5090" w:rsidRPr="008D3944" w:rsidRDefault="002E2283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40CE15AD" w14:textId="1DC21800" w:rsidR="007C5090" w:rsidRPr="008D3944" w:rsidRDefault="002E2283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double" w:sz="4" w:space="0" w:color="000000"/>
              <w:right w:val="nil"/>
            </w:tcBorders>
            <w:vAlign w:val="center"/>
          </w:tcPr>
          <w:p w14:paraId="3D226CC8" w14:textId="2EE81018" w:rsidR="007C5090" w:rsidRPr="008D3944" w:rsidRDefault="002E2283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1</w:t>
            </w:r>
          </w:p>
        </w:tc>
      </w:tr>
      <w:tr w:rsidR="007C5090" w:rsidRPr="00163AF5" w14:paraId="434B1A32" w14:textId="77777777" w:rsidTr="00D3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BAD8336" w14:textId="77777777" w:rsidR="007C5090" w:rsidRPr="007C5090" w:rsidRDefault="007C5090" w:rsidP="002861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090">
              <w:rPr>
                <w:rFonts w:ascii="Times New Roman" w:hAnsi="Times New Roman" w:cs="Times New Roman"/>
                <w:sz w:val="24"/>
                <w:szCs w:val="24"/>
              </w:rPr>
              <w:t>Condition Otolith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8FA4DA" w14:textId="77777777" w:rsidR="007C5090" w:rsidRPr="00163AF5" w:rsidRDefault="007C5090" w:rsidP="0028613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73B4314F" w14:textId="11A06AAD" w:rsidR="007C5090" w:rsidRPr="008D3944" w:rsidRDefault="002E2283" w:rsidP="002861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2D4961D" w14:textId="53E4813A" w:rsidR="007C5090" w:rsidRPr="008D3944" w:rsidRDefault="002E2283" w:rsidP="002861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108FBE77" w14:textId="39FDBA9B" w:rsidR="007C5090" w:rsidRPr="008D3944" w:rsidRDefault="002E2283" w:rsidP="002861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758A8C3B" w14:textId="697ECD80" w:rsidR="007C5090" w:rsidRPr="008D3944" w:rsidRDefault="002E2283" w:rsidP="002861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5F32ABB1" w14:textId="7A36AEDB" w:rsidR="007C5090" w:rsidRPr="008D3944" w:rsidRDefault="002E2283" w:rsidP="002861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35F193AC" w14:textId="138963FB" w:rsidR="007C5090" w:rsidRPr="008D3944" w:rsidRDefault="002E2283" w:rsidP="0028613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7C5090" w:rsidRPr="00163AF5" w14:paraId="68A90D2A" w14:textId="77777777" w:rsidTr="00D313D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219F5D16" w14:textId="77777777" w:rsidR="007C5090" w:rsidRPr="007C5090" w:rsidRDefault="007C5090" w:rsidP="0028613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090">
              <w:rPr>
                <w:rFonts w:ascii="Times New Roman" w:hAnsi="Times New Roman" w:cs="Times New Roman"/>
                <w:sz w:val="24"/>
                <w:szCs w:val="24"/>
              </w:rPr>
              <w:t>Condition Canal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9C2CC49" w14:textId="77777777" w:rsidR="007C5090" w:rsidRPr="00163AF5" w:rsidRDefault="007C5090" w:rsidP="0028613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41240EAC" w14:textId="54121D21" w:rsidR="007C5090" w:rsidRPr="008D3944" w:rsidRDefault="002E2283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1F53A398" w14:textId="1C0CD99B" w:rsidR="007C5090" w:rsidRPr="008D3944" w:rsidRDefault="002E2283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6B7C027" w14:textId="0BD61BDD" w:rsidR="007C5090" w:rsidRPr="008D3944" w:rsidRDefault="002E2283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2539261" w14:textId="023FD765" w:rsidR="007C5090" w:rsidRPr="008D3944" w:rsidRDefault="002E2283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4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4B235087" w14:textId="67A34BA9" w:rsidR="007C5090" w:rsidRPr="008D3944" w:rsidRDefault="002E2283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09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24D53B36" w14:textId="601226F7" w:rsidR="007C5090" w:rsidRPr="008D3944" w:rsidRDefault="002E2283" w:rsidP="0028613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7C5090" w:rsidRPr="00163AF5" w14:paraId="3EC2401B" w14:textId="77777777" w:rsidTr="00D31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7A2CF057" w14:textId="77777777" w:rsidR="007C5090" w:rsidRDefault="007C5090" w:rsidP="002861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90D3D08" w14:textId="77777777" w:rsidR="007C5090" w:rsidRPr="00163AF5" w:rsidRDefault="007C5090" w:rsidP="0028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7BEB2675" w14:textId="77777777" w:rsidR="007C5090" w:rsidRPr="008D3944" w:rsidRDefault="007C509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072F4C72" w14:textId="77777777" w:rsidR="007C5090" w:rsidRPr="008D3944" w:rsidRDefault="007C509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3C94614B" w14:textId="77777777" w:rsidR="007C5090" w:rsidRPr="008D3944" w:rsidRDefault="007C509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36556B6" w14:textId="77777777" w:rsidR="007C5090" w:rsidRPr="008D3944" w:rsidRDefault="007C509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01BC3D24" w14:textId="77777777" w:rsidR="007C5090" w:rsidRPr="008D3944" w:rsidRDefault="007C509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D824A52" w14:textId="77777777" w:rsidR="007C5090" w:rsidRPr="008D3944" w:rsidRDefault="007C5090" w:rsidP="002861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927E49" w14:textId="3E5B9C48" w:rsidR="00D313D7" w:rsidRPr="00AB1313" w:rsidRDefault="00AB1313" w:rsidP="00AB1313">
      <w:pPr>
        <w:spacing w:after="0"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sectPr w:rsidR="00D313D7" w:rsidRPr="00AB1313" w:rsidSect="00D313D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65572F">
        <w:rPr>
          <w:rFonts w:ascii="Times New Roman" w:eastAsia="Arial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5B875D7C" wp14:editId="1FBCE4D0">
                <wp:simplePos x="0" y="0"/>
                <wp:positionH relativeFrom="margin">
                  <wp:posOffset>513700</wp:posOffset>
                </wp:positionH>
                <wp:positionV relativeFrom="paragraph">
                  <wp:posOffset>11415</wp:posOffset>
                </wp:positionV>
                <wp:extent cx="4774019" cy="580446"/>
                <wp:effectExtent l="0" t="0" r="7620" b="0"/>
                <wp:wrapNone/>
                <wp:docPr id="15" name="Zone de text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74019" cy="5804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294652" w14:textId="77777777" w:rsidR="007A499D" w:rsidRDefault="007A499D" w:rsidP="001A476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ask Stop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: classical stop-signal task; T</w:t>
                            </w: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k Stop-S:  sensorial stop-signal task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02E5A0EF" w14:textId="3D91B714" w:rsidR="007A499D" w:rsidRPr="000E6360" w:rsidRDefault="007A499D" w:rsidP="001A4763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tat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tatistic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p-value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B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CF6D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og scale of Bayes factor BF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875D7C" id="Zone de texte 15" o:spid="_x0000_s1034" type="#_x0000_t202" style="position:absolute;margin-left:40.45pt;margin-top:.9pt;width:375.9pt;height:45.7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" stroked="f">
                <v:textbox>
                  <w:txbxContent>
                    <w:p w14:paraId="1A294652" w14:textId="77777777" w:rsidR="007A499D" w:rsidRDefault="007A499D" w:rsidP="001A476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ask Stop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: classical stop-signal task; T</w:t>
                      </w: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sk Stop-S:  sensorial stop-signal task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02E5A0EF" w14:textId="3D91B714" w:rsidR="007A499D" w:rsidRPr="000E6360" w:rsidRDefault="007A499D" w:rsidP="001A4763">
                      <w:p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Stat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tatistic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: p-value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B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CF6D3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og scale of Bayes factor BF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C509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br w:type="page"/>
      </w:r>
    </w:p>
    <w:p w14:paraId="3EA20BD5" w14:textId="65E8C9CC" w:rsidR="00FD07C8" w:rsidRDefault="00FD07C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97959AB" w14:textId="6DA7657D" w:rsidR="002B6CA3" w:rsidRPr="002B6CA3" w:rsidRDefault="002B6CA3" w:rsidP="002B6CA3">
      <w:pPr>
        <w:pStyle w:val="Lgende"/>
        <w:keepNext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2B6C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 w:rsidRPr="002B6C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B6C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2B6C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8A711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8</w:t>
      </w:r>
      <w:r w:rsidRPr="002B6C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2B6C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-</w:t>
      </w:r>
      <w:r w:rsidRPr="002B6CA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ondition and task</w:t>
      </w:r>
      <w:r w:rsidRPr="003B59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effects on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decision-making</w:t>
      </w:r>
      <w:r w:rsidRPr="003B59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according to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omputational parameters</w:t>
      </w:r>
      <w:r w:rsidRPr="003B59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B76A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Pr="003B593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ndar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tatistics</w:t>
      </w:r>
      <w:r w:rsidRPr="003B593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Bayesian equivalents </w:t>
      </w:r>
      <w:r w:rsidRPr="00B76A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form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e effects of condition (upper part) and task (lower part) on four main parameters of </w:t>
      </w:r>
      <w:r w:rsidRPr="002B6CA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diffusion decision model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475"/>
        <w:gridCol w:w="2103"/>
        <w:gridCol w:w="1805"/>
        <w:gridCol w:w="738"/>
        <w:gridCol w:w="862"/>
        <w:gridCol w:w="737"/>
        <w:gridCol w:w="666"/>
        <w:gridCol w:w="779"/>
        <w:gridCol w:w="666"/>
        <w:gridCol w:w="851"/>
        <w:gridCol w:w="851"/>
        <w:gridCol w:w="728"/>
        <w:gridCol w:w="679"/>
        <w:gridCol w:w="606"/>
        <w:gridCol w:w="678"/>
      </w:tblGrid>
      <w:tr w:rsidR="00786064" w:rsidRPr="007A499D" w14:paraId="22006C75" w14:textId="77777777" w:rsidTr="004C4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20D05E74" w14:textId="77777777" w:rsidR="004C4C0A" w:rsidRPr="00E01A19" w:rsidRDefault="004C4C0A" w:rsidP="00D35A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74C4486D" w14:textId="77777777" w:rsidR="004C4C0A" w:rsidRPr="00E01A19" w:rsidRDefault="004C4C0A" w:rsidP="00D35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14:paraId="291B77F5" w14:textId="77777777" w:rsidR="004C4C0A" w:rsidRPr="00E01A19" w:rsidRDefault="004C4C0A" w:rsidP="00D35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12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5CE2F7C" w14:textId="21B91163" w:rsidR="004C4C0A" w:rsidRPr="00786064" w:rsidRDefault="004C4C0A" w:rsidP="004C4C0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60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utational parameters of decision-making process</w:t>
            </w:r>
          </w:p>
        </w:tc>
      </w:tr>
      <w:tr w:rsidR="002C0293" w:rsidRPr="00E01A19" w14:paraId="02F8C585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15131" w14:textId="77777777" w:rsidR="004C4C0A" w:rsidRPr="00E01A19" w:rsidRDefault="004C4C0A" w:rsidP="00D35A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4980C" w14:textId="77777777" w:rsidR="004C4C0A" w:rsidRPr="00E01A19" w:rsidRDefault="004C4C0A" w:rsidP="00D35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9D6A1" w14:textId="77777777" w:rsidR="004C4C0A" w:rsidRPr="00E01A19" w:rsidRDefault="004C4C0A" w:rsidP="00D35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C943" w14:textId="1C00D2EA" w:rsidR="004C4C0A" w:rsidRPr="00996ADD" w:rsidRDefault="00E25570" w:rsidP="004C4C0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caution</w:t>
            </w:r>
            <w:r w:rsidR="004C4C0A"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4C4C0A" w:rsidRPr="007860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r w:rsidR="004C4C0A"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E2F5" w14:textId="3CA352AB" w:rsidR="004C4C0A" w:rsidRPr="00786064" w:rsidRDefault="004C4C0A" w:rsidP="00D35A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ft rate (</w:t>
            </w:r>
            <w:r w:rsidRPr="007860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ν</w:t>
            </w:r>
            <w:r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B3C61E" w14:textId="1A4EA80E" w:rsidR="004C4C0A" w:rsidRPr="00786064" w:rsidRDefault="004C4C0A" w:rsidP="00D35A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decision</w:t>
            </w:r>
            <w:r w:rsidR="004A1A44"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ime (</w:t>
            </w:r>
            <w:r w:rsidR="004A1A44" w:rsidRPr="007860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="004A1A44" w:rsidRPr="007860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0</w:t>
            </w:r>
            <w:r w:rsidR="004A1A44"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4324" w14:textId="7F436C44" w:rsidR="004C4C0A" w:rsidRPr="00786064" w:rsidRDefault="004A1A44" w:rsidP="00D35A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ing point (</w:t>
            </w:r>
            <w:r w:rsidRPr="007860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  <w:r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86064" w:rsidRPr="00E01A19" w14:paraId="607EBBBE" w14:textId="77777777" w:rsidTr="00D35A7E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BE3B90" w14:textId="77777777" w:rsidR="004C4C0A" w:rsidRPr="00E01A19" w:rsidRDefault="004C4C0A" w:rsidP="00D35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FFB84A" w14:textId="77777777" w:rsidR="004C4C0A" w:rsidRPr="00E01A19" w:rsidRDefault="004C4C0A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4DC979" w14:textId="77777777" w:rsidR="004C4C0A" w:rsidRPr="00E01A19" w:rsidRDefault="004C4C0A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436F195" w14:textId="77777777" w:rsidR="004C4C0A" w:rsidRPr="00786064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ADEDE09" w14:textId="77777777" w:rsidR="004C4C0A" w:rsidRPr="00786064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42F8D13E" w14:textId="77777777" w:rsidR="004C4C0A" w:rsidRPr="00786064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E80066C" w14:textId="6CC2376D" w:rsidR="004C4C0A" w:rsidRPr="00786064" w:rsidRDefault="00AB1313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4C4C0A"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0834156" w14:textId="77777777" w:rsidR="004C4C0A" w:rsidRPr="00786064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766E73DB" w14:textId="77777777" w:rsidR="004C4C0A" w:rsidRPr="00786064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65F7CE4" w14:textId="1CA6DB89" w:rsidR="004C4C0A" w:rsidRPr="00786064" w:rsidRDefault="00AB1313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4C4C0A"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46F2B3" w14:textId="77777777" w:rsidR="004C4C0A" w:rsidRPr="00786064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4D97585" w14:textId="77777777" w:rsidR="004C4C0A" w:rsidRPr="00786064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57E6DDF" w14:textId="78622724" w:rsidR="004C4C0A" w:rsidRPr="00786064" w:rsidRDefault="00AB1313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4C4C0A"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E49D5E8" w14:textId="77777777" w:rsidR="004C4C0A" w:rsidRPr="00786064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21A01394" w14:textId="77777777" w:rsidR="004C4C0A" w:rsidRPr="00786064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</w:t>
            </w:r>
          </w:p>
        </w:tc>
      </w:tr>
      <w:tr w:rsidR="002C0293" w:rsidRPr="00E01A19" w14:paraId="29EB5F55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78F54229" w14:textId="77777777" w:rsidR="002C0293" w:rsidRPr="00E01A19" w:rsidRDefault="002C0293" w:rsidP="002C029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6064">
              <w:rPr>
                <w:rFonts w:ascii="Times New Roman" w:hAnsi="Times New Roman" w:cs="Times New Roman"/>
                <w:b w:val="0"/>
                <w:bCs w:val="0"/>
              </w:rPr>
              <w:t>Effect of condi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 w:themeColor="text1"/>
              <w:right w:val="nil"/>
            </w:tcBorders>
            <w:vAlign w:val="center"/>
          </w:tcPr>
          <w:p w14:paraId="73F80C70" w14:textId="77777777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sk Stop-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02141C" w14:textId="77777777" w:rsidR="002C0293" w:rsidRPr="00786064" w:rsidRDefault="002C0293" w:rsidP="002C0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V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0CA2D8C" w14:textId="3F6EA561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7421040" w14:textId="1ED6B449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6C765086" w14:textId="7AFC8D19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1FC11DA" w14:textId="22F3A564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45A4B3" w14:textId="7FAA957A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20CC2BF7" w14:textId="6F77A9F2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3BF5A67" w14:textId="2958863F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EFBF9AE" w14:textId="07B92247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3A6875D" w14:textId="08053DD1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6A3DE11" w14:textId="16EF7AA3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78AFF80" w14:textId="4EEFE84F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3A78BCB9" w14:textId="4F5446FE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2.42</w:t>
            </w:r>
          </w:p>
        </w:tc>
      </w:tr>
      <w:tr w:rsidR="00786064" w:rsidRPr="00E01A19" w14:paraId="3E9D0DF4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5B51AD8" w14:textId="77777777" w:rsidR="004C4C0A" w:rsidRPr="00E01A19" w:rsidRDefault="004C4C0A" w:rsidP="00D3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4FD39793" w14:textId="77777777" w:rsidR="004C4C0A" w:rsidRPr="00786064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dashed" w:sz="4" w:space="0" w:color="000000" w:themeColor="text1"/>
              <w:right w:val="nil"/>
            </w:tcBorders>
            <w:vAlign w:val="center"/>
          </w:tcPr>
          <w:p w14:paraId="036ACAB5" w14:textId="77777777" w:rsidR="004C4C0A" w:rsidRPr="00786064" w:rsidRDefault="004C4C0A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-hoc tes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2EF2F3D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CF3F474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5F5CFF2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2374D88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EA63359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90CA81C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59A1EA7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496B665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4E036B4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89F7487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846306A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17BC3664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0293" w:rsidRPr="00E01A19" w14:paraId="6B0F6C81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A2D249B" w14:textId="77777777" w:rsidR="002C0293" w:rsidRPr="00E01A19" w:rsidRDefault="002C0293" w:rsidP="002C02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20E2156B" w14:textId="77777777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C5C6BCF" w14:textId="77777777" w:rsidR="002C0293" w:rsidRPr="00786064" w:rsidRDefault="002C0293" w:rsidP="002C0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64">
              <w:rPr>
                <w:rFonts w:ascii="Times New Roman" w:hAnsi="Times New Roman" w:cs="Times New Roman"/>
              </w:rPr>
              <w:t xml:space="preserve">Control </w:t>
            </w:r>
            <w:r w:rsidRPr="00786064">
              <w:rPr>
                <w:rFonts w:ascii="Times New Roman" w:hAnsi="Times New Roman" w:cs="Times New Roman"/>
                <w:i/>
                <w:iCs/>
              </w:rPr>
              <w:t>vs</w:t>
            </w:r>
            <w:r w:rsidRPr="00786064">
              <w:rPr>
                <w:rFonts w:ascii="Times New Roman" w:hAnsi="Times New Roman" w:cs="Times New Roman"/>
              </w:rPr>
              <w:t xml:space="preserve"> Otol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B80C" w14:textId="4358FEF7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61A6" w14:textId="7953CB21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5CC0D79" w14:textId="30288B5F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02DB194" w14:textId="6CB20EFA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2D58" w14:textId="364466F8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29253C0" w14:textId="1A1E1A0C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2A3AADE" w14:textId="5717FA58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D061" w14:textId="6F9560C1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E8E3" w14:textId="31AD28D7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44AF2987" w14:textId="564EF3A1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EA73" w14:textId="4E448DFB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2A6FF6A" w14:textId="3EA7D474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</w:tr>
      <w:tr w:rsidR="002C0293" w:rsidRPr="00E01A19" w14:paraId="05361F2B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9C26F7F" w14:textId="77777777" w:rsidR="002C0293" w:rsidRPr="00E01A19" w:rsidRDefault="002C0293" w:rsidP="002C02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433C44DC" w14:textId="77777777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9112" w14:textId="77777777" w:rsidR="002C0293" w:rsidRPr="00786064" w:rsidRDefault="002C0293" w:rsidP="002C0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786064">
              <w:rPr>
                <w:rFonts w:ascii="Times New Roman" w:hAnsi="Times New Roman" w:cs="Times New Roman"/>
              </w:rPr>
              <w:t xml:space="preserve">Control </w:t>
            </w:r>
            <w:r w:rsidRPr="00786064">
              <w:rPr>
                <w:rFonts w:ascii="Times New Roman" w:hAnsi="Times New Roman" w:cs="Times New Roman"/>
                <w:i/>
                <w:iCs/>
              </w:rPr>
              <w:t>vs</w:t>
            </w:r>
            <w:r w:rsidRPr="00786064">
              <w:rPr>
                <w:rFonts w:ascii="Times New Roman" w:hAnsi="Times New Roman" w:cs="Times New Roman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67FC" w14:textId="39081A6E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FF8B" w14:textId="766D673F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7415EE6" w14:textId="61166E4A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1E26A82" w14:textId="60214CC7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C59B" w14:textId="14691A5C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8D5B6FB" w14:textId="68D6693D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9D995B3" w14:textId="567979CA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B7B1" w14:textId="3C30F351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B59B" w14:textId="5C5ACD31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D7AA68A" w14:textId="36815A22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F4EB" w14:textId="0ABD8687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0E7C4B8" w14:textId="3112CA5D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</w:tr>
      <w:tr w:rsidR="002C0293" w:rsidRPr="00E01A19" w14:paraId="13B414A3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85679A2" w14:textId="77777777" w:rsidR="002C0293" w:rsidRPr="00E01A19" w:rsidRDefault="002C0293" w:rsidP="002C02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14:paraId="7884FA7D" w14:textId="77777777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87EC" w14:textId="77777777" w:rsidR="002C0293" w:rsidRPr="00786064" w:rsidRDefault="002C0293" w:rsidP="002C0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64">
              <w:rPr>
                <w:rFonts w:ascii="Times New Roman" w:hAnsi="Times New Roman" w:cs="Times New Roman"/>
              </w:rPr>
              <w:t xml:space="preserve">Otolith </w:t>
            </w:r>
            <w:r w:rsidRPr="00786064">
              <w:rPr>
                <w:rFonts w:ascii="Times New Roman" w:hAnsi="Times New Roman" w:cs="Times New Roman"/>
                <w:i/>
                <w:iCs/>
              </w:rPr>
              <w:t>vs</w:t>
            </w:r>
            <w:r w:rsidRPr="00786064">
              <w:rPr>
                <w:rFonts w:ascii="Times New Roman" w:hAnsi="Times New Roman" w:cs="Times New Roman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1B9B" w14:textId="2CC8D890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1653" w14:textId="2C3A7608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F8A424C" w14:textId="6F199533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61E36C6" w14:textId="475753E0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299D" w14:textId="47F2F66B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FD14426" w14:textId="2753C39E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A305705" w14:textId="7278EF52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4644" w14:textId="2F48A677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6475" w14:textId="1FDB8C4F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0DDE0D4" w14:textId="0AEEA6EC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F676" w14:textId="3CA67BCF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5529F7B7" w14:textId="48EBBAC9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</w:tr>
      <w:tr w:rsidR="00786064" w:rsidRPr="00E01A19" w14:paraId="39BA4450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E887911" w14:textId="77777777" w:rsidR="004C4C0A" w:rsidRPr="00E01A19" w:rsidRDefault="004C4C0A" w:rsidP="00D3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549988CC" w14:textId="77777777" w:rsidR="004C4C0A" w:rsidRPr="00786064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2121CB42" w14:textId="77777777" w:rsidR="004C4C0A" w:rsidRPr="00996ADD" w:rsidRDefault="004C4C0A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287F71F4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3C43625A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0020DFD4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08378649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55274FD3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602E276F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65ABBD6A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088E8186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5E0BA860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00475BA5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4C938A94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53382E1A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0293" w:rsidRPr="00E01A19" w14:paraId="00C51B49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9DB82BC" w14:textId="77777777" w:rsidR="002C0293" w:rsidRPr="00E01A19" w:rsidRDefault="002C0293" w:rsidP="002C02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double" w:sz="4" w:space="0" w:color="00000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5333FB0" w14:textId="77777777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sk Stop-S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1F112B" w14:textId="77777777" w:rsidR="002C0293" w:rsidRPr="00786064" w:rsidRDefault="002C0293" w:rsidP="002C0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VA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4E24402" w14:textId="18C40753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57F311" w14:textId="16084012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6414B40E" w14:textId="60778B9A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94C77F9" w14:textId="01E3E10E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5A33ABC" w14:textId="3BAA95C7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72112FBC" w14:textId="42DF44F7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8613FA7" w14:textId="2A38B40B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5D3A2FC" w14:textId="63B1D190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3209C08" w14:textId="1111CA7D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50E8366" w14:textId="4DC746C6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D3A524" w14:textId="32C98663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 w:themeColor="text1"/>
              <w:right w:val="triple" w:sz="4" w:space="0" w:color="000000" w:themeColor="text1"/>
            </w:tcBorders>
            <w:vAlign w:val="center"/>
          </w:tcPr>
          <w:p w14:paraId="1A7332B1" w14:textId="30F8098C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</w:tr>
      <w:tr w:rsidR="00786064" w:rsidRPr="00E01A19" w14:paraId="0254B773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4B470F9" w14:textId="77777777" w:rsidR="004C4C0A" w:rsidRPr="00E01A19" w:rsidRDefault="004C4C0A" w:rsidP="00D3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95ED5CD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dashed" w:sz="4" w:space="0" w:color="auto"/>
              <w:right w:val="nil"/>
            </w:tcBorders>
            <w:vAlign w:val="center"/>
          </w:tcPr>
          <w:p w14:paraId="063CFA8C" w14:textId="77777777" w:rsidR="004C4C0A" w:rsidRPr="00786064" w:rsidRDefault="004C4C0A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-hoc tes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C647937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58B2133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258582DC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0DFA09E4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C5A2CBF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A7368B7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7884F956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05E55AD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E098405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E1A9A2B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D99421B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0B89E186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0293" w:rsidRPr="00E01A19" w14:paraId="4C7EF063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70E7259" w14:textId="77777777" w:rsidR="002C0293" w:rsidRPr="00E01A19" w:rsidRDefault="002C0293" w:rsidP="002C02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0458352" w14:textId="77777777" w:rsidR="002C0293" w:rsidRPr="00996ADD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5CBBA19" w14:textId="77777777" w:rsidR="002C0293" w:rsidRPr="00786064" w:rsidRDefault="002C0293" w:rsidP="002C0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64">
              <w:rPr>
                <w:rFonts w:ascii="Times New Roman" w:hAnsi="Times New Roman" w:cs="Times New Roman"/>
              </w:rPr>
              <w:t xml:space="preserve">Control </w:t>
            </w:r>
            <w:r w:rsidRPr="00786064">
              <w:rPr>
                <w:rFonts w:ascii="Times New Roman" w:hAnsi="Times New Roman" w:cs="Times New Roman"/>
                <w:i/>
                <w:iCs/>
              </w:rPr>
              <w:t>vs</w:t>
            </w:r>
            <w:r w:rsidRPr="00786064">
              <w:rPr>
                <w:rFonts w:ascii="Times New Roman" w:hAnsi="Times New Roman" w:cs="Times New Roman"/>
              </w:rPr>
              <w:t xml:space="preserve"> Otol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090E" w14:textId="20C1FF02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2BDD" w14:textId="11A0B9B3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ACE8597" w14:textId="600BB42B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1FE7D690" w14:textId="28E9816F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0A96" w14:textId="1779B54C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6DE5DFC6" w14:textId="5928A426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26C6B37B" w14:textId="60F9E63E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3599" w14:textId="18CF365E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0619" w14:textId="2E730938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F77CCEA" w14:textId="48740B89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130F" w14:textId="2F226FA1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4D10F93" w14:textId="321692E8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</w:tr>
      <w:tr w:rsidR="002C0293" w:rsidRPr="00E01A19" w14:paraId="317D6D57" w14:textId="77777777" w:rsidTr="00D35A7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CD8E26D" w14:textId="77777777" w:rsidR="002C0293" w:rsidRPr="00E01A19" w:rsidRDefault="002C0293" w:rsidP="002C02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7734EFB" w14:textId="77777777" w:rsidR="002C0293" w:rsidRPr="00996ADD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D5CA" w14:textId="77777777" w:rsidR="002C0293" w:rsidRPr="00786064" w:rsidRDefault="002C0293" w:rsidP="002C0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64">
              <w:rPr>
                <w:rFonts w:ascii="Times New Roman" w:hAnsi="Times New Roman" w:cs="Times New Roman"/>
              </w:rPr>
              <w:t xml:space="preserve">Control </w:t>
            </w:r>
            <w:r w:rsidRPr="00786064">
              <w:rPr>
                <w:rFonts w:ascii="Times New Roman" w:hAnsi="Times New Roman" w:cs="Times New Roman"/>
                <w:i/>
                <w:iCs/>
              </w:rPr>
              <w:t>vs</w:t>
            </w:r>
            <w:r w:rsidRPr="00786064">
              <w:rPr>
                <w:rFonts w:ascii="Times New Roman" w:hAnsi="Times New Roman" w:cs="Times New Roman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81B9" w14:textId="0F9D8D53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59CB" w14:textId="74C6E3D9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87D9471" w14:textId="1D7109E6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14B488C6" w14:textId="48DFDC10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BF9C" w14:textId="547B945D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496BFE7" w14:textId="6DFAC286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64CE10D" w14:textId="344A2704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8B49" w14:textId="5407D54E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4803" w14:textId="46A9FA75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B85626C" w14:textId="76A27275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A014" w14:textId="20586DBD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692E6C0" w14:textId="15B1BA9E" w:rsidR="002C0293" w:rsidRPr="00786064" w:rsidRDefault="002C0293" w:rsidP="002C0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</w:tr>
      <w:tr w:rsidR="002C0293" w:rsidRPr="00E01A19" w14:paraId="27DE855A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trip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3D85EEC" w14:textId="77777777" w:rsidR="002C0293" w:rsidRPr="00E01A19" w:rsidRDefault="002C0293" w:rsidP="002C02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EBE660B" w14:textId="77777777" w:rsidR="002C0293" w:rsidRPr="00996ADD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7376" w14:textId="77777777" w:rsidR="002C0293" w:rsidRPr="00786064" w:rsidRDefault="002C0293" w:rsidP="002C0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064">
              <w:rPr>
                <w:rFonts w:ascii="Times New Roman" w:hAnsi="Times New Roman" w:cs="Times New Roman"/>
              </w:rPr>
              <w:t xml:space="preserve">Otolith </w:t>
            </w:r>
            <w:r w:rsidRPr="00786064">
              <w:rPr>
                <w:rFonts w:ascii="Times New Roman" w:hAnsi="Times New Roman" w:cs="Times New Roman"/>
                <w:i/>
                <w:iCs/>
              </w:rPr>
              <w:t>vs</w:t>
            </w:r>
            <w:r w:rsidRPr="00786064">
              <w:rPr>
                <w:rFonts w:ascii="Times New Roman" w:hAnsi="Times New Roman" w:cs="Times New Roman"/>
              </w:rPr>
              <w:t xml:space="preserve">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49F0" w14:textId="1587059C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4E62" w14:textId="26B3A81F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7243E967" w14:textId="6271BAC3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25E1286" w14:textId="3FF1F64C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6D21" w14:textId="6CA6A70D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44DC6BA5" w14:textId="17836C4C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571A7EEB" w14:textId="762FCBB7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DF61" w14:textId="027A5EDF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5632" w14:textId="3E302833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0" w:type="auto"/>
            <w:tcBorders>
              <w:top w:val="nil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44807A5B" w14:textId="618B182B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E2C5C2" w14:textId="7E7E0889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09C96F02" w14:textId="428ED480" w:rsidR="002C0293" w:rsidRPr="00786064" w:rsidRDefault="002C0293" w:rsidP="002C02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</w:tr>
      <w:tr w:rsidR="00786064" w:rsidRPr="00E01A19" w14:paraId="6EDD676A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EAE89DD" w14:textId="77777777" w:rsidR="004C4C0A" w:rsidRPr="00E01A19" w:rsidRDefault="004C4C0A" w:rsidP="00D35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EBB7A8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F16FBC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5878FB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260E6C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2042BE3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5147775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37B518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triple" w:sz="4" w:space="0" w:color="000000" w:themeColor="text1"/>
            </w:tcBorders>
            <w:vAlign w:val="center"/>
          </w:tcPr>
          <w:p w14:paraId="3D2B41A5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3F822E4F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375E9A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34DB83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71D618D0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82E530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619F4591" w14:textId="77777777" w:rsidR="004C4C0A" w:rsidRPr="00996ADD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0293" w:rsidRPr="00E01A19" w14:paraId="3BBFB253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  <w:textDirection w:val="btLr"/>
          </w:tcPr>
          <w:p w14:paraId="3ED54F22" w14:textId="77777777" w:rsidR="002C0293" w:rsidRPr="00E01A19" w:rsidRDefault="002C0293" w:rsidP="002C0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064">
              <w:rPr>
                <w:rFonts w:ascii="Times New Roman" w:hAnsi="Times New Roman" w:cs="Times New Roman"/>
                <w:b w:val="0"/>
                <w:bCs w:val="0"/>
              </w:rPr>
              <w:t>Effect of ta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1849AE7C" w14:textId="3B5747FC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dition </w:t>
            </w:r>
            <w:r w:rsidR="00491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rol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B78A6F" w14:textId="77777777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-test</w:t>
            </w:r>
          </w:p>
          <w:p w14:paraId="6546B7C9" w14:textId="77777777" w:rsidR="002C0293" w:rsidRPr="00E01A19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8606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op-C vs Stop-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50596B3" w14:textId="460511F9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22733476" w14:textId="57F1CF4D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38B047C4" w14:textId="18D533CB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23.62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5DBE0D2F" w14:textId="54B31B60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5F0C9BE3" w14:textId="628C5A3C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01C54F2D" w14:textId="548C04EC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23.97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097B208E" w14:textId="511E3382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539CABB2" w14:textId="4B1CD19B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3C73C0C5" w14:textId="039103C5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  <w:tc>
          <w:tcPr>
            <w:tcW w:w="0" w:type="auto"/>
            <w:tcBorders>
              <w:top w:val="sing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3FB70C73" w14:textId="635BD17B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C656B2C" w14:textId="5A3B11AE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09CD5732" w14:textId="64A6FB5D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</w:tr>
      <w:tr w:rsidR="002C0293" w:rsidRPr="00E01A19" w14:paraId="0F830E2D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4428F364" w14:textId="77777777" w:rsidR="002C0293" w:rsidRPr="00E01A19" w:rsidRDefault="002C0293" w:rsidP="002C0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720E29FA" w14:textId="77777777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 Otolith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6D562E" w14:textId="77777777" w:rsidR="002C0293" w:rsidRPr="00E01A19" w:rsidRDefault="002C0293" w:rsidP="002C029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118FEE04" w14:textId="188CBC60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59AAD7FC" w14:textId="6B69BDE4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0A2CB1CC" w14:textId="6107D7EE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32.61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6FAD8B04" w14:textId="146C1988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6FBB0339" w14:textId="5E686A4C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74779BC3" w14:textId="59DDFD70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28.82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2B9F83FF" w14:textId="04405CB1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2197A6BB" w14:textId="48DBDA65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51E40649" w14:textId="4923C7F8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double" w:sz="4" w:space="0" w:color="000000"/>
              <w:right w:val="nil"/>
            </w:tcBorders>
            <w:vAlign w:val="center"/>
          </w:tcPr>
          <w:p w14:paraId="33D1FAC2" w14:textId="1C4A5D32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198DAEF5" w14:textId="701AFF44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triple" w:sz="4" w:space="0" w:color="000000" w:themeColor="text1"/>
            </w:tcBorders>
            <w:vAlign w:val="center"/>
          </w:tcPr>
          <w:p w14:paraId="6B7DB59B" w14:textId="162BD44F" w:rsidR="002C0293" w:rsidRPr="00786064" w:rsidRDefault="002C0293" w:rsidP="002C029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</w:tr>
      <w:tr w:rsidR="002C0293" w:rsidRPr="00E01A19" w14:paraId="261A10D8" w14:textId="77777777" w:rsidTr="00D35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31C38E7E" w14:textId="77777777" w:rsidR="002C0293" w:rsidRPr="00E01A19" w:rsidRDefault="002C0293" w:rsidP="002C0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3E4FD1" w14:textId="77777777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 Canal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88C8D0" w14:textId="77777777" w:rsidR="002C0293" w:rsidRPr="00E01A19" w:rsidRDefault="002C0293" w:rsidP="002C029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0D8C9CC5" w14:textId="479353A1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6666F6CC" w14:textId="590A6003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1716EA05" w14:textId="1E51CA18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22.91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nil"/>
              <w:right w:val="nil"/>
            </w:tcBorders>
            <w:vAlign w:val="center"/>
          </w:tcPr>
          <w:p w14:paraId="651C8999" w14:textId="45F1542D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2.66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12D78CE0" w14:textId="19C00071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72441C21" w14:textId="54E44D5E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27.89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39F80504" w14:textId="6BC1AE63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E53AFF" w14:textId="00B51CC9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471552F4" w14:textId="7CD8CCC2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13.80</w:t>
            </w:r>
          </w:p>
        </w:tc>
        <w:tc>
          <w:tcPr>
            <w:tcW w:w="0" w:type="auto"/>
            <w:tcBorders>
              <w:top w:val="double" w:sz="4" w:space="0" w:color="000000"/>
              <w:left w:val="triple" w:sz="4" w:space="0" w:color="000000" w:themeColor="text1"/>
              <w:bottom w:val="single" w:sz="4" w:space="0" w:color="000000"/>
              <w:right w:val="nil"/>
            </w:tcBorders>
            <w:vAlign w:val="center"/>
          </w:tcPr>
          <w:p w14:paraId="181C4079" w14:textId="586F55E9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E20FAB" w14:textId="20FB3DDB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single" w:sz="4" w:space="0" w:color="000000"/>
              <w:right w:val="triple" w:sz="4" w:space="0" w:color="000000" w:themeColor="text1"/>
            </w:tcBorders>
            <w:vAlign w:val="center"/>
          </w:tcPr>
          <w:p w14:paraId="117FBEF5" w14:textId="2386FF94" w:rsidR="002C0293" w:rsidRPr="00786064" w:rsidRDefault="002C0293" w:rsidP="002C029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6064"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</w:tr>
      <w:tr w:rsidR="00786064" w:rsidRPr="00E01A19" w14:paraId="35C8DC53" w14:textId="77777777" w:rsidTr="00D35A7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shd w:val="clear" w:color="auto" w:fill="auto"/>
          </w:tcPr>
          <w:p w14:paraId="5104EE15" w14:textId="77777777" w:rsidR="004C4C0A" w:rsidRPr="00E01A19" w:rsidRDefault="004C4C0A" w:rsidP="00D35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452E7DA3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396A02C" w14:textId="77777777" w:rsidR="004C4C0A" w:rsidRPr="00E01A19" w:rsidRDefault="004C4C0A" w:rsidP="00D35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648B762C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55416D0B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4A0130E3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2ABD51E7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3BFBD1CD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46AC78DE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61A5BCDB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2E4B0017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0E4F46BA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12591548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7E92181C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24" w:space="0" w:color="000000" w:themeColor="text1"/>
              <w:right w:val="nil"/>
            </w:tcBorders>
          </w:tcPr>
          <w:p w14:paraId="45B3E9C6" w14:textId="77777777" w:rsidR="004C4C0A" w:rsidRPr="00E01A19" w:rsidRDefault="004C4C0A" w:rsidP="00D35A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B0BCB8E" w14:textId="4542CD16" w:rsidR="004C4C0A" w:rsidRDefault="00E25570" w:rsidP="004C4C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572F">
        <w:rPr>
          <w:rFonts w:ascii="Times New Roman" w:eastAsia="Arial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986CE06" wp14:editId="02EA03E5">
                <wp:simplePos x="0" y="0"/>
                <wp:positionH relativeFrom="margin">
                  <wp:posOffset>217952</wp:posOffset>
                </wp:positionH>
                <wp:positionV relativeFrom="paragraph">
                  <wp:posOffset>20515</wp:posOffset>
                </wp:positionV>
                <wp:extent cx="8433581" cy="316523"/>
                <wp:effectExtent l="0" t="0" r="5715" b="7620"/>
                <wp:wrapNone/>
                <wp:docPr id="9" name="Zone de text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33581" cy="3165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D5B4E4" w14:textId="08973E44" w:rsidR="007A499D" w:rsidRPr="000E6360" w:rsidRDefault="007A499D" w:rsidP="00E25570">
                            <w:pPr>
                              <w:spacing w:after="0" w:line="240" w:lineRule="auto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ask Stop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: classical stop-signal task; T</w:t>
                            </w: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k Stop-S:  sensorial stop-signal task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1A476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tat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tatistic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p-value; </w:t>
                            </w:r>
                            <w:r w:rsidRPr="000E636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B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CF6D3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og scale of Bayes factor BF</w:t>
                            </w:r>
                            <w:r w:rsidRPr="007365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6CE06" id="Zone de texte 9" o:spid="_x0000_s1035" type="#_x0000_t202" style="position:absolute;margin-left:17.15pt;margin-top:1.6pt;width:664.05pt;height:24.9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" stroked="f">
                <v:textbox>
                  <w:txbxContent>
                    <w:p w14:paraId="51D5B4E4" w14:textId="08973E44" w:rsidR="007A499D" w:rsidRPr="000E6360" w:rsidRDefault="007A499D" w:rsidP="00E25570">
                      <w:pPr>
                        <w:spacing w:after="0" w:line="240" w:lineRule="auto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ask Stop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: classical stop-signal task; T</w:t>
                      </w: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sk Stop-S:  sensorial stop-signal task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1A4763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Stat</w:t>
                      </w:r>
                      <w:r w:rsidRPr="000E636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tatistic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: p-value; </w:t>
                      </w:r>
                      <w:r w:rsidRPr="000E636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B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CF6D3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og scale of Bayes factor BF</w:t>
                      </w:r>
                      <w:r w:rsidRPr="007365F9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  <w:lang w:val="en-US"/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94E62F" w14:textId="224755BB" w:rsidR="004C4C0A" w:rsidRDefault="004C4C0A" w:rsidP="00D04E8A">
      <w:pPr>
        <w:rPr>
          <w:rFonts w:ascii="Times New Roman" w:hAnsi="Times New Roman" w:cs="Times New Roman"/>
          <w:sz w:val="24"/>
          <w:szCs w:val="24"/>
          <w:lang w:val="en-US"/>
        </w:rPr>
        <w:sectPr w:rsidR="004C4C0A" w:rsidSect="00F47A7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8955A1A" w14:textId="103A6E51" w:rsidR="00547A6C" w:rsidRPr="002D1BDC" w:rsidRDefault="001C12D5" w:rsidP="001365C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1BD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references</w:t>
      </w:r>
    </w:p>
    <w:p w14:paraId="1B57C0FE" w14:textId="77777777" w:rsidR="00137319" w:rsidRPr="00137319" w:rsidRDefault="009F7BB3" w:rsidP="00137319">
      <w:pPr>
        <w:pStyle w:val="EndNoteBibliography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137319" w:rsidRPr="00137319">
        <w:t xml:space="preserve">Jeffreys, H. (1961). </w:t>
      </w:r>
      <w:r w:rsidR="00137319" w:rsidRPr="00137319">
        <w:rPr>
          <w:i/>
        </w:rPr>
        <w:t>Theory of probability</w:t>
      </w:r>
      <w:r w:rsidR="00137319" w:rsidRPr="00137319">
        <w:t xml:space="preserve"> (Clarendon Press Ed.).</w:t>
      </w:r>
    </w:p>
    <w:p w14:paraId="20B58198" w14:textId="46CFA0A7" w:rsidR="00296055" w:rsidRPr="00296055" w:rsidRDefault="009F7BB3" w:rsidP="006F69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96055" w:rsidRPr="002960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6BBFF1" w14:textId="77777777" w:rsidR="001D5F7F" w:rsidRDefault="001D5F7F" w:rsidP="00A12EF9">
      <w:pPr>
        <w:spacing w:after="0" w:line="240" w:lineRule="auto"/>
      </w:pPr>
      <w:r>
        <w:separator/>
      </w:r>
    </w:p>
  </w:endnote>
  <w:endnote w:type="continuationSeparator" w:id="0">
    <w:p w14:paraId="742362EA" w14:textId="77777777" w:rsidR="001D5F7F" w:rsidRDefault="001D5F7F" w:rsidP="00A12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907918332"/>
      <w:docPartObj>
        <w:docPartGallery w:val="Page Numbers (Top of Page)"/>
        <w:docPartUnique/>
      </w:docPartObj>
    </w:sdtPr>
    <w:sdtContent>
      <w:p w14:paraId="49F0A69D" w14:textId="60847255" w:rsidR="007A499D" w:rsidRPr="00CA2703" w:rsidRDefault="007A499D" w:rsidP="00A12EF9">
        <w:pPr>
          <w:pStyle w:val="En-tte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>Supplementary information : p</w:t>
        </w:r>
        <w:r w:rsidRPr="00CA2703">
          <w:rPr>
            <w:rFonts w:ascii="Times New Roman" w:hAnsi="Times New Roman" w:cs="Times New Roman"/>
          </w:rPr>
          <w:t xml:space="preserve">age 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begin"/>
        </w:r>
        <w:r w:rsidRPr="00CA2703">
          <w:rPr>
            <w:rFonts w:ascii="Times New Roman" w:hAnsi="Times New Roman" w:cs="Times New Roman"/>
            <w:b/>
            <w:bCs/>
          </w:rPr>
          <w:instrText>PAGE</w:instrTex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separate"/>
        </w:r>
        <w:r w:rsidR="00F548E7">
          <w:rPr>
            <w:rFonts w:ascii="Times New Roman" w:hAnsi="Times New Roman" w:cs="Times New Roman"/>
            <w:b/>
            <w:bCs/>
            <w:noProof/>
          </w:rPr>
          <w:t>1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end"/>
        </w:r>
        <w:r w:rsidRPr="00CA2703">
          <w:rPr>
            <w:rFonts w:ascii="Times New Roman" w:hAnsi="Times New Roman" w:cs="Times New Roman"/>
          </w:rPr>
          <w:t xml:space="preserve"> </w:t>
        </w:r>
        <w:r>
          <w:rPr>
            <w:rFonts w:ascii="Times New Roman" w:hAnsi="Times New Roman" w:cs="Times New Roman"/>
          </w:rPr>
          <w:t>of</w:t>
        </w:r>
        <w:r w:rsidRPr="00CA2703">
          <w:rPr>
            <w:rFonts w:ascii="Times New Roman" w:hAnsi="Times New Roman" w:cs="Times New Roman"/>
          </w:rPr>
          <w:t xml:space="preserve"> 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begin"/>
        </w:r>
        <w:r w:rsidRPr="00CA2703">
          <w:rPr>
            <w:rFonts w:ascii="Times New Roman" w:hAnsi="Times New Roman" w:cs="Times New Roman"/>
            <w:b/>
            <w:bCs/>
          </w:rPr>
          <w:instrText>NUMPAGES</w:instrTex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separate"/>
        </w:r>
        <w:r w:rsidR="00F548E7">
          <w:rPr>
            <w:rFonts w:ascii="Times New Roman" w:hAnsi="Times New Roman" w:cs="Times New Roman"/>
            <w:b/>
            <w:bCs/>
            <w:noProof/>
          </w:rPr>
          <w:t>13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end"/>
        </w:r>
      </w:p>
    </w:sdtContent>
  </w:sdt>
  <w:p w14:paraId="0DDC0D60" w14:textId="77777777" w:rsidR="007A499D" w:rsidRDefault="007A499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9922F7" w14:textId="77777777" w:rsidR="001D5F7F" w:rsidRDefault="001D5F7F" w:rsidP="00A12EF9">
      <w:pPr>
        <w:spacing w:after="0" w:line="240" w:lineRule="auto"/>
      </w:pPr>
      <w:r>
        <w:separator/>
      </w:r>
    </w:p>
  </w:footnote>
  <w:footnote w:type="continuationSeparator" w:id="0">
    <w:p w14:paraId="3B8C42EC" w14:textId="77777777" w:rsidR="001D5F7F" w:rsidRDefault="001D5F7F" w:rsidP="00A12E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FC7303"/>
    <w:multiLevelType w:val="hybridMultilevel"/>
    <w:tmpl w:val="49803190"/>
    <w:lvl w:ilvl="0" w:tplc="41FCF1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_Mindfulnes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tw2w99a9dwf8eatau5ts9cz2ad0dxevd55&quot;&gt;Bibliographie&lt;record-ids&gt;&lt;item&gt;2888&lt;/item&gt;&lt;/record-ids&gt;&lt;/item&gt;&lt;/Libraries&gt;"/>
  </w:docVars>
  <w:rsids>
    <w:rsidRoot w:val="00296055"/>
    <w:rsid w:val="00000933"/>
    <w:rsid w:val="00003261"/>
    <w:rsid w:val="00015735"/>
    <w:rsid w:val="000209EF"/>
    <w:rsid w:val="00032619"/>
    <w:rsid w:val="00037F9B"/>
    <w:rsid w:val="000504DC"/>
    <w:rsid w:val="00051952"/>
    <w:rsid w:val="00087D49"/>
    <w:rsid w:val="00095524"/>
    <w:rsid w:val="000978B5"/>
    <w:rsid w:val="000B5846"/>
    <w:rsid w:val="000C6453"/>
    <w:rsid w:val="000E6360"/>
    <w:rsid w:val="000F4D74"/>
    <w:rsid w:val="000F79DE"/>
    <w:rsid w:val="00103279"/>
    <w:rsid w:val="00110C8A"/>
    <w:rsid w:val="001165DA"/>
    <w:rsid w:val="00126F31"/>
    <w:rsid w:val="001365CB"/>
    <w:rsid w:val="00137319"/>
    <w:rsid w:val="001449DE"/>
    <w:rsid w:val="00146A93"/>
    <w:rsid w:val="00167589"/>
    <w:rsid w:val="00167DAE"/>
    <w:rsid w:val="00171C24"/>
    <w:rsid w:val="001803CC"/>
    <w:rsid w:val="00183D6C"/>
    <w:rsid w:val="0018738B"/>
    <w:rsid w:val="001A4763"/>
    <w:rsid w:val="001A50B7"/>
    <w:rsid w:val="001B20ED"/>
    <w:rsid w:val="001B43C3"/>
    <w:rsid w:val="001B4A0A"/>
    <w:rsid w:val="001C0D6D"/>
    <w:rsid w:val="001C12D5"/>
    <w:rsid w:val="001D5F7F"/>
    <w:rsid w:val="001D6885"/>
    <w:rsid w:val="00206B65"/>
    <w:rsid w:val="00213629"/>
    <w:rsid w:val="00224A25"/>
    <w:rsid w:val="00227853"/>
    <w:rsid w:val="002521FA"/>
    <w:rsid w:val="00270E74"/>
    <w:rsid w:val="00280DE2"/>
    <w:rsid w:val="00283657"/>
    <w:rsid w:val="0028613C"/>
    <w:rsid w:val="002909B1"/>
    <w:rsid w:val="00295D7E"/>
    <w:rsid w:val="00296055"/>
    <w:rsid w:val="002A45BA"/>
    <w:rsid w:val="002B2960"/>
    <w:rsid w:val="002B6CA3"/>
    <w:rsid w:val="002C0293"/>
    <w:rsid w:val="002C30BD"/>
    <w:rsid w:val="002D1BDC"/>
    <w:rsid w:val="002D4A91"/>
    <w:rsid w:val="002E2283"/>
    <w:rsid w:val="002E36AC"/>
    <w:rsid w:val="002F490E"/>
    <w:rsid w:val="00303631"/>
    <w:rsid w:val="00314123"/>
    <w:rsid w:val="003207E6"/>
    <w:rsid w:val="00323007"/>
    <w:rsid w:val="00331188"/>
    <w:rsid w:val="00335337"/>
    <w:rsid w:val="0033648A"/>
    <w:rsid w:val="00345E03"/>
    <w:rsid w:val="00364791"/>
    <w:rsid w:val="003668F3"/>
    <w:rsid w:val="00371625"/>
    <w:rsid w:val="003A1299"/>
    <w:rsid w:val="003B5939"/>
    <w:rsid w:val="003B6CA0"/>
    <w:rsid w:val="003D1F09"/>
    <w:rsid w:val="003E2FAD"/>
    <w:rsid w:val="004058B5"/>
    <w:rsid w:val="004210BE"/>
    <w:rsid w:val="004236D5"/>
    <w:rsid w:val="00426682"/>
    <w:rsid w:val="00427D79"/>
    <w:rsid w:val="004368E8"/>
    <w:rsid w:val="00440C78"/>
    <w:rsid w:val="0044305B"/>
    <w:rsid w:val="00450BAE"/>
    <w:rsid w:val="00450EE9"/>
    <w:rsid w:val="00456186"/>
    <w:rsid w:val="00467113"/>
    <w:rsid w:val="004717EF"/>
    <w:rsid w:val="004919BC"/>
    <w:rsid w:val="004A1A44"/>
    <w:rsid w:val="004A2D53"/>
    <w:rsid w:val="004A66BD"/>
    <w:rsid w:val="004C358F"/>
    <w:rsid w:val="004C4C0A"/>
    <w:rsid w:val="004D1087"/>
    <w:rsid w:val="004D5C94"/>
    <w:rsid w:val="004F1045"/>
    <w:rsid w:val="00502186"/>
    <w:rsid w:val="00517C2C"/>
    <w:rsid w:val="005337E1"/>
    <w:rsid w:val="005377F6"/>
    <w:rsid w:val="00547A6C"/>
    <w:rsid w:val="00564250"/>
    <w:rsid w:val="00567DD0"/>
    <w:rsid w:val="005729D0"/>
    <w:rsid w:val="005A10B1"/>
    <w:rsid w:val="005A1F04"/>
    <w:rsid w:val="005E29FE"/>
    <w:rsid w:val="006109AD"/>
    <w:rsid w:val="00614E32"/>
    <w:rsid w:val="00620D75"/>
    <w:rsid w:val="00656F89"/>
    <w:rsid w:val="006643A3"/>
    <w:rsid w:val="006775EB"/>
    <w:rsid w:val="006778A4"/>
    <w:rsid w:val="00681235"/>
    <w:rsid w:val="00691DE9"/>
    <w:rsid w:val="00696FD0"/>
    <w:rsid w:val="006B78F5"/>
    <w:rsid w:val="006D4BDA"/>
    <w:rsid w:val="006D5DE5"/>
    <w:rsid w:val="006D6EF0"/>
    <w:rsid w:val="006F69A5"/>
    <w:rsid w:val="00710F14"/>
    <w:rsid w:val="00714543"/>
    <w:rsid w:val="00724098"/>
    <w:rsid w:val="007270EE"/>
    <w:rsid w:val="007365F9"/>
    <w:rsid w:val="00752667"/>
    <w:rsid w:val="007545F1"/>
    <w:rsid w:val="00766696"/>
    <w:rsid w:val="00773921"/>
    <w:rsid w:val="00784561"/>
    <w:rsid w:val="00786064"/>
    <w:rsid w:val="00796FC4"/>
    <w:rsid w:val="007A4054"/>
    <w:rsid w:val="007A499D"/>
    <w:rsid w:val="007B0C91"/>
    <w:rsid w:val="007C5090"/>
    <w:rsid w:val="007D05FD"/>
    <w:rsid w:val="007D4BAE"/>
    <w:rsid w:val="007E6C36"/>
    <w:rsid w:val="007F63BB"/>
    <w:rsid w:val="007F6A89"/>
    <w:rsid w:val="00827CD4"/>
    <w:rsid w:val="0087228B"/>
    <w:rsid w:val="00885D49"/>
    <w:rsid w:val="00893DA2"/>
    <w:rsid w:val="0089577A"/>
    <w:rsid w:val="00896CBE"/>
    <w:rsid w:val="008A711D"/>
    <w:rsid w:val="008B5045"/>
    <w:rsid w:val="008B5AC4"/>
    <w:rsid w:val="008C0687"/>
    <w:rsid w:val="008C4E42"/>
    <w:rsid w:val="008C6C19"/>
    <w:rsid w:val="008D3944"/>
    <w:rsid w:val="008F7FF6"/>
    <w:rsid w:val="00917C4B"/>
    <w:rsid w:val="009337BE"/>
    <w:rsid w:val="00946057"/>
    <w:rsid w:val="00951C2A"/>
    <w:rsid w:val="00955DE8"/>
    <w:rsid w:val="00957C2B"/>
    <w:rsid w:val="00990661"/>
    <w:rsid w:val="00996ADD"/>
    <w:rsid w:val="009A047A"/>
    <w:rsid w:val="009D64B4"/>
    <w:rsid w:val="009E21F8"/>
    <w:rsid w:val="009E4667"/>
    <w:rsid w:val="009E67E6"/>
    <w:rsid w:val="009F7BB3"/>
    <w:rsid w:val="00A11180"/>
    <w:rsid w:val="00A12EF9"/>
    <w:rsid w:val="00A35DE9"/>
    <w:rsid w:val="00A459CF"/>
    <w:rsid w:val="00A510B6"/>
    <w:rsid w:val="00A51CEE"/>
    <w:rsid w:val="00A54EE7"/>
    <w:rsid w:val="00A55928"/>
    <w:rsid w:val="00A73A6A"/>
    <w:rsid w:val="00A85031"/>
    <w:rsid w:val="00A96C50"/>
    <w:rsid w:val="00AA0ABB"/>
    <w:rsid w:val="00AA1757"/>
    <w:rsid w:val="00AB1313"/>
    <w:rsid w:val="00AB1DBE"/>
    <w:rsid w:val="00AB4545"/>
    <w:rsid w:val="00AB6CD2"/>
    <w:rsid w:val="00AE6F72"/>
    <w:rsid w:val="00AE7648"/>
    <w:rsid w:val="00AF08CC"/>
    <w:rsid w:val="00B173DA"/>
    <w:rsid w:val="00B25F73"/>
    <w:rsid w:val="00B53DB9"/>
    <w:rsid w:val="00B62093"/>
    <w:rsid w:val="00B76A9E"/>
    <w:rsid w:val="00B8198A"/>
    <w:rsid w:val="00B841C7"/>
    <w:rsid w:val="00B8617A"/>
    <w:rsid w:val="00B86DF4"/>
    <w:rsid w:val="00BD7419"/>
    <w:rsid w:val="00BE4709"/>
    <w:rsid w:val="00BE6084"/>
    <w:rsid w:val="00C02C65"/>
    <w:rsid w:val="00C06B79"/>
    <w:rsid w:val="00C10300"/>
    <w:rsid w:val="00C114B5"/>
    <w:rsid w:val="00C143A5"/>
    <w:rsid w:val="00C15684"/>
    <w:rsid w:val="00C40668"/>
    <w:rsid w:val="00C506C9"/>
    <w:rsid w:val="00C571D2"/>
    <w:rsid w:val="00C62390"/>
    <w:rsid w:val="00C74333"/>
    <w:rsid w:val="00CF32A0"/>
    <w:rsid w:val="00CF6D3A"/>
    <w:rsid w:val="00D0031C"/>
    <w:rsid w:val="00D036EC"/>
    <w:rsid w:val="00D04E8A"/>
    <w:rsid w:val="00D109D6"/>
    <w:rsid w:val="00D14D7D"/>
    <w:rsid w:val="00D26A8A"/>
    <w:rsid w:val="00D27EA0"/>
    <w:rsid w:val="00D313D7"/>
    <w:rsid w:val="00D35A7E"/>
    <w:rsid w:val="00D35C28"/>
    <w:rsid w:val="00D370D4"/>
    <w:rsid w:val="00D573A9"/>
    <w:rsid w:val="00D67681"/>
    <w:rsid w:val="00DA7201"/>
    <w:rsid w:val="00DE20EF"/>
    <w:rsid w:val="00E01A19"/>
    <w:rsid w:val="00E0357F"/>
    <w:rsid w:val="00E20888"/>
    <w:rsid w:val="00E21191"/>
    <w:rsid w:val="00E25570"/>
    <w:rsid w:val="00E36277"/>
    <w:rsid w:val="00E61F06"/>
    <w:rsid w:val="00E91708"/>
    <w:rsid w:val="00EA088E"/>
    <w:rsid w:val="00EA7801"/>
    <w:rsid w:val="00EB6021"/>
    <w:rsid w:val="00EC1B7D"/>
    <w:rsid w:val="00ED6955"/>
    <w:rsid w:val="00EE4EDE"/>
    <w:rsid w:val="00F23C41"/>
    <w:rsid w:val="00F250FB"/>
    <w:rsid w:val="00F47A7B"/>
    <w:rsid w:val="00F54719"/>
    <w:rsid w:val="00F548E7"/>
    <w:rsid w:val="00F65DCA"/>
    <w:rsid w:val="00F77F28"/>
    <w:rsid w:val="00F80AE2"/>
    <w:rsid w:val="00F866E1"/>
    <w:rsid w:val="00F908CF"/>
    <w:rsid w:val="00FB4353"/>
    <w:rsid w:val="00FB7710"/>
    <w:rsid w:val="00FC4857"/>
    <w:rsid w:val="00FC5AE6"/>
    <w:rsid w:val="00FD07C8"/>
    <w:rsid w:val="00FD22F6"/>
    <w:rsid w:val="00FE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AAA18"/>
  <w15:chartTrackingRefBased/>
  <w15:docId w15:val="{5C2AA629-ED71-4D84-A94E-A460C844C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96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96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605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9F7BB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F7BB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F7BB3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F7BB3"/>
    <w:rPr>
      <w:rFonts w:ascii="Times New Roman" w:hAnsi="Times New Roman" w:cs="Times New Roman"/>
      <w:noProof/>
      <w:sz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4671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13629"/>
    <w:pPr>
      <w:spacing w:after="0" w:line="240" w:lineRule="auto"/>
      <w:ind w:left="720"/>
      <w:contextualSpacing/>
    </w:pPr>
    <w:rPr>
      <w:rFonts w:ascii="Calibri" w:eastAsia="Calibri" w:hAnsi="Calibri" w:cs="Arial"/>
      <w:sz w:val="20"/>
      <w:szCs w:val="20"/>
      <w:lang w:eastAsia="fr-FR"/>
    </w:rPr>
  </w:style>
  <w:style w:type="table" w:styleId="Tableausimple2">
    <w:name w:val="Plain Table 2"/>
    <w:basedOn w:val="TableauNormal"/>
    <w:uiPriority w:val="42"/>
    <w:rsid w:val="00F47A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EB60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B60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B60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B60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B6021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12E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12EF9"/>
  </w:style>
  <w:style w:type="paragraph" w:styleId="Pieddepage">
    <w:name w:val="footer"/>
    <w:basedOn w:val="Normal"/>
    <w:link w:val="PieddepageCar"/>
    <w:uiPriority w:val="99"/>
    <w:unhideWhenUsed/>
    <w:rsid w:val="00A12E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2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37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8798C-0534-47C8-8C1E-1EEA3DFE7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1869</Words>
  <Characters>10284</Characters>
  <Application>Microsoft Office Word</Application>
  <DocSecurity>0</DocSecurity>
  <Lines>85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_c.verdonk</dc:creator>
  <cp:keywords/>
  <dc:description/>
  <cp:lastModifiedBy>adm_c.verdonk</cp:lastModifiedBy>
  <cp:revision>9</cp:revision>
  <cp:lastPrinted>2021-05-28T15:46:00Z</cp:lastPrinted>
  <dcterms:created xsi:type="dcterms:W3CDTF">2021-12-17T16:23:00Z</dcterms:created>
  <dcterms:modified xsi:type="dcterms:W3CDTF">2022-02-14T16:57:00Z</dcterms:modified>
</cp:coreProperties>
</file>